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C4E35" w14:textId="06AAB6D8" w:rsidR="006440A9" w:rsidRPr="006440A9" w:rsidRDefault="006440A9" w:rsidP="006440A9">
      <w:pPr>
        <w:spacing w:line="480" w:lineRule="auto"/>
        <w:jc w:val="center"/>
        <w:rPr>
          <w:rFonts w:ascii="Times New Roman" w:hAnsi="Times New Roman" w:cs="Times New Roman"/>
          <w:sz w:val="20"/>
          <w:szCs w:val="20"/>
        </w:rPr>
      </w:pPr>
      <w:bookmarkStart w:id="0" w:name="_Hlk128144309"/>
      <w:r w:rsidRPr="006440A9">
        <w:rPr>
          <w:rFonts w:ascii="Times New Roman" w:hAnsi="Times New Roman" w:cs="Times New Roman"/>
          <w:b/>
          <w:bCs/>
          <w:sz w:val="20"/>
          <w:szCs w:val="20"/>
        </w:rPr>
        <w:t>Reproductive experience alters the effects of diazepam and fluoxetine on anxiety-like behaviour, fear extinction, and corticosterone levels in female rats</w:t>
      </w:r>
    </w:p>
    <w:bookmarkEnd w:id="0"/>
    <w:p w14:paraId="2B03A054" w14:textId="77777777" w:rsidR="00D953B8" w:rsidRPr="00D953B8" w:rsidRDefault="00D953B8" w:rsidP="00D953B8">
      <w:pPr>
        <w:spacing w:line="480" w:lineRule="auto"/>
        <w:jc w:val="center"/>
        <w:rPr>
          <w:rFonts w:ascii="Times New Roman" w:eastAsia="Times New Roman" w:hAnsi="Times New Roman" w:cs="Times New Roman"/>
          <w:b/>
          <w:bCs/>
          <w:i/>
          <w:iCs/>
          <w:color w:val="000000" w:themeColor="text1"/>
          <w:sz w:val="20"/>
          <w:szCs w:val="20"/>
        </w:rPr>
      </w:pPr>
      <w:r w:rsidRPr="00D953B8">
        <w:rPr>
          <w:rFonts w:ascii="Times New Roman" w:eastAsia="Times New Roman" w:hAnsi="Times New Roman" w:cs="Times New Roman"/>
          <w:b/>
          <w:bCs/>
          <w:i/>
          <w:iCs/>
          <w:color w:val="000000" w:themeColor="text1"/>
          <w:sz w:val="20"/>
          <w:szCs w:val="20"/>
        </w:rPr>
        <w:t>Supplemental Information</w:t>
      </w:r>
    </w:p>
    <w:p w14:paraId="452A6D5D" w14:textId="77777777" w:rsidR="00D953B8" w:rsidRPr="00D953B8" w:rsidRDefault="00D953B8" w:rsidP="00D953B8">
      <w:pPr>
        <w:spacing w:line="480" w:lineRule="auto"/>
        <w:rPr>
          <w:rFonts w:ascii="Times New Roman" w:eastAsia="Times New Roman" w:hAnsi="Times New Roman" w:cs="Times New Roman"/>
          <w:b/>
          <w:bCs/>
          <w:color w:val="000000" w:themeColor="text1"/>
          <w:sz w:val="20"/>
          <w:szCs w:val="20"/>
        </w:rPr>
      </w:pPr>
      <w:r w:rsidRPr="00D953B8">
        <w:rPr>
          <w:rFonts w:ascii="Times New Roman" w:eastAsia="Times New Roman" w:hAnsi="Times New Roman" w:cs="Times New Roman"/>
          <w:b/>
          <w:bCs/>
          <w:color w:val="000000" w:themeColor="text1"/>
          <w:sz w:val="20"/>
          <w:szCs w:val="20"/>
        </w:rPr>
        <w:t>Supplemental Methods and Materials - Experiments Reported in Manuscript</w:t>
      </w:r>
    </w:p>
    <w:p w14:paraId="07B26121" w14:textId="77777777" w:rsidR="00D953B8" w:rsidRPr="00D953B8" w:rsidRDefault="00D953B8" w:rsidP="00D953B8">
      <w:pPr>
        <w:spacing w:line="480" w:lineRule="auto"/>
        <w:rPr>
          <w:rFonts w:ascii="Times New Roman" w:hAnsi="Times New Roman" w:cs="Times New Roman"/>
          <w:b/>
          <w:bCs/>
          <w:i/>
          <w:iCs/>
          <w:sz w:val="20"/>
          <w:szCs w:val="20"/>
          <w:lang w:val="en-US"/>
        </w:rPr>
      </w:pPr>
      <w:r w:rsidRPr="00D953B8">
        <w:rPr>
          <w:rFonts w:ascii="Times New Roman" w:hAnsi="Times New Roman" w:cs="Times New Roman"/>
          <w:b/>
          <w:bCs/>
          <w:i/>
          <w:iCs/>
          <w:sz w:val="20"/>
          <w:szCs w:val="20"/>
          <w:lang w:val="en-US"/>
        </w:rPr>
        <w:t xml:space="preserve">Experiment 2 – Drug Administration </w:t>
      </w:r>
    </w:p>
    <w:p w14:paraId="3E2B88E8" w14:textId="7E6DF12A" w:rsidR="00D953B8" w:rsidRDefault="00D953B8" w:rsidP="00D953B8">
      <w:pPr>
        <w:spacing w:line="480" w:lineRule="auto"/>
        <w:ind w:firstLine="567"/>
        <w:rPr>
          <w:rFonts w:ascii="Times New Roman" w:hAnsi="Times New Roman" w:cs="Times New Roman"/>
          <w:sz w:val="20"/>
          <w:szCs w:val="20"/>
          <w:lang w:val="en-GB"/>
        </w:rPr>
      </w:pPr>
      <w:r w:rsidRPr="00D953B8">
        <w:rPr>
          <w:rFonts w:ascii="Times New Roman" w:hAnsi="Times New Roman" w:cs="Times New Roman"/>
          <w:sz w:val="20"/>
          <w:szCs w:val="20"/>
        </w:rPr>
        <w:t xml:space="preserve">Fluoxetine hydrochloride powder was dissolved in tap water at a daily dose of approximately 10mg/kg. The vehicle was tap water. </w:t>
      </w:r>
      <w:r w:rsidRPr="00D953B8">
        <w:rPr>
          <w:rFonts w:ascii="Times New Roman" w:hAnsi="Times New Roman" w:cs="Times New Roman"/>
          <w:sz w:val="20"/>
          <w:szCs w:val="20"/>
          <w:lang w:val="en-GB"/>
        </w:rPr>
        <w:t>Fluoxetine and vehicle were made available ad libitum in their drinking water in bottles covered with aluminium foil to protect the drug from light, as per Graham, Dong, and Richardson (2018).</w:t>
      </w:r>
      <w:r w:rsidRPr="00D953B8">
        <w:rPr>
          <w:rFonts w:ascii="Times New Roman" w:hAnsi="Times New Roman" w:cs="Times New Roman"/>
          <w:color w:val="FFC000"/>
          <w:sz w:val="20"/>
          <w:szCs w:val="20"/>
          <w:lang w:val="en-GB"/>
        </w:rPr>
        <w:t xml:space="preserve"> </w:t>
      </w:r>
      <w:r w:rsidRPr="00D953B8">
        <w:rPr>
          <w:rFonts w:ascii="Times New Roman" w:hAnsi="Times New Roman" w:cs="Times New Roman"/>
          <w:sz w:val="20"/>
          <w:szCs w:val="20"/>
          <w:lang w:val="en-GB"/>
        </w:rPr>
        <w:t>Given that fluoxetine is relatively stable when dissolved in water, the drinking water containing the drug was changed every two days. Rats in boxes receiving fluoxetine were weighed every second day. The drinking bottles in their box were also weighed to determine the amount of fluid consumed over the two-day period. The</w:t>
      </w:r>
      <w:r w:rsidRPr="00D953B8">
        <w:rPr>
          <w:rFonts w:ascii="Times New Roman" w:hAnsi="Times New Roman" w:cs="Times New Roman"/>
          <w:b/>
          <w:bCs/>
          <w:sz w:val="20"/>
          <w:szCs w:val="20"/>
        </w:rPr>
        <w:t xml:space="preserve"> </w:t>
      </w:r>
      <w:r w:rsidRPr="00D953B8">
        <w:rPr>
          <w:rFonts w:ascii="Times New Roman" w:hAnsi="Times New Roman" w:cs="Times New Roman"/>
          <w:sz w:val="20"/>
          <w:szCs w:val="20"/>
          <w:lang w:val="en-GB"/>
        </w:rPr>
        <w:t xml:space="preserve">appropriate amount of fluoxetine powder to be administered was calculated based upon the average weight of the rats in each box. The fluoxetine powder was then mixed in the same amount of water that was consumed over the previous two days in each box. This procedure ensured that rats were administered a stable dose of fluoxetine despite variations in the amount of fluid consumed between boxes or across the experiment. That is, if one box of rats drank a smaller amount of water over the last two days, fluoxetine would be administered in a smaller amount of water for the next two days, meaning that these rats would still ingest the appropriate dose of fluoxetine, albeit with slight variations in the fluoxetine to water ratio. </w:t>
      </w:r>
      <w:r w:rsidRPr="00D953B8">
        <w:rPr>
          <w:rFonts w:ascii="Times New Roman" w:hAnsi="Times New Roman" w:cs="Times New Roman"/>
          <w:sz w:val="20"/>
          <w:szCs w:val="20"/>
        </w:rPr>
        <w:t xml:space="preserve">Although this procedure meant that there were slight variations in the actual dose of fluoxetine received by each individual rat, depending on how much water they </w:t>
      </w:r>
      <w:r w:rsidRPr="00D953B8">
        <w:rPr>
          <w:rFonts w:ascii="Times New Roman" w:hAnsi="Times New Roman" w:cs="Times New Roman"/>
          <w:color w:val="000000" w:themeColor="text1"/>
          <w:sz w:val="20"/>
          <w:szCs w:val="20"/>
        </w:rPr>
        <w:t xml:space="preserve">drank, this method was preferable to individually housing animals or delivering fluoxetine chronically via daily injections as these procedures would be highly stressful for the animals and potentially confound measures of conditioned fear and anxiety-like behaviour. Moreover, administrating SSRIs to animals via their drinking water is a common practice having been conducted numerous times in the literature </w:t>
      </w:r>
      <w:r w:rsidR="006440A9">
        <w:rPr>
          <w:rFonts w:ascii="Times New Roman" w:hAnsi="Times New Roman" w:cs="Times New Roman"/>
          <w:color w:val="000000" w:themeColor="text1"/>
          <w:sz w:val="20"/>
          <w:szCs w:val="20"/>
        </w:rPr>
        <w:fldChar w:fldCharType="begin">
          <w:fldData xml:space="preserve">PEVuZE5vdGU+PENpdGU+PEF1dGhvcj5HcmFoYW08L0F1dGhvcj48WWVhcj4yMDE4PC9ZZWFyPjxJ
RFRleHQ+VGhlIGltcGFjdCBvZiBjaHJvbmljIGZsdW94ZXRpbmUgb24gY29uZGl0aW9uZWQgZmVh
ciBleHByZXNzaW9uIGFuZCBoaXBwb2NhbXBhbCBGR0YyIGluIHJhdHM6IFNob3J0LSBhbmQgbG9u
Zy10ZXJtIGVmZmVjdHM8L0lEVGV4dD48RGlzcGxheVRleHQ+KEdyYWhhbSBldCBhbC4sIDIwMTg7
IEd1bmR1ei1DaW5hciBldCBhbC4sIDIwMTY7IEthcnBvdmEgZXQgYWwuLCAyMDExOyBMZWJyw7Nu
LU1pbGFkIGV0IGFsLiwgMjAxMzsgTm9yY3Jvc3MgZXQgYWwuLCAyMDA4KTwvRGlzcGxheVRleHQ+
PHJlY29yZD48ZGF0ZXM+PHB1Yi1kYXRlcz48ZGF0ZT5Ob3Y8L2RhdGU+PC9wdWItZGF0ZXM+PHll
YXI+MjAxODwveWVhcj48L2RhdGVzPjxrZXl3b3Jkcz48a2V5d29yZD5BbmltYWxzPC9rZXl3b3Jk
PjxrZXl3b3JkPkFueGlldHkvcGh5c2lvcGF0aG9sb2d5PC9rZXl3b3JkPjxrZXl3b3JkPkJlaGF2
aW9yLCBBbmltYWwvZHJ1ZyBlZmZlY3RzPC9rZXl3b3JkPjxrZXl3b3JkPkNvbmRpdGlvbmluZywg
Q2xhc3NpY2FsL2RydWcgZWZmZWN0czwva2V5d29yZD48a2V5d29yZD5GZWFyLypkcnVnIGVmZmVj
dHM8L2tleXdvcmQ+PGtleXdvcmQ+Rmlicm9ibGFzdCBHcm93dGggRmFjdG9yIDIvKm1ldGFib2xp
c208L2tleXdvcmQ+PGtleXdvcmQ+Rmx1b3hldGluZS8qYWRtaW5pc3RyYXRpb24gJmFtcDsgZG9z
YWdlPC9rZXl3b3JkPjxrZXl3b3JkPkhpcHBvY2FtcHVzLypkcnVnIGVmZmVjdHMvKm1ldGFib2xp
c208L2tleXdvcmQ+PGtleXdvcmQ+TWFsZTwva2V5d29yZD48a2V5d29yZD5SYXRzLCBTcHJhZ3Vl
LURhd2xleTwva2V5d29yZD48a2V5d29yZD5TZXJvdG9uaW4gVXB0YWtlIEluaGliaXRvcnMvKmFk
bWluaXN0cmF0aW9uICZhbXA7IGRvc2FnZTwva2V5d29yZD48a2V5d29yZD5BbnhpZXR5PC9rZXl3
b3JkPjxrZXl3b3JkPkZlYXIgY29uZGl0aW9uaW5nPC9rZXl3b3JkPjxrZXl3b3JkPkZpYnJvYmxh
c3QgZ3Jvd3RoIGZhY3RvciAyPC9rZXl3b3JkPjxrZXl3b3JkPkZsdW94ZXRpbmU8L2tleXdvcmQ+
PGtleXdvcmQ+SGlwcG9jYW1wdXM8L2tleXdvcmQ+PGtleXdvcmQ+SW5kaXZpZHVhbCBkaWZmZXJl
bmNlczwva2V5d29yZD48L2tleXdvcmRzPjxpc2JuPjEwNzQtNzQyNzwvaXNibj48dGl0bGVzPjx0
aXRsZT5UaGUgaW1wYWN0IG9mIGNocm9uaWMgZmx1b3hldGluZSBvbiBjb25kaXRpb25lZCBmZWFy
IGV4cHJlc3Npb24gYW5kIGhpcHBvY2FtcGFsIEZHRjIgaW4gcmF0czogU2hvcnQtIGFuZCBsb25n
LXRlcm0gZWZmZWN0czwvdGl0bGU+PHNlY29uZGFyeS10aXRsZT5OZXVyb2Jpb2wgTGVhcm4gTWVt
PC9zZWNvbmRhcnktdGl0bGU+PC90aXRsZXM+PHBhZ2VzPjM0NC0zNTA8L3BhZ2VzPjxjb250cmli
dXRvcnM+PGF1dGhvcnM+PGF1dGhvcj5HcmFoYW0sIEIuIE0uPC9hdXRob3I+PGF1dGhvcj5Eb25n
LCBWLjwvYXV0aG9yPjxhdXRob3I+UmljaGFyZHNvbiwgUi48L2F1dGhvcj48L2F1dGhvcnM+PC9j
b250cmlidXRvcnM+PGVkaXRpb24+MjAxODA5MDU8L2VkaXRpb24+PGxhbmd1YWdlPmVuZzwvbGFu
Z3VhZ2U+PGFkZGVkLWRhdGUgZm9ybWF0PSJ1dGMiPjE2NjgyMTMxNTQ8L2FkZGVkLWRhdGU+PHJl
Zi10eXBlIG5hbWU9IkpvdXJuYWwgQXJ0aWNsZSI+MTc8L3JlZi10eXBlPjxhdXRoLWFkZHJlc3M+
U2Nob29sIG9mIFBzeWNob2xvZ3ksIFRoZSBVbml2ZXJzaXR5IG9mIE5ldyBTb3V0aCBXYWxlcywg
U3lkbmV5LCBBdXN0cmFsaWEuIEVsZWN0cm9uaWMgYWRkcmVzczogYmdyYWhhbUBwc3kudW5zdy5l
ZHUuYXUuJiN4RDtTY2hvb2wgb2YgUHN5Y2hvbG9neSwgVGhlIFVuaXZlcnNpdHkgb2YgTmV3IFNv
dXRoIFdhbGVzLCBTeWRuZXksIEF1c3RyYWxpYS48L2F1dGgtYWRkcmVzcz48cmVtb3RlLWRhdGFi
YXNlLXByb3ZpZGVyPk5MTTwvcmVtb3RlLWRhdGFiYXNlLXByb3ZpZGVyPjxyZWMtbnVtYmVyPjky
MzwvcmVjLW51bWJlcj48bGFzdC11cGRhdGVkLWRhdGUgZm9ybWF0PSJ1dGMiPjE2NjgyMTMxNTQ8
L2xhc3QtdXBkYXRlZC1kYXRlPjxhY2Nlc3Npb24tbnVtPjMwMTk1MDQ3PC9hY2Nlc3Npb24tbnVt
PjxlbGVjdHJvbmljLXJlc291cmNlLW51bT4xMC4xMDE2L2oubmxtLjIwMTguMDkuMDA0PC9lbGVj
dHJvbmljLXJlc291cmNlLW51bT48dm9sdW1lPjE1NTwvdm9sdW1lPjwvcmVjb3JkPjwvQ2l0ZT48
Q2l0ZT48QXV0aG9yPkd1bmR1ei1DaW5hcjwvQXV0aG9yPjxZZWFyPjIwMTY8L1llYXI+PElEVGV4
dD5GbHVveGV0aW5lIEZhY2lsaXRhdGVzIEZlYXIgRXh0aW5jdGlvbiBUaHJvdWdoIEFteWdkYWxh
IEVuZG9jYW5uYWJpbm9pZHM8L0lEVGV4dD48cmVjb3JkPjxkYXRlcz48cHViLWRhdGVzPjxkYXRl
Pk1heTwvZGF0ZT48L3B1Yi1kYXRlcz48eWVhcj4yMDE2PC95ZWFyPjwvZGF0ZXM+PGtleXdvcmRz
PjxrZXl3b3JkPkFtaWRvaHlkcm9sYXNlcy9tZXRhYm9saXNtPC9rZXl3b3JkPjxrZXl3b3JkPkFt
eWdkYWxhL2NoZW1pc3RyeS8qZHJ1ZyBlZmZlY3RzL21ldGFib2xpc20vcGh5c2lvbG9neTwva2V5
d29yZD48a2V5d29yZD5BbmltYWxzPC9rZXl3b3JkPjxrZXl3b3JkPkFudGktQW54aWV0eSBBZ2Vu
dHMvKnBoYXJtYWNvbG9neTwva2V5d29yZD48a2V5d29yZD5BcmFjaGlkb25pYyBBY2lkcy9hbmFs
eXNpcy9waHlzaW9sb2d5PC9rZXl3b3JkPjxrZXl3b3JkPkVuZG9jYW5uYWJpbm9pZHMvYW5hbHlz
aXMvKnBoeXNpb2xvZ3k8L2tleXdvcmQ+PGtleXdvcmQ+RXh0aW5jdGlvbiwgUHN5Y2hvbG9naWNh
bC8qZHJ1ZyBlZmZlY3RzPC9rZXl3b3JkPjxrZXl3b3JkPkZlYXIvKmRydWcgZWZmZWN0czwva2V5
d29yZD48a2V5d29yZD5GbHVveGV0aW5lLypwaGFybWFjb2xvZ3k8L2tleXdvcmQ+PGtleXdvcmQ+
TWFsZTwva2V5d29yZD48a2V5d29yZD5NaWNlPC9rZXl3b3JkPjxrZXl3b3JkPk1pY2UsIEluYnJl
ZCBTdHJhaW5zPC9rZXl3b3JkPjxrZXl3b3JkPlBvbHl1bnNhdHVyYXRlZCBBbGthbWlkZXMvYW5h
bHlzaXM8L2tleXdvcmQ+PC9rZXl3b3Jkcz48aXNibj4wODkzLTEzM1ggKFByaW50KSYjeEQ7MDg5
My0xMzN4PC9pc2JuPjxjdXN0b20yPlBNQzQ4MzIwMjE8L2N1c3RvbTI+PHRpdGxlcz48dGl0bGU+
Rmx1b3hldGluZSBGYWNpbGl0YXRlcyBGZWFyIEV4dGluY3Rpb24gVGhyb3VnaCBBbXlnZGFsYSBF
bmRvY2FubmFiaW5vaWRzPC90aXRsZT48c2Vjb25kYXJ5LXRpdGxlPk5ldXJvcHN5Y2hvcGhhcm1h
Y29sb2d5PC9zZWNvbmRhcnktdGl0bGU+PC90aXRsZXM+PHBhZ2VzPjE1OTgtNjA5PC9wYWdlcz48
bnVtYmVyPjY8L251bWJlcj48Y29udHJpYnV0b3JzPjxhdXRob3JzPjxhdXRob3I+R3VuZHV6LUNp
bmFyLCBPLjwvYXV0aG9yPjxhdXRob3I+Rmx5bm4sIFMuPC9hdXRob3I+PGF1dGhvcj5Ccm9ja3dh
eSwgRS48L2F1dGhvcj48YXV0aG9yPkthdWdhcnMsIEsuPC9hdXRob3I+PGF1dGhvcj5CYWxkaSwg
Ui48L2F1dGhvcj48YXV0aG9yPlJhbWlraWUsIFQuIFMuPC9hdXRob3I+PGF1dGhvcj5DaW5hciwg
Ui48L2F1dGhvcj48YXV0aG9yPkt1bm9zLCBHLjwvYXV0aG9yPjxhdXRob3I+UGF0ZWwsIFMuPC9h
dXRob3I+PGF1dGhvcj5Ib2xtZXMsIEEuPC9hdXRob3I+PC9hdXRob3JzPjwvY29udHJpYnV0b3Jz
PjxlZGl0aW9uPjIwMTUxMDMwPC9lZGl0aW9uPjxsYW5ndWFnZT5lbmc8L2xhbmd1YWdlPjxhZGRl
ZC1kYXRlIGZvcm1hdD0idXRjIj4xNjU4OTgyODIxPC9hZGRlZC1kYXRlPjxyZWYtdHlwZSBuYW1l
PSJKb3VybmFsIEFydGljbGUiPjE3PC9yZWYtdHlwZT48YXV0aC1hZGRyZXNzPkxhYm9yYXRvcnkg
b2YgQmVoYXZpb3JhbCBhbmQgR2Vub21pYyBOZXVyb3NjaWVuY2UsIE5hdGlvbmFsIEluc3RpdHV0
ZSBvbiBBbGNvaG9sIEFidXNlIGFuZCBBbGNvaG9saXNtIChOSUFBQSksIE5hdGlvbmFsIEluc3Rp
dHV0ZXMgb2YgSGVhbHRoIChOSUgpLCBCZXRoZXNkYSwgTUQsIFVTQS4mI3hEO0RlcGFydG1lbnQg
b2YgUHN5Y2hpYXRyeSBhbmQgTW9sZWN1bGFyIFBoeXNpb2xvZ3kgYW5kIEJpb3BoeXNpY3MsIFZh
bmRlcmJpbHQgVW5pdmVyc2l0eSBNZWRpY2FsIENlbnRlciwgTmFzaHZpbGxlLCBUTiwgVVNBLiYj
eEQ7TGFib3JhdG9yeSBvZiBQaHlzaW9sb2dpY2FsIFN0dWRpZXMsIE5JQUFBLCBOSUgsIEJldGhl
c2RhLCBNRCwgVVNBLjwvYXV0aC1hZGRyZXNzPjxyZW1vdGUtZGF0YWJhc2UtcHJvdmlkZXI+TkxN
PC9yZW1vdGUtZGF0YWJhc2UtcHJvdmlkZXI+PHJlYy1udW1iZXI+MzE0PC9yZWMtbnVtYmVyPjxs
YXN0LXVwZGF0ZWQtZGF0ZSBmb3JtYXQ9InV0YyI+MTY2ODExNzEyNjwvbGFzdC11cGRhdGVkLWRh
dGU+PGFjY2Vzc2lvbi1udW0+MjY1MTQ1ODM8L2FjY2Vzc2lvbi1udW0+PGVsZWN0cm9uaWMtcmVz
b3VyY2UtbnVtPjEwLjEwMzgvbnBwLjIwMTUuMzE4PC9lbGVjdHJvbmljLXJlc291cmNlLW51bT48
dm9sdW1lPjQxPC92b2x1bWU+PC9yZWNvcmQ+PC9DaXRlPjxDaXRlPjxBdXRob3I+S2FycG92YTwv
QXV0aG9yPjxZZWFyPjIwMTE8L1llYXI+PElEVGV4dD5GZWFyIGVyYXN1cmUgaW4gbWljZSByZXF1
aXJlcyBzeW5lcmd5IGJldHdlZW4gYW50aWRlcHJlc3NhbnQgZHJ1Z3MgYW5kIGV4dGluY3Rpb24g
dHJhaW5pbmc8L0lEVGV4dD48cmVjb3JkPjxkYXRlcz48cHViLWRhdGVzPjxkYXRlPkRlYyAyMzwv
ZGF0ZT48L3B1Yi1kYXRlcz48eWVhcj4yMDExPC95ZWFyPjwvZGF0ZXM+PGtleXdvcmRzPjxrZXl3
b3JkPkFteWdkYWxhL2N5dG9sb2d5L2RydWcgZWZmZWN0cy9waHlzaW9sb2d5PC9rZXl3b3JkPjxr
ZXl3b3JkPkFuaW1hbHM8L2tleXdvcmQ+PGtleXdvcmQ+QW50aWRlcHJlc3NpdmUgQWdlbnRzLCBT
ZWNvbmQtR2VuZXJhdGlvbi9waGFybWFjb2xvZ3kvKnRoZXJhcGV1dGljIHVzZTwva2V5d29yZD48
a2V5d29yZD5BbnhpZXR5IERpc29yZGVycy8qdGhlcmFweTwva2V5d29yZD48a2V5d29yZD4qQmVo
YXZpb3IgVGhlcmFweTwva2V5d29yZD48a2V5d29yZD5CcmFpbi1EZXJpdmVkIE5ldXJvdHJvcGhp
YyBGYWN0b3IvZ2VuZXRpY3MvbWV0YWJvbGlzbTwva2V5d29yZD48a2V5d29yZD5Db21iaW5lZCBN
b2RhbGl0eSBUaGVyYXB5PC9rZXl3b3JkPjxrZXl3b3JkPkNvbmRpdGlvbmluZywgQ2xhc3NpY2Fs
PC9rZXl3b3JkPjxrZXl3b3JkPkV4Y2l0YXRvcnkgUG9zdHN5bmFwdGljIFBvdGVudGlhbHMvZHJ1
ZyBlZmZlY3RzPC9rZXl3b3JkPjxrZXl3b3JkPipFeHRpbmN0aW9uLCBQc3ljaG9sb2dpY2FsPC9r
ZXl3b3JkPjxrZXl3b3JkPipGZWFyPC9rZXl3b3JkPjxrZXl3b3JkPkZsdW94ZXRpbmUvcGhhcm1h
Y29sb2d5Lyp0aGVyYXBldXRpYyB1c2U8L2tleXdvcmQ+PGtleXdvcmQ+SW50ZXJuZXVyb25zL2Ry
dWcgZWZmZWN0cy9waHlzaW9sb2d5PC9rZXl3b3JkPjxrZXl3b3JkPk1hbGU8L2tleXdvcmQ+PGtl
eXdvcmQ+TWVtb3J5PC9rZXl3b3JkPjxrZXl3b3JkPk1pY2U8L2tleXdvcmQ+PGtleXdvcmQ+TWlj
ZSwgSW5icmVkIEM1N0JMPC9rZXl3b3JkPjxrZXl3b3JkPk5lcnZlIE5ldC9kcnVnIGVmZmVjdHMv
cGh5c2lvbG9neTwva2V5d29yZD48a2V5d29yZD5OZXVyb25hbCBQbGFzdGljaXR5LypkcnVnIGVm
ZmVjdHM8L2tleXdvcmQ+PGtleXdvcmQ+TmV1cm9ucy9jeXRvbG9neS9kcnVnIGVmZmVjdHM8L2tl
eXdvcmQ+PGtleXdvcmQ+U3luYXB0aWMgVHJhbnNtaXNzaW9uL2RydWcgZWZmZWN0czwva2V5d29y
ZD48L2tleXdvcmRzPjxpc2JuPjAwMzYtODA3NSAoUHJpbnQpJiN4RDswMDM2LTgwNzU8L2lzYm4+
PGN1c3RvbTI+UE1DMzkyOTk2NDwvY3VzdG9tMj48dGl0bGVzPjx0aXRsZT5GZWFyIGVyYXN1cmUg
aW4gbWljZSByZXF1aXJlcyBzeW5lcmd5IGJldHdlZW4gYW50aWRlcHJlc3NhbnQgZHJ1Z3MgYW5k
IGV4dGluY3Rpb24gdHJhaW5pbmc8L3RpdGxlPjxzZWNvbmRhcnktdGl0bGU+U2NpZW5jZTwvc2Vj
b25kYXJ5LXRpdGxlPjwvdGl0bGVzPjxwYWdlcz4xNzMxLTQ8L3BhZ2VzPjxudW1iZXI+NjA2Mzwv
bnVtYmVyPjxjb250cmlidXRvcnM+PGF1dGhvcnM+PGF1dGhvcj5LYXJwb3ZhLCBOLiBOLjwvYXV0
aG9yPjxhdXRob3I+UGlja2VuaGFnZW4sIEEuPC9hdXRob3I+PGF1dGhvcj5MaW5kaG9sbSwgSi48
L2F1dGhvcj48YXV0aG9yPlRpcmFib3NjaGksIEUuPC9hdXRob3I+PGF1dGhvcj5LdWxlc3NrYXlh
LCBOLjwvYXV0aG9yPjxhdXRob3I+QWfDunN0c2TDs3R0aXIsIEEuPC9hdXRob3I+PGF1dGhvcj5B
bnRpbGEsIEguPC9hdXRob3I+PGF1dGhvcj5Qb3BvdmEsIEQuPC9hdXRob3I+PGF1dGhvcj5Ba2Ft
aW5lLCBZLjwvYXV0aG9yPjxhdXRob3I+QmFoaSwgQS48L2F1dGhvcj48YXV0aG9yPlN1bGxpdmFu
LCBSLjwvYXV0aG9yPjxhdXRob3I+SGVuLCBSLjwvYXV0aG9yPjxhdXRob3I+RHJldywgTC4gSi48
L2F1dGhvcj48YXV0aG9yPkNhc3Ryw6luLCBFLjwvYXV0aG9yPjwvYXV0aG9ycz48L2NvbnRyaWJ1
dG9ycz48ZWRpdGlvbj4yMDExLzEyLzI0PC9lZGl0aW9uPjxsYW5ndWFnZT5lbmc8L2xhbmd1YWdl
PjxhZGRlZC1kYXRlIGZvcm1hdD0idXRjIj4xNjQ0ODg5MjM3PC9hZGRlZC1kYXRlPjxyZWYtdHlw
ZSBuYW1lPSJKb3VybmFsIEFydGljbGUiPjE3PC9yZWYtdHlwZT48YXV0aC1hZGRyZXNzPlNpZ3Jp
ZCBKdXPDqWxpdXMgTGFib3JhdG9yeSwgTmV1cm9zY2llbmNlIENlbnRlciwgVW5pdmVyc2l0eSBv
ZiBIZWxzaW5raSwgSGVsc2lua2ksIEZpbmxhbmQuPC9hdXRoLWFkZHJlc3M+PHJlbW90ZS1kYXRh
YmFzZS1wcm92aWRlcj5OTE08L3JlbW90ZS1kYXRhYmFzZS1wcm92aWRlcj48cmVjLW51bWJlcj4z
MDc8L3JlYy1udW1iZXI+PGxhc3QtdXBkYXRlZC1kYXRlIGZvcm1hdD0idXRjIj4xNjY4MTE3MTIz
PC9sYXN0LXVwZGF0ZWQtZGF0ZT48YWNjZXNzaW9uLW51bT4yMjE5NDU4MjwvYWNjZXNzaW9uLW51
bT48Y3VzdG9tNj5OSUhNUzM3NTQ4NzwvY3VzdG9tNj48ZWxlY3Ryb25pYy1yZXNvdXJjZS1udW0+
MTAuMTEyNi9zY2llbmNlLjEyMTQ1OTI8L2VsZWN0cm9uaWMtcmVzb3VyY2UtbnVtPjx2b2x1bWU+
MzM0PC92b2x1bWU+PC9yZWNvcmQ+PC9DaXRlPjxDaXRlPjxBdXRob3I+TGVicsOzbi1NaWxhZDwv
QXV0aG9yPjxZZWFyPjIwMTM8L1llYXI+PElEVGV4dD5TZXggZGlmZmVyZW5jZXMgYW5kIGVzdHJv
dXMgY3ljbGUgaW4gZmVtYWxlIHJhdHMgaW50ZXJhY3Qgd2l0aCB0aGUgZWZmZWN0cyBvZiBmbHVv
eGV0aW5lIHRyZWF0bWVudCBvbiBmZWFyIGV4dGluY3Rpb248L0lEVGV4dD48cmVjb3JkPjxkYXRl
cz48cHViLWRhdGVzPjxkYXRlPlNlcCAxNTwvZGF0ZT48L3B1Yi1kYXRlcz48eWVhcj4yMDEzPC95
ZWFyPjwvZGF0ZXM+PGtleXdvcmRzPjxrZXl3b3JkPkFuYWx5c2lzIG9mIFZhcmlhbmNlPC9rZXl3
b3JkPjxrZXl3b3JkPkFuaW1hbHM8L2tleXdvcmQ+PGtleXdvcmQ+RWxlY3Ryb3Nob2NrPC9rZXl3
b3JkPjxrZXl3b3JkPkVzdHJvdXMgQ3ljbGUvKnBoeXNpb2xvZ3k8L2tleXdvcmQ+PGtleXdvcmQ+
RXN0cnVzL3BoeXNpb2xvZ3k8L2tleXdvcmQ+PGtleXdvcmQ+RXh0aW5jdGlvbiwgUHN5Y2hvbG9n
aWNhbC8qZHJ1ZyBlZmZlY3RzPC9rZXl3b3JkPjxrZXl3b3JkPkZlYXIvKmRydWcgZWZmZWN0cy8q
cHN5Y2hvbG9neTwva2V5d29yZD48a2V5d29yZD5GZW1hbGU8L2tleXdvcmQ+PGtleXdvcmQ+Rmx1
b3hldGluZS8qcGhhcm1hY29sb2d5PC9rZXl3b3JkPjxrZXl3b3JkPk1hbGU8L2tleXdvcmQ+PGtl
eXdvcmQ+TWVudGFsIFJlY2FsbC9kcnVnIGVmZmVjdHMvcGh5c2lvbG9neTwva2V5d29yZD48a2V5
d29yZD5Qcm9lc3RydXMvcGh5c2lvbG9neTwva2V5d29yZD48a2V5d29yZD5SYXRzPC9rZXl3b3Jk
PjxrZXl3b3JkPlJhdHMsIFNwcmFndWUtRGF3bGV5PC9rZXl3b3JkPjxrZXl3b3JkPlNlcm90b25p
biBVcHRha2UgSW5oaWJpdG9ycy8qcGhhcm1hY29sb2d5PC9rZXl3b3JkPjxrZXl3b3JkPlNleCBD
aGFyYWN0ZXJpc3RpY3M8L2tleXdvcmQ+PGtleXdvcmQ+QW54aWV0eSBkaXNvcmRlcnM8L2tleXdv
cmQ+PGtleXdvcmQ+RXN0cm9nZW48L2tleXdvcmQ+PGtleXdvcmQ+RXN0cm91cyBjeWNsZTwva2V5
d29yZD48a2V5d29yZD5GZWFyPC9rZXl3b3JkPjxrZXl3b3JkPkZsdW94ZXRpbmU8L2tleXdvcmQ+
PGtleXdvcmQ+R29uYWRhbCBob3Jtb25lczwva2V5d29yZD48L2tleXdvcmRzPjxpc2JuPjAxNjYt
NDMyOCAoUHJpbnQpJiN4RDswMTY2LTQzMjg8L2lzYm4+PGN1c3RvbTI+UE1DNDEwNjQ3NzwvY3Vz
dG9tMj48dGl0bGVzPjx0aXRsZT5TZXggZGlmZmVyZW5jZXMgYW5kIGVzdHJvdXMgY3ljbGUgaW4g
ZmVtYWxlIHJhdHMgaW50ZXJhY3Qgd2l0aCB0aGUgZWZmZWN0cyBvZiBmbHVveGV0aW5lIHRyZWF0
bWVudCBvbiBmZWFyIGV4dGluY3Rpb248L3RpdGxlPjxzZWNvbmRhcnktdGl0bGU+QmVoYXYgQnJh
aW4gUmVzPC9zZWNvbmRhcnktdGl0bGU+PC90aXRsZXM+PHBhZ2VzPjIxNy0yMjwvcGFnZXM+PGNv
bnRyaWJ1dG9ycz48YXV0aG9ycz48YXV0aG9yPkxlYnLDs24tTWlsYWQsIEsuPC9hdXRob3I+PGF1
dGhvcj5Uc2FyZXZhLCBBLjwvYXV0aG9yPjxhdXRob3I+QWhtZWQsIE4uPC9hdXRob3I+PGF1dGhv
cj5NaWxhZCwgTS4gUi48L2F1dGhvcj48L2F1dGhvcnM+PC9jb250cmlidXRvcnM+PGVkaXRpb24+
MjAxMzA3MjI8L2VkaXRpb24+PGxhbmd1YWdlPmVuZzwvbGFuZ3VhZ2U+PGFkZGVkLWRhdGUgZm9y
bWF0PSJ1dGMiPjE2NjgyMTEzNTE8L2FkZGVkLWRhdGU+PHJlZi10eXBlIG5hbWU9IkpvdXJuYWwg
QXJ0aWNsZSI+MTc8L3JlZi10eXBlPjxhdXRoLWFkZHJlc3M+RGVwYXJ0bWVudCBvZiBQc3ljaGlh
dHJ5LCBNYXNzYWNodXNldHRzIEdlbmVyYWwgSG9zcGl0YWwgYW5kIEhhcnZhcmQgTWVkaWNhbCBT
Y2hvb2wsIENoYXJsZXN0b3duLCBNQSwgVW5pdGVkIFN0YXRlcy4ga21pbGFkQG5tci5tZ2guaGFy
dmFyZC5lZHU8L2F1dGgtYWRkcmVzcz48cmVtb3RlLWRhdGFiYXNlLXByb3ZpZGVyPk5MTTwvcmVt
b3RlLWRhdGFiYXNlLXByb3ZpZGVyPjxyZWMtbnVtYmVyPjkxNzwvcmVjLW51bWJlcj48bGFzdC11
cGRhdGVkLWRhdGUgZm9ybWF0PSJ1dGMiPjE2NjgyMTEzNTE8L2xhc3QtdXBkYXRlZC1kYXRlPjxh
Y2Nlc3Npb24tbnVtPjIzODg2NTk2PC9hY2Nlc3Npb24tbnVtPjxjdXN0b202Pk5JSE1TNjAzMDYw
PC9jdXN0b202PjxlbGVjdHJvbmljLXJlc291cmNlLW51bT4xMC4xMDE2L2ouYmJyLjIwMTMuMDcu
MDI0PC9lbGVjdHJvbmljLXJlc291cmNlLW51bT48dm9sdW1lPjI1Mzwvdm9sdW1lPjwvcmVjb3Jk
PjwvQ2l0ZT48Q2l0ZT48QXV0aG9yPkthcnBvdmE8L0F1dGhvcj48WWVhcj4yMDExPC9ZZWFyPjxJ
RFRleHQ+RmVhciBlcmFzdXJlIGluIG1pY2UgcmVxdWlyZXMgc3luZXJneSBiZXR3ZWVuIGFudGlk
ZXByZXNzYW50IGRydWdzIGFuZCBleHRpbmN0aW9uIHRyYWluaW5nPC9JRFRleHQ+PHJlY29yZD48
ZGF0ZXM+PHB1Yi1kYXRlcz48ZGF0ZT5EZWMgMjM8L2RhdGU+PC9wdWItZGF0ZXM+PHllYXI+MjAx
MTwveWVhcj48L2RhdGVzPjxrZXl3b3Jkcz48a2V5d29yZD5BbXlnZGFsYS9jeXRvbG9neS9kcnVn
IGVmZmVjdHMvcGh5c2lvbG9neTwva2V5d29yZD48a2V5d29yZD5BbmltYWxzPC9rZXl3b3JkPjxr
ZXl3b3JkPkFudGlkZXByZXNzaXZlIEFnZW50cywgU2Vjb25kLUdlbmVyYXRpb24vcGhhcm1hY29s
b2d5Lyp0aGVyYXBldXRpYyB1c2U8L2tleXdvcmQ+PGtleXdvcmQ+QW54aWV0eSBEaXNvcmRlcnMv
KnRoZXJhcHk8L2tleXdvcmQ+PGtleXdvcmQ+KkJlaGF2aW9yIFRoZXJhcHk8L2tleXdvcmQ+PGtl
eXdvcmQ+QnJhaW4tRGVyaXZlZCBOZXVyb3Ryb3BoaWMgRmFjdG9yL2dlbmV0aWNzL21ldGFib2xp
c208L2tleXdvcmQ+PGtleXdvcmQ+Q29tYmluZWQgTW9kYWxpdHkgVGhlcmFweTwva2V5d29yZD48
a2V5d29yZD5Db25kaXRpb25pbmcsIENsYXNzaWNhbDwva2V5d29yZD48a2V5d29yZD5FeGNpdGF0
b3J5IFBvc3RzeW5hcHRpYyBQb3RlbnRpYWxzL2RydWcgZWZmZWN0czwva2V5d29yZD48a2V5d29y
ZD4qRXh0aW5jdGlvbiwgUHN5Y2hvbG9naWNhbDwva2V5d29yZD48a2V5d29yZD4qRmVhcjwva2V5
d29yZD48a2V5d29yZD5GbHVveGV0aW5lL3BoYXJtYWNvbG9neS8qdGhlcmFwZXV0aWMgdXNlPC9r
ZXl3b3JkPjxrZXl3b3JkPkludGVybmV1cm9ucy9kcnVnIGVmZmVjdHMvcGh5c2lvbG9neTwva2V5
d29yZD48a2V5d29yZD5NYWxlPC9rZXl3b3JkPjxrZXl3b3JkPk1lbW9yeTwva2V5d29yZD48a2V5
d29yZD5NaWNlPC9rZXl3b3JkPjxrZXl3b3JkPk1pY2UsIEluYnJlZCBDNTdCTDwva2V5d29yZD48
a2V5d29yZD5OZXJ2ZSBOZXQvZHJ1ZyBlZmZlY3RzL3BoeXNpb2xvZ3k8L2tleXdvcmQ+PGtleXdv
cmQ+TmV1cm9uYWwgUGxhc3RpY2l0eS8qZHJ1ZyBlZmZlY3RzPC9rZXl3b3JkPjxrZXl3b3JkPk5l
dXJvbnMvY3l0b2xvZ3kvZHJ1ZyBlZmZlY3RzPC9rZXl3b3JkPjxrZXl3b3JkPlN5bmFwdGljIFRy
YW5zbWlzc2lvbi9kcnVnIGVmZmVjdHM8L2tleXdvcmQ+PC9rZXl3b3Jkcz48aXNibj4wMDM2LTgw
NzUgKFByaW50KSYjeEQ7MDAzNi04MDc1PC9pc2JuPjxjdXN0b20yPlBNQzM5Mjk5NjQ8L2N1c3Rv
bTI+PHRpdGxlcz48dGl0bGU+RmVhciBlcmFzdXJlIGluIG1pY2UgcmVxdWlyZXMgc3luZXJneSBi
ZXR3ZWVuIGFudGlkZXByZXNzYW50IGRydWdzIGFuZCBleHRpbmN0aW9uIHRyYWluaW5nPC90aXRs
ZT48c2Vjb25kYXJ5LXRpdGxlPlNjaWVuY2U8L3NlY29uZGFyeS10aXRsZT48L3RpdGxlcz48cGFn
ZXM+MTczMS00PC9wYWdlcz48bnVtYmVyPjYwNjM8L251bWJlcj48Y29udHJpYnV0b3JzPjxhdXRo
b3JzPjxhdXRob3I+S2FycG92YSwgTi4gTi48L2F1dGhvcj48YXV0aG9yPlBpY2tlbmhhZ2VuLCBB
LjwvYXV0aG9yPjxhdXRob3I+TGluZGhvbG0sIEouPC9hdXRob3I+PGF1dGhvcj5UaXJhYm9zY2hp
LCBFLjwvYXV0aG9yPjxhdXRob3I+S3VsZXNza2F5YSwgTi48L2F1dGhvcj48YXV0aG9yPkFnw7pz
dHNkw7N0dGlyLCBBLjwvYXV0aG9yPjxhdXRob3I+QW50aWxhLCBILjwvYXV0aG9yPjxhdXRob3I+
UG9wb3ZhLCBELjwvYXV0aG9yPjxhdXRob3I+QWthbWluZSwgWS48L2F1dGhvcj48YXV0aG9yPkJh
aGksIEEuPC9hdXRob3I+PGF1dGhvcj5TdWxsaXZhbiwgUi48L2F1dGhvcj48YXV0aG9yPkhlbiwg
Ui48L2F1dGhvcj48YXV0aG9yPkRyZXcsIEwuIEouPC9hdXRob3I+PGF1dGhvcj5DYXN0csOpbiwg
RS48L2F1dGhvcj48L2F1dGhvcnM+PC9jb250cmlidXRvcnM+PGVkaXRpb24+MjAxMS8xMi8yNDwv
ZWRpdGlvbj48bGFuZ3VhZ2U+ZW5nPC9sYW5ndWFnZT48YWRkZWQtZGF0ZSBmb3JtYXQ9InV0YyI+
MTY0NDg4OTIzNzwvYWRkZWQtZGF0ZT48cmVmLXR5cGUgbmFtZT0iSm91cm5hbCBBcnRpY2xlIj4x
NzwvcmVmLXR5cGU+PGF1dGgtYWRkcmVzcz5TaWdyaWQgSnVzw6lsaXVzIExhYm9yYXRvcnksIE5l
dXJvc2NpZW5jZSBDZW50ZXIsIFVuaXZlcnNpdHkgb2YgSGVsc2lua2ksIEhlbHNpbmtpLCBGaW5s
YW5kLjwvYXV0aC1hZGRyZXNzPjxyZW1vdGUtZGF0YWJhc2UtcHJvdmlkZXI+TkxNPC9yZW1vdGUt
ZGF0YWJhc2UtcHJvdmlkZXI+PHJlYy1udW1iZXI+MzA3PC9yZWMtbnVtYmVyPjxsYXN0LXVwZGF0
ZWQtZGF0ZSBmb3JtYXQ9InV0YyI+MTY2ODExNzEyMzwvbGFzdC11cGRhdGVkLWRhdGU+PGFjY2Vz
c2lvbi1udW0+MjIxOTQ1ODI8L2FjY2Vzc2lvbi1udW0+PGN1c3RvbTY+TklITVMzNzU0ODc8L2N1
c3RvbTY+PGVsZWN0cm9uaWMtcmVzb3VyY2UtbnVtPjEwLjExMjYvc2NpZW5jZS4xMjE0NTkyPC9l
bGVjdHJvbmljLXJlc291cmNlLW51bT48dm9sdW1lPjMzNDwvdm9sdW1lPjwvcmVjb3JkPjwvQ2l0
ZT48Q2l0ZT48QXV0aG9yPk5vcmNyb3NzPC9BdXRob3I+PFllYXI+MjAwODwvWWVhcj48SURUZXh0
PkVmZmVjdHMgb2YgYWRvbGVzY2VudCBmbHVveGV0aW5lIHRyZWF0bWVudCBvbiBmZWFyLSwgYW54
aWV0eS0gb3Igc3RyZXNzLXJlbGF0ZWQgYmVoYXZpb3JzIGluIEM1N0JMLzZKIG9yIEJBTEIvY0og
bWljZTwvSURUZXh0PjxyZWNvcmQ+PGRhdGVzPjxwdWItZGF0ZXM+PGRhdGU+T2N0PC9kYXRlPjwv
cHViLWRhdGVzPjx5ZWFyPjIwMDg8L3llYXI+PC9kYXRlcz48a2V5d29yZHM+PGtleXdvcmQ+QWdl
IEZhY3RvcnM8L2tleXdvcmQ+PGtleXdvcmQ+QW5pbWFsczwva2V5d29yZD48a2V5d29yZD5BbnRp
ZGVwcmVzc2l2ZSBBZ2VudHMsIFNlY29uZC1HZW5lcmF0aW9uLypwaGFybWFjb2xvZ3k8L2tleXdv
cmQ+PGtleXdvcmQ+QXJvdXNhbC8qZHJ1ZyBlZmZlY3RzPC9rZXl3b3JkPjxrZXl3b3JkPkJlaGF2
aW9yLCBBbmltYWwvKmRydWcgZWZmZWN0czwva2V5d29yZD48a2V5d29yZD5Db25kaXRpb25pbmcs
IENsYXNzaWNhbC9kcnVnIGVmZmVjdHM8L2tleXdvcmQ+PGtleXdvcmQ+Q29ydGljb3N0ZXJvbmUv
Ymxvb2Q8L2tleXdvcmQ+PGtleXdvcmQ+RG9zZS1SZXNwb25zZSBSZWxhdGlvbnNoaXAsIERydWc8
L2tleXdvcmQ+PGtleXdvcmQ+RXhwbG9yYXRvcnkgQmVoYXZpb3IvZHJ1ZyBlZmZlY3RzPC9rZXl3
b3JkPjxrZXl3b3JkPkV4dGluY3Rpb24sIFBzeWNob2xvZ2ljYWwvZHJ1ZyBlZmZlY3RzPC9rZXl3
b3JkPjxrZXl3b3JkPkZlYXIvKmRydWcgZWZmZWN0czwva2V5d29yZD48a2V5d29yZD5GbHVveGV0
aW5lLypwaGFybWFjb2xvZ3k8L2tleXdvcmQ+PGtleXdvcmQ+RnJvbnRhbCBMb2JlL2RydWcgZWZm
ZWN0cy9tZXRhYm9saXNtPC9rZXl3b3JkPjxrZXl3b3JkPkhpcHBvY2FtcHVzL2RydWcgZWZmZWN0
cy9tZXRhYm9saXNtPC9rZXl3b3JkPjxrZXl3b3JkPkh5ZHJveHlpbmRvbGVhY2V0aWMgQWNpZC9i
bG9vZDwva2V5d29yZD48a2V5d29yZD5NYWxlPC9rZXl3b3JkPjxrZXl3b3JkPk1hemUgTGVhcm5p
bmcvZHJ1ZyBlZmZlY3RzPC9rZXl3b3JkPjxrZXl3b3JkPk1pY2U8L2tleXdvcmQ+PGtleXdvcmQ+
TWljZSwgSW5icmVkIEJBTEIgQzwva2V5d29yZD48a2V5d29yZD5NaWNlLCBJbmJyZWQgQzU3Qkw8
L2tleXdvcmQ+PGtleXdvcmQ+TW90aXZhdGlvbjwva2V5d29yZD48a2V5d29yZD5Nb3RvciBBY3Rp
dml0eS9kcnVnIGVmZmVjdHM8L2tleXdvcmQ+PGtleXdvcmQ+U2Vyb3RvbmluL2Jsb29kPC9rZXl3
b3JkPjxrZXl3b3JkPlNvY2lhbCBFbnZpcm9ubWVudDwva2V5d29yZD48a2V5d29yZD5TcGVjaWVz
IFNwZWNpZmljaXR5PC9rZXl3b3JkPjwva2V5d29yZHM+PGlzYm4+MDAzMy0zMTU4IChQcmludCkm
I3hEOzAwMzMtMzE1ODwvaXNibj48Y3VzdG9tMj5QTUMyNTc0NzI2PC9jdXN0b20yPjx0aXRsZXM+
PHRpdGxlPkVmZmVjdHMgb2YgYWRvbGVzY2VudCBmbHVveGV0aW5lIHRyZWF0bWVudCBvbiBmZWFy
LSwgYW54aWV0eS0gb3Igc3RyZXNzLXJlbGF0ZWQgYmVoYXZpb3JzIGluIEM1N0JMLzZKIG9yIEJB
TEIvY0ogbWljZTwvdGl0bGU+PHNlY29uZGFyeS10aXRsZT5Qc3ljaG9waGFybWFjb2xvZ3kgKEJl
cmwpPC9zZWNvbmRhcnktdGl0bGU+PC90aXRsZXM+PHBhZ2VzPjQxMy0yNDwvcGFnZXM+PG51bWJl
cj4zPC9udW1iZXI+PGNvbnRyaWJ1dG9ycz48YXV0aG9ycz48YXV0aG9yPk5vcmNyb3NzLCBNLjwv
YXV0aG9yPjxhdXRob3I+TWF0aHVyLCBQLjwvYXV0aG9yPjxhdXRob3I+RW5vY2gsIEEuIEouPC9h
dXRob3I+PGF1dGhvcj5LYXJsc3NvbiwgUi4gTS48L2F1dGhvcj48YXV0aG9yPkJyaWdtYW4sIEou
IEwuPC9hdXRob3I+PGF1dGhvcj5DYW1lcm9uLCBILiBBLjwvYXV0aG9yPjxhdXRob3I+SGFydmV5
LVdoaXRlLCBKLjwvYXV0aG9yPjxhdXRob3I+SG9sbWVzLCBBLjwvYXV0aG9yPjwvYXV0aG9ycz48
L2NvbnRyaWJ1dG9ycz48ZWRpdGlvbj4yMDA4MDcwMjwvZWRpdGlvbj48bGFuZ3VhZ2U+ZW5nPC9s
YW5ndWFnZT48YWRkZWQtZGF0ZSBmb3JtYXQ9InV0YyI+MTY2ODIxMTM1MTwvYWRkZWQtZGF0ZT48
cmVmLXR5cGUgbmFtZT0iSm91cm5hbCBBcnRpY2xlIj4xNzwvcmVmLXR5cGU+PGF1dGgtYWRkcmVz
cz5TZWN0aW9uIG9uIEJlaGF2aW9yYWwgU2NpZW5jZSBhbmQgR2VuZXRpY3MsIExhYm9yYXRvcnkg
Zm9yIEludGVncmF0aXZlIE5ldXJvc2NpZW5jZSwgTmF0aW9uYWwgSW5zdGl0dXRlIG9uIEFsY29o
b2wgQWJ1c2UgYW5kIEFsY29ob2xpc20sIE5hdGlvbmFsIEluc3RpdHV0ZXMgb2YgSGVhbHRoLCA1
NjI1IEZpc2hlcnMgTGFuZSwgUm9vbSAyTjA5LCBSb2NrdmlsbGUsIE1ELCAyMDg1Mi05NDExLCBV
U0EuPC9hdXRoLWFkZHJlc3M+PHJlbW90ZS1kYXRhYmFzZS1wcm92aWRlcj5OTE08L3JlbW90ZS1k
YXRhYmFzZS1wcm92aWRlcj48cmVjLW51bWJlcj45MTg8L3JlYy1udW1iZXI+PGxhc3QtdXBkYXRl
ZC1kYXRlIGZvcm1hdD0idXRjIj4xNjY4MjExMzUxPC9sYXN0LXVwZGF0ZWQtZGF0ZT48YWNjZXNz
aW9uLW51bT4xODU5NDc5NzwvYWNjZXNzaW9uLW51bT48Y3VzdG9tNj5OSUhNUzY4ODI3PC9jdXN0
b202PjxlbGVjdHJvbmljLXJlc291cmNlLW51bT4xMC4xMDA3L3MwMDIxMy0wMDgtMTIxNS03PC9l
bGVjdHJvbmljLXJlc291cmNlLW51bT48dm9sdW1lPjIwMDwvdm9sdW1lPjwvcmVjb3JkPjwvQ2l0
ZT48L0VuZE5vdGU+
</w:fldData>
        </w:fldChar>
      </w:r>
      <w:r w:rsidR="006440A9">
        <w:rPr>
          <w:rFonts w:ascii="Times New Roman" w:hAnsi="Times New Roman" w:cs="Times New Roman"/>
          <w:color w:val="000000" w:themeColor="text1"/>
          <w:sz w:val="20"/>
          <w:szCs w:val="20"/>
        </w:rPr>
        <w:instrText xml:space="preserve"> ADDIN EN.CITE </w:instrText>
      </w:r>
      <w:r w:rsidR="006440A9">
        <w:rPr>
          <w:rFonts w:ascii="Times New Roman" w:hAnsi="Times New Roman" w:cs="Times New Roman"/>
          <w:color w:val="000000" w:themeColor="text1"/>
          <w:sz w:val="20"/>
          <w:szCs w:val="20"/>
        </w:rPr>
        <w:fldChar w:fldCharType="begin">
          <w:fldData xml:space="preserve">PEVuZE5vdGU+PENpdGU+PEF1dGhvcj5HcmFoYW08L0F1dGhvcj48WWVhcj4yMDE4PC9ZZWFyPjxJ
RFRleHQ+VGhlIGltcGFjdCBvZiBjaHJvbmljIGZsdW94ZXRpbmUgb24gY29uZGl0aW9uZWQgZmVh
ciBleHByZXNzaW9uIGFuZCBoaXBwb2NhbXBhbCBGR0YyIGluIHJhdHM6IFNob3J0LSBhbmQgbG9u
Zy10ZXJtIGVmZmVjdHM8L0lEVGV4dD48RGlzcGxheVRleHQ+KEdyYWhhbSBldCBhbC4sIDIwMTg7
IEd1bmR1ei1DaW5hciBldCBhbC4sIDIwMTY7IEthcnBvdmEgZXQgYWwuLCAyMDExOyBMZWJyw7Nu
LU1pbGFkIGV0IGFsLiwgMjAxMzsgTm9yY3Jvc3MgZXQgYWwuLCAyMDA4KTwvRGlzcGxheVRleHQ+
PHJlY29yZD48ZGF0ZXM+PHB1Yi1kYXRlcz48ZGF0ZT5Ob3Y8L2RhdGU+PC9wdWItZGF0ZXM+PHll
YXI+MjAxODwveWVhcj48L2RhdGVzPjxrZXl3b3Jkcz48a2V5d29yZD5BbmltYWxzPC9rZXl3b3Jk
PjxrZXl3b3JkPkFueGlldHkvcGh5c2lvcGF0aG9sb2d5PC9rZXl3b3JkPjxrZXl3b3JkPkJlaGF2
aW9yLCBBbmltYWwvZHJ1ZyBlZmZlY3RzPC9rZXl3b3JkPjxrZXl3b3JkPkNvbmRpdGlvbmluZywg
Q2xhc3NpY2FsL2RydWcgZWZmZWN0czwva2V5d29yZD48a2V5d29yZD5GZWFyLypkcnVnIGVmZmVj
dHM8L2tleXdvcmQ+PGtleXdvcmQ+Rmlicm9ibGFzdCBHcm93dGggRmFjdG9yIDIvKm1ldGFib2xp
c208L2tleXdvcmQ+PGtleXdvcmQ+Rmx1b3hldGluZS8qYWRtaW5pc3RyYXRpb24gJmFtcDsgZG9z
YWdlPC9rZXl3b3JkPjxrZXl3b3JkPkhpcHBvY2FtcHVzLypkcnVnIGVmZmVjdHMvKm1ldGFib2xp
c208L2tleXdvcmQ+PGtleXdvcmQ+TWFsZTwva2V5d29yZD48a2V5d29yZD5SYXRzLCBTcHJhZ3Vl
LURhd2xleTwva2V5d29yZD48a2V5d29yZD5TZXJvdG9uaW4gVXB0YWtlIEluaGliaXRvcnMvKmFk
bWluaXN0cmF0aW9uICZhbXA7IGRvc2FnZTwva2V5d29yZD48a2V5d29yZD5BbnhpZXR5PC9rZXl3
b3JkPjxrZXl3b3JkPkZlYXIgY29uZGl0aW9uaW5nPC9rZXl3b3JkPjxrZXl3b3JkPkZpYnJvYmxh
c3QgZ3Jvd3RoIGZhY3RvciAyPC9rZXl3b3JkPjxrZXl3b3JkPkZsdW94ZXRpbmU8L2tleXdvcmQ+
PGtleXdvcmQ+SGlwcG9jYW1wdXM8L2tleXdvcmQ+PGtleXdvcmQ+SW5kaXZpZHVhbCBkaWZmZXJl
bmNlczwva2V5d29yZD48L2tleXdvcmRzPjxpc2JuPjEwNzQtNzQyNzwvaXNibj48dGl0bGVzPjx0
aXRsZT5UaGUgaW1wYWN0IG9mIGNocm9uaWMgZmx1b3hldGluZSBvbiBjb25kaXRpb25lZCBmZWFy
IGV4cHJlc3Npb24gYW5kIGhpcHBvY2FtcGFsIEZHRjIgaW4gcmF0czogU2hvcnQtIGFuZCBsb25n
LXRlcm0gZWZmZWN0czwvdGl0bGU+PHNlY29uZGFyeS10aXRsZT5OZXVyb2Jpb2wgTGVhcm4gTWVt
PC9zZWNvbmRhcnktdGl0bGU+PC90aXRsZXM+PHBhZ2VzPjM0NC0zNTA8L3BhZ2VzPjxjb250cmli
dXRvcnM+PGF1dGhvcnM+PGF1dGhvcj5HcmFoYW0sIEIuIE0uPC9hdXRob3I+PGF1dGhvcj5Eb25n
LCBWLjwvYXV0aG9yPjxhdXRob3I+UmljaGFyZHNvbiwgUi48L2F1dGhvcj48L2F1dGhvcnM+PC9j
b250cmlidXRvcnM+PGVkaXRpb24+MjAxODA5MDU8L2VkaXRpb24+PGxhbmd1YWdlPmVuZzwvbGFu
Z3VhZ2U+PGFkZGVkLWRhdGUgZm9ybWF0PSJ1dGMiPjE2NjgyMTMxNTQ8L2FkZGVkLWRhdGU+PHJl
Zi10eXBlIG5hbWU9IkpvdXJuYWwgQXJ0aWNsZSI+MTc8L3JlZi10eXBlPjxhdXRoLWFkZHJlc3M+
U2Nob29sIG9mIFBzeWNob2xvZ3ksIFRoZSBVbml2ZXJzaXR5IG9mIE5ldyBTb3V0aCBXYWxlcywg
U3lkbmV5LCBBdXN0cmFsaWEuIEVsZWN0cm9uaWMgYWRkcmVzczogYmdyYWhhbUBwc3kudW5zdy5l
ZHUuYXUuJiN4RDtTY2hvb2wgb2YgUHN5Y2hvbG9neSwgVGhlIFVuaXZlcnNpdHkgb2YgTmV3IFNv
dXRoIFdhbGVzLCBTeWRuZXksIEF1c3RyYWxpYS48L2F1dGgtYWRkcmVzcz48cmVtb3RlLWRhdGFi
YXNlLXByb3ZpZGVyPk5MTTwvcmVtb3RlLWRhdGFiYXNlLXByb3ZpZGVyPjxyZWMtbnVtYmVyPjky
MzwvcmVjLW51bWJlcj48bGFzdC11cGRhdGVkLWRhdGUgZm9ybWF0PSJ1dGMiPjE2NjgyMTMxNTQ8
L2xhc3QtdXBkYXRlZC1kYXRlPjxhY2Nlc3Npb24tbnVtPjMwMTk1MDQ3PC9hY2Nlc3Npb24tbnVt
PjxlbGVjdHJvbmljLXJlc291cmNlLW51bT4xMC4xMDE2L2oubmxtLjIwMTguMDkuMDA0PC9lbGVj
dHJvbmljLXJlc291cmNlLW51bT48dm9sdW1lPjE1NTwvdm9sdW1lPjwvcmVjb3JkPjwvQ2l0ZT48
Q2l0ZT48QXV0aG9yPkd1bmR1ei1DaW5hcjwvQXV0aG9yPjxZZWFyPjIwMTY8L1llYXI+PElEVGV4
dD5GbHVveGV0aW5lIEZhY2lsaXRhdGVzIEZlYXIgRXh0aW5jdGlvbiBUaHJvdWdoIEFteWdkYWxh
IEVuZG9jYW5uYWJpbm9pZHM8L0lEVGV4dD48cmVjb3JkPjxkYXRlcz48cHViLWRhdGVzPjxkYXRl
Pk1heTwvZGF0ZT48L3B1Yi1kYXRlcz48eWVhcj4yMDE2PC95ZWFyPjwvZGF0ZXM+PGtleXdvcmRz
PjxrZXl3b3JkPkFtaWRvaHlkcm9sYXNlcy9tZXRhYm9saXNtPC9rZXl3b3JkPjxrZXl3b3JkPkFt
eWdkYWxhL2NoZW1pc3RyeS8qZHJ1ZyBlZmZlY3RzL21ldGFib2xpc20vcGh5c2lvbG9neTwva2V5
d29yZD48a2V5d29yZD5BbmltYWxzPC9rZXl3b3JkPjxrZXl3b3JkPkFudGktQW54aWV0eSBBZ2Vu
dHMvKnBoYXJtYWNvbG9neTwva2V5d29yZD48a2V5d29yZD5BcmFjaGlkb25pYyBBY2lkcy9hbmFs
eXNpcy9waHlzaW9sb2d5PC9rZXl3b3JkPjxrZXl3b3JkPkVuZG9jYW5uYWJpbm9pZHMvYW5hbHlz
aXMvKnBoeXNpb2xvZ3k8L2tleXdvcmQ+PGtleXdvcmQ+RXh0aW5jdGlvbiwgUHN5Y2hvbG9naWNh
bC8qZHJ1ZyBlZmZlY3RzPC9rZXl3b3JkPjxrZXl3b3JkPkZlYXIvKmRydWcgZWZmZWN0czwva2V5
d29yZD48a2V5d29yZD5GbHVveGV0aW5lLypwaGFybWFjb2xvZ3k8L2tleXdvcmQ+PGtleXdvcmQ+
TWFsZTwva2V5d29yZD48a2V5d29yZD5NaWNlPC9rZXl3b3JkPjxrZXl3b3JkPk1pY2UsIEluYnJl
ZCBTdHJhaW5zPC9rZXl3b3JkPjxrZXl3b3JkPlBvbHl1bnNhdHVyYXRlZCBBbGthbWlkZXMvYW5h
bHlzaXM8L2tleXdvcmQ+PC9rZXl3b3Jkcz48aXNibj4wODkzLTEzM1ggKFByaW50KSYjeEQ7MDg5
My0xMzN4PC9pc2JuPjxjdXN0b20yPlBNQzQ4MzIwMjE8L2N1c3RvbTI+PHRpdGxlcz48dGl0bGU+
Rmx1b3hldGluZSBGYWNpbGl0YXRlcyBGZWFyIEV4dGluY3Rpb24gVGhyb3VnaCBBbXlnZGFsYSBF
bmRvY2FubmFiaW5vaWRzPC90aXRsZT48c2Vjb25kYXJ5LXRpdGxlPk5ldXJvcHN5Y2hvcGhhcm1h
Y29sb2d5PC9zZWNvbmRhcnktdGl0bGU+PC90aXRsZXM+PHBhZ2VzPjE1OTgtNjA5PC9wYWdlcz48
bnVtYmVyPjY8L251bWJlcj48Y29udHJpYnV0b3JzPjxhdXRob3JzPjxhdXRob3I+R3VuZHV6LUNp
bmFyLCBPLjwvYXV0aG9yPjxhdXRob3I+Rmx5bm4sIFMuPC9hdXRob3I+PGF1dGhvcj5Ccm9ja3dh
eSwgRS48L2F1dGhvcj48YXV0aG9yPkthdWdhcnMsIEsuPC9hdXRob3I+PGF1dGhvcj5CYWxkaSwg
Ui48L2F1dGhvcj48YXV0aG9yPlJhbWlraWUsIFQuIFMuPC9hdXRob3I+PGF1dGhvcj5DaW5hciwg
Ui48L2F1dGhvcj48YXV0aG9yPkt1bm9zLCBHLjwvYXV0aG9yPjxhdXRob3I+UGF0ZWwsIFMuPC9h
dXRob3I+PGF1dGhvcj5Ib2xtZXMsIEEuPC9hdXRob3I+PC9hdXRob3JzPjwvY29udHJpYnV0b3Jz
PjxlZGl0aW9uPjIwMTUxMDMwPC9lZGl0aW9uPjxsYW5ndWFnZT5lbmc8L2xhbmd1YWdlPjxhZGRl
ZC1kYXRlIGZvcm1hdD0idXRjIj4xNjU4OTgyODIxPC9hZGRlZC1kYXRlPjxyZWYtdHlwZSBuYW1l
PSJKb3VybmFsIEFydGljbGUiPjE3PC9yZWYtdHlwZT48YXV0aC1hZGRyZXNzPkxhYm9yYXRvcnkg
b2YgQmVoYXZpb3JhbCBhbmQgR2Vub21pYyBOZXVyb3NjaWVuY2UsIE5hdGlvbmFsIEluc3RpdHV0
ZSBvbiBBbGNvaG9sIEFidXNlIGFuZCBBbGNvaG9saXNtIChOSUFBQSksIE5hdGlvbmFsIEluc3Rp
dHV0ZXMgb2YgSGVhbHRoIChOSUgpLCBCZXRoZXNkYSwgTUQsIFVTQS4mI3hEO0RlcGFydG1lbnQg
b2YgUHN5Y2hpYXRyeSBhbmQgTW9sZWN1bGFyIFBoeXNpb2xvZ3kgYW5kIEJpb3BoeXNpY3MsIFZh
bmRlcmJpbHQgVW5pdmVyc2l0eSBNZWRpY2FsIENlbnRlciwgTmFzaHZpbGxlLCBUTiwgVVNBLiYj
eEQ7TGFib3JhdG9yeSBvZiBQaHlzaW9sb2dpY2FsIFN0dWRpZXMsIE5JQUFBLCBOSUgsIEJldGhl
c2RhLCBNRCwgVVNBLjwvYXV0aC1hZGRyZXNzPjxyZW1vdGUtZGF0YWJhc2UtcHJvdmlkZXI+TkxN
PC9yZW1vdGUtZGF0YWJhc2UtcHJvdmlkZXI+PHJlYy1udW1iZXI+MzE0PC9yZWMtbnVtYmVyPjxs
YXN0LXVwZGF0ZWQtZGF0ZSBmb3JtYXQ9InV0YyI+MTY2ODExNzEyNjwvbGFzdC11cGRhdGVkLWRh
dGU+PGFjY2Vzc2lvbi1udW0+MjY1MTQ1ODM8L2FjY2Vzc2lvbi1udW0+PGVsZWN0cm9uaWMtcmVz
b3VyY2UtbnVtPjEwLjEwMzgvbnBwLjIwMTUuMzE4PC9lbGVjdHJvbmljLXJlc291cmNlLW51bT48
dm9sdW1lPjQxPC92b2x1bWU+PC9yZWNvcmQ+PC9DaXRlPjxDaXRlPjxBdXRob3I+S2FycG92YTwv
QXV0aG9yPjxZZWFyPjIwMTE8L1llYXI+PElEVGV4dD5GZWFyIGVyYXN1cmUgaW4gbWljZSByZXF1
aXJlcyBzeW5lcmd5IGJldHdlZW4gYW50aWRlcHJlc3NhbnQgZHJ1Z3MgYW5kIGV4dGluY3Rpb24g
dHJhaW5pbmc8L0lEVGV4dD48cmVjb3JkPjxkYXRlcz48cHViLWRhdGVzPjxkYXRlPkRlYyAyMzwv
ZGF0ZT48L3B1Yi1kYXRlcz48eWVhcj4yMDExPC95ZWFyPjwvZGF0ZXM+PGtleXdvcmRzPjxrZXl3
b3JkPkFteWdkYWxhL2N5dG9sb2d5L2RydWcgZWZmZWN0cy9waHlzaW9sb2d5PC9rZXl3b3JkPjxr
ZXl3b3JkPkFuaW1hbHM8L2tleXdvcmQ+PGtleXdvcmQ+QW50aWRlcHJlc3NpdmUgQWdlbnRzLCBT
ZWNvbmQtR2VuZXJhdGlvbi9waGFybWFjb2xvZ3kvKnRoZXJhcGV1dGljIHVzZTwva2V5d29yZD48
a2V5d29yZD5BbnhpZXR5IERpc29yZGVycy8qdGhlcmFweTwva2V5d29yZD48a2V5d29yZD4qQmVo
YXZpb3IgVGhlcmFweTwva2V5d29yZD48a2V5d29yZD5CcmFpbi1EZXJpdmVkIE5ldXJvdHJvcGhp
YyBGYWN0b3IvZ2VuZXRpY3MvbWV0YWJvbGlzbTwva2V5d29yZD48a2V5d29yZD5Db21iaW5lZCBN
b2RhbGl0eSBUaGVyYXB5PC9rZXl3b3JkPjxrZXl3b3JkPkNvbmRpdGlvbmluZywgQ2xhc3NpY2Fs
PC9rZXl3b3JkPjxrZXl3b3JkPkV4Y2l0YXRvcnkgUG9zdHN5bmFwdGljIFBvdGVudGlhbHMvZHJ1
ZyBlZmZlY3RzPC9rZXl3b3JkPjxrZXl3b3JkPipFeHRpbmN0aW9uLCBQc3ljaG9sb2dpY2FsPC9r
ZXl3b3JkPjxrZXl3b3JkPipGZWFyPC9rZXl3b3JkPjxrZXl3b3JkPkZsdW94ZXRpbmUvcGhhcm1h
Y29sb2d5Lyp0aGVyYXBldXRpYyB1c2U8L2tleXdvcmQ+PGtleXdvcmQ+SW50ZXJuZXVyb25zL2Ry
dWcgZWZmZWN0cy9waHlzaW9sb2d5PC9rZXl3b3JkPjxrZXl3b3JkPk1hbGU8L2tleXdvcmQ+PGtl
eXdvcmQ+TWVtb3J5PC9rZXl3b3JkPjxrZXl3b3JkPk1pY2U8L2tleXdvcmQ+PGtleXdvcmQ+TWlj
ZSwgSW5icmVkIEM1N0JMPC9rZXl3b3JkPjxrZXl3b3JkPk5lcnZlIE5ldC9kcnVnIGVmZmVjdHMv
cGh5c2lvbG9neTwva2V5d29yZD48a2V5d29yZD5OZXVyb25hbCBQbGFzdGljaXR5LypkcnVnIGVm
ZmVjdHM8L2tleXdvcmQ+PGtleXdvcmQ+TmV1cm9ucy9jeXRvbG9neS9kcnVnIGVmZmVjdHM8L2tl
eXdvcmQ+PGtleXdvcmQ+U3luYXB0aWMgVHJhbnNtaXNzaW9uL2RydWcgZWZmZWN0czwva2V5d29y
ZD48L2tleXdvcmRzPjxpc2JuPjAwMzYtODA3NSAoUHJpbnQpJiN4RDswMDM2LTgwNzU8L2lzYm4+
PGN1c3RvbTI+UE1DMzkyOTk2NDwvY3VzdG9tMj48dGl0bGVzPjx0aXRsZT5GZWFyIGVyYXN1cmUg
aW4gbWljZSByZXF1aXJlcyBzeW5lcmd5IGJldHdlZW4gYW50aWRlcHJlc3NhbnQgZHJ1Z3MgYW5k
IGV4dGluY3Rpb24gdHJhaW5pbmc8L3RpdGxlPjxzZWNvbmRhcnktdGl0bGU+U2NpZW5jZTwvc2Vj
b25kYXJ5LXRpdGxlPjwvdGl0bGVzPjxwYWdlcz4xNzMxLTQ8L3BhZ2VzPjxudW1iZXI+NjA2Mzwv
bnVtYmVyPjxjb250cmlidXRvcnM+PGF1dGhvcnM+PGF1dGhvcj5LYXJwb3ZhLCBOLiBOLjwvYXV0
aG9yPjxhdXRob3I+UGlja2VuaGFnZW4sIEEuPC9hdXRob3I+PGF1dGhvcj5MaW5kaG9sbSwgSi48
L2F1dGhvcj48YXV0aG9yPlRpcmFib3NjaGksIEUuPC9hdXRob3I+PGF1dGhvcj5LdWxlc3NrYXlh
LCBOLjwvYXV0aG9yPjxhdXRob3I+QWfDunN0c2TDs3R0aXIsIEEuPC9hdXRob3I+PGF1dGhvcj5B
bnRpbGEsIEguPC9hdXRob3I+PGF1dGhvcj5Qb3BvdmEsIEQuPC9hdXRob3I+PGF1dGhvcj5Ba2Ft
aW5lLCBZLjwvYXV0aG9yPjxhdXRob3I+QmFoaSwgQS48L2F1dGhvcj48YXV0aG9yPlN1bGxpdmFu
LCBSLjwvYXV0aG9yPjxhdXRob3I+SGVuLCBSLjwvYXV0aG9yPjxhdXRob3I+RHJldywgTC4gSi48
L2F1dGhvcj48YXV0aG9yPkNhc3Ryw6luLCBFLjwvYXV0aG9yPjwvYXV0aG9ycz48L2NvbnRyaWJ1
dG9ycz48ZWRpdGlvbj4yMDExLzEyLzI0PC9lZGl0aW9uPjxsYW5ndWFnZT5lbmc8L2xhbmd1YWdl
PjxhZGRlZC1kYXRlIGZvcm1hdD0idXRjIj4xNjQ0ODg5MjM3PC9hZGRlZC1kYXRlPjxyZWYtdHlw
ZSBuYW1lPSJKb3VybmFsIEFydGljbGUiPjE3PC9yZWYtdHlwZT48YXV0aC1hZGRyZXNzPlNpZ3Jp
ZCBKdXPDqWxpdXMgTGFib3JhdG9yeSwgTmV1cm9zY2llbmNlIENlbnRlciwgVW5pdmVyc2l0eSBv
ZiBIZWxzaW5raSwgSGVsc2lua2ksIEZpbmxhbmQuPC9hdXRoLWFkZHJlc3M+PHJlbW90ZS1kYXRh
YmFzZS1wcm92aWRlcj5OTE08L3JlbW90ZS1kYXRhYmFzZS1wcm92aWRlcj48cmVjLW51bWJlcj4z
MDc8L3JlYy1udW1iZXI+PGxhc3QtdXBkYXRlZC1kYXRlIGZvcm1hdD0idXRjIj4xNjY4MTE3MTIz
PC9sYXN0LXVwZGF0ZWQtZGF0ZT48YWNjZXNzaW9uLW51bT4yMjE5NDU4MjwvYWNjZXNzaW9uLW51
bT48Y3VzdG9tNj5OSUhNUzM3NTQ4NzwvY3VzdG9tNj48ZWxlY3Ryb25pYy1yZXNvdXJjZS1udW0+
MTAuMTEyNi9zY2llbmNlLjEyMTQ1OTI8L2VsZWN0cm9uaWMtcmVzb3VyY2UtbnVtPjx2b2x1bWU+
MzM0PC92b2x1bWU+PC9yZWNvcmQ+PC9DaXRlPjxDaXRlPjxBdXRob3I+TGVicsOzbi1NaWxhZDwv
QXV0aG9yPjxZZWFyPjIwMTM8L1llYXI+PElEVGV4dD5TZXggZGlmZmVyZW5jZXMgYW5kIGVzdHJv
dXMgY3ljbGUgaW4gZmVtYWxlIHJhdHMgaW50ZXJhY3Qgd2l0aCB0aGUgZWZmZWN0cyBvZiBmbHVv
eGV0aW5lIHRyZWF0bWVudCBvbiBmZWFyIGV4dGluY3Rpb248L0lEVGV4dD48cmVjb3JkPjxkYXRl
cz48cHViLWRhdGVzPjxkYXRlPlNlcCAxNTwvZGF0ZT48L3B1Yi1kYXRlcz48eWVhcj4yMDEzPC95
ZWFyPjwvZGF0ZXM+PGtleXdvcmRzPjxrZXl3b3JkPkFuYWx5c2lzIG9mIFZhcmlhbmNlPC9rZXl3
b3JkPjxrZXl3b3JkPkFuaW1hbHM8L2tleXdvcmQ+PGtleXdvcmQ+RWxlY3Ryb3Nob2NrPC9rZXl3
b3JkPjxrZXl3b3JkPkVzdHJvdXMgQ3ljbGUvKnBoeXNpb2xvZ3k8L2tleXdvcmQ+PGtleXdvcmQ+
RXN0cnVzL3BoeXNpb2xvZ3k8L2tleXdvcmQ+PGtleXdvcmQ+RXh0aW5jdGlvbiwgUHN5Y2hvbG9n
aWNhbC8qZHJ1ZyBlZmZlY3RzPC9rZXl3b3JkPjxrZXl3b3JkPkZlYXIvKmRydWcgZWZmZWN0cy8q
cHN5Y2hvbG9neTwva2V5d29yZD48a2V5d29yZD5GZW1hbGU8L2tleXdvcmQ+PGtleXdvcmQ+Rmx1
b3hldGluZS8qcGhhcm1hY29sb2d5PC9rZXl3b3JkPjxrZXl3b3JkPk1hbGU8L2tleXdvcmQ+PGtl
eXdvcmQ+TWVudGFsIFJlY2FsbC9kcnVnIGVmZmVjdHMvcGh5c2lvbG9neTwva2V5d29yZD48a2V5
d29yZD5Qcm9lc3RydXMvcGh5c2lvbG9neTwva2V5d29yZD48a2V5d29yZD5SYXRzPC9rZXl3b3Jk
PjxrZXl3b3JkPlJhdHMsIFNwcmFndWUtRGF3bGV5PC9rZXl3b3JkPjxrZXl3b3JkPlNlcm90b25p
biBVcHRha2UgSW5oaWJpdG9ycy8qcGhhcm1hY29sb2d5PC9rZXl3b3JkPjxrZXl3b3JkPlNleCBD
aGFyYWN0ZXJpc3RpY3M8L2tleXdvcmQ+PGtleXdvcmQ+QW54aWV0eSBkaXNvcmRlcnM8L2tleXdv
cmQ+PGtleXdvcmQ+RXN0cm9nZW48L2tleXdvcmQ+PGtleXdvcmQ+RXN0cm91cyBjeWNsZTwva2V5
d29yZD48a2V5d29yZD5GZWFyPC9rZXl3b3JkPjxrZXl3b3JkPkZsdW94ZXRpbmU8L2tleXdvcmQ+
PGtleXdvcmQ+R29uYWRhbCBob3Jtb25lczwva2V5d29yZD48L2tleXdvcmRzPjxpc2JuPjAxNjYt
NDMyOCAoUHJpbnQpJiN4RDswMTY2LTQzMjg8L2lzYm4+PGN1c3RvbTI+UE1DNDEwNjQ3NzwvY3Vz
dG9tMj48dGl0bGVzPjx0aXRsZT5TZXggZGlmZmVyZW5jZXMgYW5kIGVzdHJvdXMgY3ljbGUgaW4g
ZmVtYWxlIHJhdHMgaW50ZXJhY3Qgd2l0aCB0aGUgZWZmZWN0cyBvZiBmbHVveGV0aW5lIHRyZWF0
bWVudCBvbiBmZWFyIGV4dGluY3Rpb248L3RpdGxlPjxzZWNvbmRhcnktdGl0bGU+QmVoYXYgQnJh
aW4gUmVzPC9zZWNvbmRhcnktdGl0bGU+PC90aXRsZXM+PHBhZ2VzPjIxNy0yMjwvcGFnZXM+PGNv
bnRyaWJ1dG9ycz48YXV0aG9ycz48YXV0aG9yPkxlYnLDs24tTWlsYWQsIEsuPC9hdXRob3I+PGF1
dGhvcj5Uc2FyZXZhLCBBLjwvYXV0aG9yPjxhdXRob3I+QWhtZWQsIE4uPC9hdXRob3I+PGF1dGhv
cj5NaWxhZCwgTS4gUi48L2F1dGhvcj48L2F1dGhvcnM+PC9jb250cmlidXRvcnM+PGVkaXRpb24+
MjAxMzA3MjI8L2VkaXRpb24+PGxhbmd1YWdlPmVuZzwvbGFuZ3VhZ2U+PGFkZGVkLWRhdGUgZm9y
bWF0PSJ1dGMiPjE2NjgyMTEzNTE8L2FkZGVkLWRhdGU+PHJlZi10eXBlIG5hbWU9IkpvdXJuYWwg
QXJ0aWNsZSI+MTc8L3JlZi10eXBlPjxhdXRoLWFkZHJlc3M+RGVwYXJ0bWVudCBvZiBQc3ljaGlh
dHJ5LCBNYXNzYWNodXNldHRzIEdlbmVyYWwgSG9zcGl0YWwgYW5kIEhhcnZhcmQgTWVkaWNhbCBT
Y2hvb2wsIENoYXJsZXN0b3duLCBNQSwgVW5pdGVkIFN0YXRlcy4ga21pbGFkQG5tci5tZ2guaGFy
dmFyZC5lZHU8L2F1dGgtYWRkcmVzcz48cmVtb3RlLWRhdGFiYXNlLXByb3ZpZGVyPk5MTTwvcmVt
b3RlLWRhdGFiYXNlLXByb3ZpZGVyPjxyZWMtbnVtYmVyPjkxNzwvcmVjLW51bWJlcj48bGFzdC11
cGRhdGVkLWRhdGUgZm9ybWF0PSJ1dGMiPjE2NjgyMTEzNTE8L2xhc3QtdXBkYXRlZC1kYXRlPjxh
Y2Nlc3Npb24tbnVtPjIzODg2NTk2PC9hY2Nlc3Npb24tbnVtPjxjdXN0b202Pk5JSE1TNjAzMDYw
PC9jdXN0b202PjxlbGVjdHJvbmljLXJlc291cmNlLW51bT4xMC4xMDE2L2ouYmJyLjIwMTMuMDcu
MDI0PC9lbGVjdHJvbmljLXJlc291cmNlLW51bT48dm9sdW1lPjI1Mzwvdm9sdW1lPjwvcmVjb3Jk
PjwvQ2l0ZT48Q2l0ZT48QXV0aG9yPkthcnBvdmE8L0F1dGhvcj48WWVhcj4yMDExPC9ZZWFyPjxJ
RFRleHQ+RmVhciBlcmFzdXJlIGluIG1pY2UgcmVxdWlyZXMgc3luZXJneSBiZXR3ZWVuIGFudGlk
ZXByZXNzYW50IGRydWdzIGFuZCBleHRpbmN0aW9uIHRyYWluaW5nPC9JRFRleHQ+PHJlY29yZD48
ZGF0ZXM+PHB1Yi1kYXRlcz48ZGF0ZT5EZWMgMjM8L2RhdGU+PC9wdWItZGF0ZXM+PHllYXI+MjAx
MTwveWVhcj48L2RhdGVzPjxrZXl3b3Jkcz48a2V5d29yZD5BbXlnZGFsYS9jeXRvbG9neS9kcnVn
IGVmZmVjdHMvcGh5c2lvbG9neTwva2V5d29yZD48a2V5d29yZD5BbmltYWxzPC9rZXl3b3JkPjxr
ZXl3b3JkPkFudGlkZXByZXNzaXZlIEFnZW50cywgU2Vjb25kLUdlbmVyYXRpb24vcGhhcm1hY29s
b2d5Lyp0aGVyYXBldXRpYyB1c2U8L2tleXdvcmQ+PGtleXdvcmQ+QW54aWV0eSBEaXNvcmRlcnMv
KnRoZXJhcHk8L2tleXdvcmQ+PGtleXdvcmQ+KkJlaGF2aW9yIFRoZXJhcHk8L2tleXdvcmQ+PGtl
eXdvcmQ+QnJhaW4tRGVyaXZlZCBOZXVyb3Ryb3BoaWMgRmFjdG9yL2dlbmV0aWNzL21ldGFib2xp
c208L2tleXdvcmQ+PGtleXdvcmQ+Q29tYmluZWQgTW9kYWxpdHkgVGhlcmFweTwva2V5d29yZD48
a2V5d29yZD5Db25kaXRpb25pbmcsIENsYXNzaWNhbDwva2V5d29yZD48a2V5d29yZD5FeGNpdGF0
b3J5IFBvc3RzeW5hcHRpYyBQb3RlbnRpYWxzL2RydWcgZWZmZWN0czwva2V5d29yZD48a2V5d29y
ZD4qRXh0aW5jdGlvbiwgUHN5Y2hvbG9naWNhbDwva2V5d29yZD48a2V5d29yZD4qRmVhcjwva2V5
d29yZD48a2V5d29yZD5GbHVveGV0aW5lL3BoYXJtYWNvbG9neS8qdGhlcmFwZXV0aWMgdXNlPC9r
ZXl3b3JkPjxrZXl3b3JkPkludGVybmV1cm9ucy9kcnVnIGVmZmVjdHMvcGh5c2lvbG9neTwva2V5
d29yZD48a2V5d29yZD5NYWxlPC9rZXl3b3JkPjxrZXl3b3JkPk1lbW9yeTwva2V5d29yZD48a2V5
d29yZD5NaWNlPC9rZXl3b3JkPjxrZXl3b3JkPk1pY2UsIEluYnJlZCBDNTdCTDwva2V5d29yZD48
a2V5d29yZD5OZXJ2ZSBOZXQvZHJ1ZyBlZmZlY3RzL3BoeXNpb2xvZ3k8L2tleXdvcmQ+PGtleXdv
cmQ+TmV1cm9uYWwgUGxhc3RpY2l0eS8qZHJ1ZyBlZmZlY3RzPC9rZXl3b3JkPjxrZXl3b3JkPk5l
dXJvbnMvY3l0b2xvZ3kvZHJ1ZyBlZmZlY3RzPC9rZXl3b3JkPjxrZXl3b3JkPlN5bmFwdGljIFRy
YW5zbWlzc2lvbi9kcnVnIGVmZmVjdHM8L2tleXdvcmQ+PC9rZXl3b3Jkcz48aXNibj4wMDM2LTgw
NzUgKFByaW50KSYjeEQ7MDAzNi04MDc1PC9pc2JuPjxjdXN0b20yPlBNQzM5Mjk5NjQ8L2N1c3Rv
bTI+PHRpdGxlcz48dGl0bGU+RmVhciBlcmFzdXJlIGluIG1pY2UgcmVxdWlyZXMgc3luZXJneSBi
ZXR3ZWVuIGFudGlkZXByZXNzYW50IGRydWdzIGFuZCBleHRpbmN0aW9uIHRyYWluaW5nPC90aXRs
ZT48c2Vjb25kYXJ5LXRpdGxlPlNjaWVuY2U8L3NlY29uZGFyeS10aXRsZT48L3RpdGxlcz48cGFn
ZXM+MTczMS00PC9wYWdlcz48bnVtYmVyPjYwNjM8L251bWJlcj48Y29udHJpYnV0b3JzPjxhdXRo
b3JzPjxhdXRob3I+S2FycG92YSwgTi4gTi48L2F1dGhvcj48YXV0aG9yPlBpY2tlbmhhZ2VuLCBB
LjwvYXV0aG9yPjxhdXRob3I+TGluZGhvbG0sIEouPC9hdXRob3I+PGF1dGhvcj5UaXJhYm9zY2hp
LCBFLjwvYXV0aG9yPjxhdXRob3I+S3VsZXNza2F5YSwgTi48L2F1dGhvcj48YXV0aG9yPkFnw7pz
dHNkw7N0dGlyLCBBLjwvYXV0aG9yPjxhdXRob3I+QW50aWxhLCBILjwvYXV0aG9yPjxhdXRob3I+
UG9wb3ZhLCBELjwvYXV0aG9yPjxhdXRob3I+QWthbWluZSwgWS48L2F1dGhvcj48YXV0aG9yPkJh
aGksIEEuPC9hdXRob3I+PGF1dGhvcj5TdWxsaXZhbiwgUi48L2F1dGhvcj48YXV0aG9yPkhlbiwg
Ui48L2F1dGhvcj48YXV0aG9yPkRyZXcsIEwuIEouPC9hdXRob3I+PGF1dGhvcj5DYXN0csOpbiwg
RS48L2F1dGhvcj48L2F1dGhvcnM+PC9jb250cmlidXRvcnM+PGVkaXRpb24+MjAxMS8xMi8yNDwv
ZWRpdGlvbj48bGFuZ3VhZ2U+ZW5nPC9sYW5ndWFnZT48YWRkZWQtZGF0ZSBmb3JtYXQ9InV0YyI+
MTY0NDg4OTIzNzwvYWRkZWQtZGF0ZT48cmVmLXR5cGUgbmFtZT0iSm91cm5hbCBBcnRpY2xlIj4x
NzwvcmVmLXR5cGU+PGF1dGgtYWRkcmVzcz5TaWdyaWQgSnVzw6lsaXVzIExhYm9yYXRvcnksIE5l
dXJvc2NpZW5jZSBDZW50ZXIsIFVuaXZlcnNpdHkgb2YgSGVsc2lua2ksIEhlbHNpbmtpLCBGaW5s
YW5kLjwvYXV0aC1hZGRyZXNzPjxyZW1vdGUtZGF0YWJhc2UtcHJvdmlkZXI+TkxNPC9yZW1vdGUt
ZGF0YWJhc2UtcHJvdmlkZXI+PHJlYy1udW1iZXI+MzA3PC9yZWMtbnVtYmVyPjxsYXN0LXVwZGF0
ZWQtZGF0ZSBmb3JtYXQ9InV0YyI+MTY2ODExNzEyMzwvbGFzdC11cGRhdGVkLWRhdGU+PGFjY2Vz
c2lvbi1udW0+MjIxOTQ1ODI8L2FjY2Vzc2lvbi1udW0+PGN1c3RvbTY+TklITVMzNzU0ODc8L2N1
c3RvbTY+PGVsZWN0cm9uaWMtcmVzb3VyY2UtbnVtPjEwLjExMjYvc2NpZW5jZS4xMjE0NTkyPC9l
bGVjdHJvbmljLXJlc291cmNlLW51bT48dm9sdW1lPjMzNDwvdm9sdW1lPjwvcmVjb3JkPjwvQ2l0
ZT48Q2l0ZT48QXV0aG9yPk5vcmNyb3NzPC9BdXRob3I+PFllYXI+MjAwODwvWWVhcj48SURUZXh0
PkVmZmVjdHMgb2YgYWRvbGVzY2VudCBmbHVveGV0aW5lIHRyZWF0bWVudCBvbiBmZWFyLSwgYW54
aWV0eS0gb3Igc3RyZXNzLXJlbGF0ZWQgYmVoYXZpb3JzIGluIEM1N0JMLzZKIG9yIEJBTEIvY0og
bWljZTwvSURUZXh0PjxyZWNvcmQ+PGRhdGVzPjxwdWItZGF0ZXM+PGRhdGU+T2N0PC9kYXRlPjwv
cHViLWRhdGVzPjx5ZWFyPjIwMDg8L3llYXI+PC9kYXRlcz48a2V5d29yZHM+PGtleXdvcmQ+QWdl
IEZhY3RvcnM8L2tleXdvcmQ+PGtleXdvcmQ+QW5pbWFsczwva2V5d29yZD48a2V5d29yZD5BbnRp
ZGVwcmVzc2l2ZSBBZ2VudHMsIFNlY29uZC1HZW5lcmF0aW9uLypwaGFybWFjb2xvZ3k8L2tleXdv
cmQ+PGtleXdvcmQ+QXJvdXNhbC8qZHJ1ZyBlZmZlY3RzPC9rZXl3b3JkPjxrZXl3b3JkPkJlaGF2
aW9yLCBBbmltYWwvKmRydWcgZWZmZWN0czwva2V5d29yZD48a2V5d29yZD5Db25kaXRpb25pbmcs
IENsYXNzaWNhbC9kcnVnIGVmZmVjdHM8L2tleXdvcmQ+PGtleXdvcmQ+Q29ydGljb3N0ZXJvbmUv
Ymxvb2Q8L2tleXdvcmQ+PGtleXdvcmQ+RG9zZS1SZXNwb25zZSBSZWxhdGlvbnNoaXAsIERydWc8
L2tleXdvcmQ+PGtleXdvcmQ+RXhwbG9yYXRvcnkgQmVoYXZpb3IvZHJ1ZyBlZmZlY3RzPC9rZXl3
b3JkPjxrZXl3b3JkPkV4dGluY3Rpb24sIFBzeWNob2xvZ2ljYWwvZHJ1ZyBlZmZlY3RzPC9rZXl3
b3JkPjxrZXl3b3JkPkZlYXIvKmRydWcgZWZmZWN0czwva2V5d29yZD48a2V5d29yZD5GbHVveGV0
aW5lLypwaGFybWFjb2xvZ3k8L2tleXdvcmQ+PGtleXdvcmQ+RnJvbnRhbCBMb2JlL2RydWcgZWZm
ZWN0cy9tZXRhYm9saXNtPC9rZXl3b3JkPjxrZXl3b3JkPkhpcHBvY2FtcHVzL2RydWcgZWZmZWN0
cy9tZXRhYm9saXNtPC9rZXl3b3JkPjxrZXl3b3JkPkh5ZHJveHlpbmRvbGVhY2V0aWMgQWNpZC9i
bG9vZDwva2V5d29yZD48a2V5d29yZD5NYWxlPC9rZXl3b3JkPjxrZXl3b3JkPk1hemUgTGVhcm5p
bmcvZHJ1ZyBlZmZlY3RzPC9rZXl3b3JkPjxrZXl3b3JkPk1pY2U8L2tleXdvcmQ+PGtleXdvcmQ+
TWljZSwgSW5icmVkIEJBTEIgQzwva2V5d29yZD48a2V5d29yZD5NaWNlLCBJbmJyZWQgQzU3Qkw8
L2tleXdvcmQ+PGtleXdvcmQ+TW90aXZhdGlvbjwva2V5d29yZD48a2V5d29yZD5Nb3RvciBBY3Rp
dml0eS9kcnVnIGVmZmVjdHM8L2tleXdvcmQ+PGtleXdvcmQ+U2Vyb3RvbmluL2Jsb29kPC9rZXl3
b3JkPjxrZXl3b3JkPlNvY2lhbCBFbnZpcm9ubWVudDwva2V5d29yZD48a2V5d29yZD5TcGVjaWVz
IFNwZWNpZmljaXR5PC9rZXl3b3JkPjwva2V5d29yZHM+PGlzYm4+MDAzMy0zMTU4IChQcmludCkm
I3hEOzAwMzMtMzE1ODwvaXNibj48Y3VzdG9tMj5QTUMyNTc0NzI2PC9jdXN0b20yPjx0aXRsZXM+
PHRpdGxlPkVmZmVjdHMgb2YgYWRvbGVzY2VudCBmbHVveGV0aW5lIHRyZWF0bWVudCBvbiBmZWFy
LSwgYW54aWV0eS0gb3Igc3RyZXNzLXJlbGF0ZWQgYmVoYXZpb3JzIGluIEM1N0JMLzZKIG9yIEJB
TEIvY0ogbWljZTwvdGl0bGU+PHNlY29uZGFyeS10aXRsZT5Qc3ljaG9waGFybWFjb2xvZ3kgKEJl
cmwpPC9zZWNvbmRhcnktdGl0bGU+PC90aXRsZXM+PHBhZ2VzPjQxMy0yNDwvcGFnZXM+PG51bWJl
cj4zPC9udW1iZXI+PGNvbnRyaWJ1dG9ycz48YXV0aG9ycz48YXV0aG9yPk5vcmNyb3NzLCBNLjwv
YXV0aG9yPjxhdXRob3I+TWF0aHVyLCBQLjwvYXV0aG9yPjxhdXRob3I+RW5vY2gsIEEuIEouPC9h
dXRob3I+PGF1dGhvcj5LYXJsc3NvbiwgUi4gTS48L2F1dGhvcj48YXV0aG9yPkJyaWdtYW4sIEou
IEwuPC9hdXRob3I+PGF1dGhvcj5DYW1lcm9uLCBILiBBLjwvYXV0aG9yPjxhdXRob3I+SGFydmV5
LVdoaXRlLCBKLjwvYXV0aG9yPjxhdXRob3I+SG9sbWVzLCBBLjwvYXV0aG9yPjwvYXV0aG9ycz48
L2NvbnRyaWJ1dG9ycz48ZWRpdGlvbj4yMDA4MDcwMjwvZWRpdGlvbj48bGFuZ3VhZ2U+ZW5nPC9s
YW5ndWFnZT48YWRkZWQtZGF0ZSBmb3JtYXQ9InV0YyI+MTY2ODIxMTM1MTwvYWRkZWQtZGF0ZT48
cmVmLXR5cGUgbmFtZT0iSm91cm5hbCBBcnRpY2xlIj4xNzwvcmVmLXR5cGU+PGF1dGgtYWRkcmVz
cz5TZWN0aW9uIG9uIEJlaGF2aW9yYWwgU2NpZW5jZSBhbmQgR2VuZXRpY3MsIExhYm9yYXRvcnkg
Zm9yIEludGVncmF0aXZlIE5ldXJvc2NpZW5jZSwgTmF0aW9uYWwgSW5zdGl0dXRlIG9uIEFsY29o
b2wgQWJ1c2UgYW5kIEFsY29ob2xpc20sIE5hdGlvbmFsIEluc3RpdHV0ZXMgb2YgSGVhbHRoLCA1
NjI1IEZpc2hlcnMgTGFuZSwgUm9vbSAyTjA5LCBSb2NrdmlsbGUsIE1ELCAyMDg1Mi05NDExLCBV
U0EuPC9hdXRoLWFkZHJlc3M+PHJlbW90ZS1kYXRhYmFzZS1wcm92aWRlcj5OTE08L3JlbW90ZS1k
YXRhYmFzZS1wcm92aWRlcj48cmVjLW51bWJlcj45MTg8L3JlYy1udW1iZXI+PGxhc3QtdXBkYXRl
ZC1kYXRlIGZvcm1hdD0idXRjIj4xNjY4MjExMzUxPC9sYXN0LXVwZGF0ZWQtZGF0ZT48YWNjZXNz
aW9uLW51bT4xODU5NDc5NzwvYWNjZXNzaW9uLW51bT48Y3VzdG9tNj5OSUhNUzY4ODI3PC9jdXN0
b202PjxlbGVjdHJvbmljLXJlc291cmNlLW51bT4xMC4xMDA3L3MwMDIxMy0wMDgtMTIxNS03PC9l
bGVjdHJvbmljLXJlc291cmNlLW51bT48dm9sdW1lPjIwMDwvdm9sdW1lPjwvcmVjb3JkPjwvQ2l0
ZT48L0VuZE5vdGU+
</w:fldData>
        </w:fldChar>
      </w:r>
      <w:r w:rsidR="006440A9">
        <w:rPr>
          <w:rFonts w:ascii="Times New Roman" w:hAnsi="Times New Roman" w:cs="Times New Roman"/>
          <w:color w:val="000000" w:themeColor="text1"/>
          <w:sz w:val="20"/>
          <w:szCs w:val="20"/>
        </w:rPr>
        <w:instrText xml:space="preserve"> ADDIN EN.CITE.DATA </w:instrText>
      </w:r>
      <w:r w:rsidR="006440A9">
        <w:rPr>
          <w:rFonts w:ascii="Times New Roman" w:hAnsi="Times New Roman" w:cs="Times New Roman"/>
          <w:color w:val="000000" w:themeColor="text1"/>
          <w:sz w:val="20"/>
          <w:szCs w:val="20"/>
        </w:rPr>
      </w:r>
      <w:r w:rsidR="006440A9">
        <w:rPr>
          <w:rFonts w:ascii="Times New Roman" w:hAnsi="Times New Roman" w:cs="Times New Roman"/>
          <w:color w:val="000000" w:themeColor="text1"/>
          <w:sz w:val="20"/>
          <w:szCs w:val="20"/>
        </w:rPr>
        <w:fldChar w:fldCharType="end"/>
      </w:r>
      <w:r w:rsidR="006440A9">
        <w:rPr>
          <w:rFonts w:ascii="Times New Roman" w:hAnsi="Times New Roman" w:cs="Times New Roman"/>
          <w:color w:val="000000" w:themeColor="text1"/>
          <w:sz w:val="20"/>
          <w:szCs w:val="20"/>
        </w:rPr>
      </w:r>
      <w:r w:rsidR="006440A9">
        <w:rPr>
          <w:rFonts w:ascii="Times New Roman" w:hAnsi="Times New Roman" w:cs="Times New Roman"/>
          <w:color w:val="000000" w:themeColor="text1"/>
          <w:sz w:val="20"/>
          <w:szCs w:val="20"/>
        </w:rPr>
        <w:fldChar w:fldCharType="separate"/>
      </w:r>
      <w:r w:rsidR="006440A9">
        <w:rPr>
          <w:rFonts w:ascii="Times New Roman" w:hAnsi="Times New Roman" w:cs="Times New Roman"/>
          <w:noProof/>
          <w:color w:val="000000" w:themeColor="text1"/>
          <w:sz w:val="20"/>
          <w:szCs w:val="20"/>
        </w:rPr>
        <w:t>(Graham et al., 2018; Gunduz-Cinar et al., 2016; Karpova et al., 2011; Lebrón-Milad et al., 2013; Norcross et al., 2008)</w:t>
      </w:r>
      <w:r w:rsidR="006440A9">
        <w:rPr>
          <w:rFonts w:ascii="Times New Roman" w:hAnsi="Times New Roman" w:cs="Times New Roman"/>
          <w:color w:val="000000" w:themeColor="text1"/>
          <w:sz w:val="20"/>
          <w:szCs w:val="20"/>
        </w:rPr>
        <w:fldChar w:fldCharType="end"/>
      </w:r>
      <w:r w:rsidR="006440A9">
        <w:rPr>
          <w:rFonts w:ascii="Times New Roman" w:hAnsi="Times New Roman" w:cs="Times New Roman"/>
          <w:noProof/>
          <w:color w:val="000000" w:themeColor="text1"/>
          <w:sz w:val="20"/>
          <w:szCs w:val="20"/>
        </w:rPr>
        <w:t>.</w:t>
      </w:r>
      <w:r w:rsidRPr="00D953B8">
        <w:rPr>
          <w:rFonts w:ascii="Times New Roman" w:hAnsi="Times New Roman" w:cs="Times New Roman"/>
          <w:color w:val="000000" w:themeColor="text1"/>
          <w:sz w:val="20"/>
          <w:szCs w:val="20"/>
        </w:rPr>
        <w:t xml:space="preserve"> </w:t>
      </w:r>
      <w:r w:rsidRPr="00D953B8">
        <w:rPr>
          <w:rFonts w:ascii="Times New Roman" w:hAnsi="Times New Roman" w:cs="Times New Roman"/>
          <w:color w:val="000000" w:themeColor="text1"/>
          <w:sz w:val="20"/>
          <w:szCs w:val="20"/>
          <w:lang w:val="en-GB"/>
        </w:rPr>
        <w:t xml:space="preserve">The </w:t>
      </w:r>
      <w:r w:rsidRPr="00D953B8">
        <w:rPr>
          <w:rFonts w:ascii="Times New Roman" w:hAnsi="Times New Roman" w:cs="Times New Roman"/>
          <w:sz w:val="20"/>
          <w:szCs w:val="20"/>
          <w:lang w:val="en-GB"/>
        </w:rPr>
        <w:t xml:space="preserve">total volume of water in which the fluoxetine was dissolved was adjusted as necessary so that the amount of water remaining in the bottles after 2 days was between 50 and 100 </w:t>
      </w:r>
      <w:proofErr w:type="spellStart"/>
      <w:r w:rsidRPr="00D953B8">
        <w:rPr>
          <w:rFonts w:ascii="Times New Roman" w:hAnsi="Times New Roman" w:cs="Times New Roman"/>
          <w:sz w:val="20"/>
          <w:szCs w:val="20"/>
          <w:lang w:val="en-GB"/>
        </w:rPr>
        <w:t>mL.</w:t>
      </w:r>
      <w:proofErr w:type="spellEnd"/>
      <w:r w:rsidRPr="00D953B8">
        <w:rPr>
          <w:rFonts w:ascii="Times New Roman" w:hAnsi="Times New Roman" w:cs="Times New Roman"/>
          <w:sz w:val="20"/>
          <w:szCs w:val="20"/>
          <w:lang w:val="en-GB"/>
        </w:rPr>
        <w:t xml:space="preserve"> This ensured that the rats had sufficient drinking water while still receiving the correct dose of fluoxetine.</w:t>
      </w:r>
      <w:r w:rsidRPr="00D953B8">
        <w:rPr>
          <w:rFonts w:ascii="Times New Roman" w:hAnsi="Times New Roman" w:cs="Times New Roman"/>
          <w:sz w:val="20"/>
          <w:szCs w:val="20"/>
        </w:rPr>
        <w:t xml:space="preserve"> </w:t>
      </w:r>
      <w:r w:rsidRPr="00D953B8">
        <w:rPr>
          <w:rFonts w:ascii="Times New Roman" w:hAnsi="Times New Roman" w:cs="Times New Roman"/>
          <w:sz w:val="20"/>
          <w:szCs w:val="20"/>
          <w:lang w:val="en-GB"/>
        </w:rPr>
        <w:t xml:space="preserve">To control for any potential effects of handling on behaviour, vehicle-treated rats and their drinking bottles were weighed on the same days as those receiving fluoxetine. The drug administration procedure continued until the end of the experiment, once all rats </w:t>
      </w:r>
      <w:r w:rsidRPr="00D953B8">
        <w:rPr>
          <w:rFonts w:ascii="Times New Roman" w:hAnsi="Times New Roman" w:cs="Times New Roman"/>
          <w:sz w:val="20"/>
          <w:szCs w:val="20"/>
          <w:lang w:val="en-GB"/>
        </w:rPr>
        <w:lastRenderedPageBreak/>
        <w:t>in the box had been euthanised. Given that rats were euthanised 30 min after the initiation of the EPM, this meant that the number of rats in each box was continually reduced throughout the experiment. When this occurred, the total amount of fluoxetine was adjusted to the appropriate number of rats in the bo</w:t>
      </w:r>
      <w:r>
        <w:rPr>
          <w:rFonts w:ascii="Times New Roman" w:hAnsi="Times New Roman" w:cs="Times New Roman"/>
          <w:sz w:val="20"/>
          <w:szCs w:val="20"/>
          <w:lang w:val="en-GB"/>
        </w:rPr>
        <w:t>x</w:t>
      </w:r>
    </w:p>
    <w:p w14:paraId="5E27EB84" w14:textId="77777777" w:rsidR="006440A9" w:rsidRDefault="006440A9" w:rsidP="00D953B8">
      <w:pPr>
        <w:spacing w:line="480" w:lineRule="auto"/>
        <w:rPr>
          <w:rFonts w:ascii="Times New Roman" w:hAnsi="Times New Roman" w:cs="Times New Roman"/>
          <w:b/>
          <w:bCs/>
          <w:sz w:val="20"/>
          <w:szCs w:val="20"/>
          <w:lang w:val="en-GB"/>
        </w:rPr>
      </w:pPr>
    </w:p>
    <w:p w14:paraId="60AA320E" w14:textId="27360343" w:rsidR="00B5479C" w:rsidRPr="00D953B8" w:rsidRDefault="00B5479C" w:rsidP="00D953B8">
      <w:pPr>
        <w:spacing w:line="480" w:lineRule="auto"/>
        <w:rPr>
          <w:rFonts w:ascii="Times New Roman" w:hAnsi="Times New Roman" w:cs="Times New Roman"/>
          <w:b/>
          <w:bCs/>
          <w:sz w:val="20"/>
          <w:szCs w:val="20"/>
          <w:lang w:val="en-GB"/>
        </w:rPr>
      </w:pPr>
      <w:r w:rsidRPr="00D953B8">
        <w:rPr>
          <w:rFonts w:ascii="Times New Roman" w:hAnsi="Times New Roman" w:cs="Times New Roman"/>
          <w:b/>
          <w:bCs/>
          <w:sz w:val="20"/>
          <w:szCs w:val="20"/>
          <w:lang w:val="en-GB"/>
        </w:rPr>
        <w:t>Supplemental Results</w:t>
      </w:r>
    </w:p>
    <w:p w14:paraId="0917F243" w14:textId="65873616" w:rsidR="004F6DD9" w:rsidRPr="00D953B8" w:rsidRDefault="00246C67" w:rsidP="001E6165">
      <w:pPr>
        <w:spacing w:line="480" w:lineRule="auto"/>
        <w:rPr>
          <w:rFonts w:ascii="Times New Roman" w:hAnsi="Times New Roman" w:cs="Times New Roman"/>
          <w:b/>
          <w:bCs/>
          <w:i/>
          <w:iCs/>
          <w:sz w:val="20"/>
          <w:szCs w:val="20"/>
          <w:lang w:val="en-US"/>
        </w:rPr>
      </w:pPr>
      <w:r w:rsidRPr="00D953B8">
        <w:rPr>
          <w:rFonts w:ascii="Times New Roman" w:hAnsi="Times New Roman" w:cs="Times New Roman"/>
          <w:b/>
          <w:bCs/>
          <w:i/>
          <w:iCs/>
          <w:sz w:val="20"/>
          <w:szCs w:val="20"/>
          <w:lang w:val="en-US"/>
        </w:rPr>
        <w:t xml:space="preserve">Experiment 2 </w:t>
      </w:r>
      <w:r w:rsidR="001E6165" w:rsidRPr="00D953B8">
        <w:rPr>
          <w:rFonts w:ascii="Times New Roman" w:hAnsi="Times New Roman" w:cs="Times New Roman"/>
          <w:b/>
          <w:bCs/>
          <w:i/>
          <w:iCs/>
          <w:sz w:val="20"/>
          <w:szCs w:val="20"/>
          <w:lang w:val="en-GB"/>
        </w:rPr>
        <w:t>- Body</w:t>
      </w:r>
      <w:r w:rsidR="001E6165" w:rsidRPr="00D953B8">
        <w:rPr>
          <w:rFonts w:ascii="Times New Roman" w:hAnsi="Times New Roman" w:cs="Times New Roman"/>
          <w:b/>
          <w:bCs/>
          <w:i/>
          <w:iCs/>
          <w:sz w:val="20"/>
          <w:szCs w:val="20"/>
          <w:lang w:val="en-US"/>
        </w:rPr>
        <w:t xml:space="preserve"> weight during the drug administration period </w:t>
      </w:r>
    </w:p>
    <w:p w14:paraId="2F9D59BF" w14:textId="0D9BABF2" w:rsidR="00B5479C" w:rsidRPr="00D953B8" w:rsidRDefault="00B5479C" w:rsidP="001E6165">
      <w:pPr>
        <w:spacing w:line="480" w:lineRule="auto"/>
        <w:ind w:firstLine="567"/>
        <w:rPr>
          <w:rFonts w:ascii="Times New Roman" w:hAnsi="Times New Roman" w:cs="Times New Roman"/>
          <w:color w:val="000000" w:themeColor="text1"/>
          <w:sz w:val="20"/>
          <w:szCs w:val="20"/>
        </w:rPr>
      </w:pPr>
      <w:r w:rsidRPr="00D953B8">
        <w:rPr>
          <w:rFonts w:ascii="Times New Roman" w:hAnsi="Times New Roman" w:cs="Times New Roman"/>
          <w:sz w:val="20"/>
          <w:szCs w:val="20"/>
          <w:lang w:val="en-GB"/>
        </w:rPr>
        <w:t>A mixed model ANOVA with the between-subjects of reproductive status (nulliparous or primiparous) and drug (fluoxetine or vehicle) and the within-subjects factor of time</w:t>
      </w:r>
      <w:r w:rsidR="0077138B" w:rsidRPr="00D953B8">
        <w:rPr>
          <w:rFonts w:ascii="Times New Roman" w:hAnsi="Times New Roman" w:cs="Times New Roman"/>
          <w:sz w:val="20"/>
          <w:szCs w:val="20"/>
          <w:lang w:val="en-GB"/>
        </w:rPr>
        <w:t xml:space="preserve"> (Days 1, 3, 5, 7, 9, 11, 13)</w:t>
      </w:r>
      <w:r w:rsidRPr="00D953B8">
        <w:rPr>
          <w:rFonts w:ascii="Times New Roman" w:hAnsi="Times New Roman" w:cs="Times New Roman"/>
          <w:sz w:val="20"/>
          <w:szCs w:val="20"/>
          <w:lang w:val="en-GB"/>
        </w:rPr>
        <w:t xml:space="preserve"> was used to analyse body weight during the two-week drug administration period. </w:t>
      </w:r>
      <w:r w:rsidR="00B571DD" w:rsidRPr="00D953B8">
        <w:rPr>
          <w:rFonts w:ascii="Times New Roman" w:hAnsi="Times New Roman" w:cs="Times New Roman"/>
          <w:color w:val="000000" w:themeColor="text1"/>
          <w:sz w:val="20"/>
          <w:szCs w:val="20"/>
        </w:rPr>
        <w:t>Body weight decreased</w:t>
      </w:r>
      <w:r w:rsidR="00B571DD" w:rsidRPr="00D953B8">
        <w:rPr>
          <w:rFonts w:ascii="Times New Roman" w:hAnsi="Times New Roman" w:cs="Times New Roman"/>
          <w:b/>
          <w:bCs/>
          <w:color w:val="000000" w:themeColor="text1"/>
          <w:sz w:val="20"/>
          <w:szCs w:val="20"/>
        </w:rPr>
        <w:t xml:space="preserve"> </w:t>
      </w:r>
      <w:r w:rsidR="00B571DD" w:rsidRPr="00D953B8">
        <w:rPr>
          <w:rFonts w:ascii="Times New Roman" w:hAnsi="Times New Roman" w:cs="Times New Roman"/>
          <w:color w:val="000000" w:themeColor="text1"/>
          <w:sz w:val="20"/>
          <w:szCs w:val="20"/>
        </w:rPr>
        <w:t xml:space="preserve">across the two week administration period prior to behavioural testing (significant effect of day; </w:t>
      </w:r>
      <w:r w:rsidR="00B571DD" w:rsidRPr="00D953B8">
        <w:rPr>
          <w:rFonts w:ascii="Times New Roman" w:hAnsi="Times New Roman" w:cs="Times New Roman"/>
          <w:i/>
          <w:iCs/>
          <w:color w:val="000000" w:themeColor="text1"/>
          <w:sz w:val="20"/>
          <w:szCs w:val="20"/>
        </w:rPr>
        <w:t>F</w:t>
      </w:r>
      <w:r w:rsidR="00B571DD" w:rsidRPr="00D953B8">
        <w:rPr>
          <w:rFonts w:ascii="Times New Roman" w:hAnsi="Times New Roman" w:cs="Times New Roman"/>
          <w:color w:val="000000" w:themeColor="text1"/>
          <w:sz w:val="20"/>
          <w:szCs w:val="20"/>
          <w:vertAlign w:val="subscript"/>
        </w:rPr>
        <w:t>(6,282)</w:t>
      </w:r>
      <w:r w:rsidR="00B571DD" w:rsidRPr="00D953B8">
        <w:rPr>
          <w:rFonts w:ascii="Times New Roman" w:hAnsi="Times New Roman" w:cs="Times New Roman"/>
          <w:color w:val="000000" w:themeColor="text1"/>
          <w:sz w:val="20"/>
          <w:szCs w:val="20"/>
        </w:rPr>
        <w:t xml:space="preserve">=29.52,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 xml:space="preserve">&lt;.001; see </w:t>
      </w:r>
      <w:r w:rsidR="006440A9" w:rsidRPr="00D953B8">
        <w:rPr>
          <w:rFonts w:ascii="Times New Roman" w:hAnsi="Times New Roman" w:cs="Times New Roman"/>
          <w:b/>
          <w:bCs/>
          <w:color w:val="000000" w:themeColor="text1"/>
          <w:sz w:val="20"/>
          <w:szCs w:val="20"/>
        </w:rPr>
        <w:t>Fig</w:t>
      </w:r>
      <w:r w:rsidR="006440A9">
        <w:rPr>
          <w:rFonts w:ascii="Times New Roman" w:hAnsi="Times New Roman" w:cs="Times New Roman"/>
          <w:b/>
          <w:bCs/>
          <w:color w:val="000000" w:themeColor="text1"/>
          <w:sz w:val="20"/>
          <w:szCs w:val="20"/>
        </w:rPr>
        <w:t>.</w:t>
      </w:r>
      <w:r w:rsidR="006440A9" w:rsidRPr="00D953B8">
        <w:rPr>
          <w:rFonts w:ascii="Times New Roman" w:hAnsi="Times New Roman" w:cs="Times New Roman"/>
          <w:b/>
          <w:bCs/>
          <w:color w:val="000000" w:themeColor="text1"/>
          <w:sz w:val="20"/>
          <w:szCs w:val="20"/>
        </w:rPr>
        <w:t xml:space="preserve"> </w:t>
      </w:r>
      <w:r w:rsidRPr="00D953B8">
        <w:rPr>
          <w:rFonts w:ascii="Times New Roman" w:hAnsi="Times New Roman" w:cs="Times New Roman"/>
          <w:b/>
          <w:bCs/>
          <w:color w:val="000000" w:themeColor="text1"/>
          <w:sz w:val="20"/>
          <w:szCs w:val="20"/>
        </w:rPr>
        <w:t>S</w:t>
      </w:r>
      <w:r w:rsidR="006440A9">
        <w:rPr>
          <w:rFonts w:ascii="Times New Roman" w:hAnsi="Times New Roman" w:cs="Times New Roman"/>
          <w:b/>
          <w:bCs/>
          <w:color w:val="000000" w:themeColor="text1"/>
          <w:sz w:val="20"/>
          <w:szCs w:val="20"/>
        </w:rPr>
        <w:t>1</w:t>
      </w:r>
      <w:r w:rsidR="00B571DD" w:rsidRPr="00D953B8">
        <w:rPr>
          <w:rFonts w:ascii="Times New Roman" w:hAnsi="Times New Roman" w:cs="Times New Roman"/>
          <w:color w:val="000000" w:themeColor="text1"/>
          <w:sz w:val="20"/>
          <w:szCs w:val="20"/>
        </w:rPr>
        <w:t xml:space="preserve">). There was no significant main effect of drug or reproductive status, and no significant interaction between factors (largest </w:t>
      </w:r>
      <w:r w:rsidR="00B571DD" w:rsidRPr="00D953B8">
        <w:rPr>
          <w:rFonts w:ascii="Times New Roman" w:hAnsi="Times New Roman" w:cs="Times New Roman"/>
          <w:i/>
          <w:iCs/>
          <w:color w:val="000000" w:themeColor="text1"/>
          <w:sz w:val="20"/>
          <w:szCs w:val="20"/>
        </w:rPr>
        <w:t>F</w:t>
      </w:r>
      <w:r w:rsidR="00B571DD" w:rsidRPr="00D953B8">
        <w:rPr>
          <w:rFonts w:ascii="Times New Roman" w:hAnsi="Times New Roman" w:cs="Times New Roman"/>
          <w:color w:val="000000" w:themeColor="text1"/>
          <w:sz w:val="20"/>
          <w:szCs w:val="20"/>
          <w:vertAlign w:val="subscript"/>
        </w:rPr>
        <w:t>(1,47)</w:t>
      </w:r>
      <w:r w:rsidR="00B571DD" w:rsidRPr="00D953B8">
        <w:rPr>
          <w:rFonts w:ascii="Times New Roman" w:hAnsi="Times New Roman" w:cs="Times New Roman"/>
          <w:color w:val="000000" w:themeColor="text1"/>
          <w:sz w:val="20"/>
          <w:szCs w:val="20"/>
        </w:rPr>
        <w:t xml:space="preserve">=1.87,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18). However, there was a significant day x drug interaction (</w:t>
      </w:r>
      <w:r w:rsidR="00B571DD" w:rsidRPr="00D953B8">
        <w:rPr>
          <w:rFonts w:ascii="Times New Roman" w:hAnsi="Times New Roman" w:cs="Times New Roman"/>
          <w:i/>
          <w:iCs/>
          <w:color w:val="000000" w:themeColor="text1"/>
          <w:sz w:val="20"/>
          <w:szCs w:val="20"/>
        </w:rPr>
        <w:t>F</w:t>
      </w:r>
      <w:r w:rsidR="00B571DD" w:rsidRPr="00D953B8">
        <w:rPr>
          <w:rFonts w:ascii="Times New Roman" w:hAnsi="Times New Roman" w:cs="Times New Roman"/>
          <w:color w:val="000000" w:themeColor="text1"/>
          <w:sz w:val="20"/>
          <w:szCs w:val="20"/>
          <w:vertAlign w:val="subscript"/>
        </w:rPr>
        <w:t>(6,282)</w:t>
      </w:r>
      <w:r w:rsidR="00B571DD" w:rsidRPr="00D953B8">
        <w:rPr>
          <w:rFonts w:ascii="Times New Roman" w:hAnsi="Times New Roman" w:cs="Times New Roman"/>
          <w:color w:val="000000" w:themeColor="text1"/>
          <w:sz w:val="20"/>
          <w:szCs w:val="20"/>
        </w:rPr>
        <w:t>=47.54,</w:t>
      </w:r>
      <w:r w:rsidR="00B571DD" w:rsidRPr="00D953B8">
        <w:rPr>
          <w:rFonts w:ascii="Times New Roman" w:hAnsi="Times New Roman" w:cs="Times New Roman"/>
          <w:i/>
          <w:iCs/>
          <w:color w:val="000000" w:themeColor="text1"/>
          <w:sz w:val="20"/>
          <w:szCs w:val="20"/>
        </w:rPr>
        <w:t xml:space="preserve">  </w:t>
      </w:r>
      <w:r w:rsidR="00B571DD" w:rsidRPr="00D953B8">
        <w:rPr>
          <w:rFonts w:ascii="Times New Roman" w:hAnsi="Times New Roman" w:cs="Times New Roman"/>
          <w:color w:val="000000" w:themeColor="text1"/>
          <w:sz w:val="20"/>
          <w:szCs w:val="20"/>
        </w:rPr>
        <w:t>&lt;.001), significant day x reproductive status interaction (</w:t>
      </w:r>
      <w:r w:rsidR="00B571DD" w:rsidRPr="00D953B8">
        <w:rPr>
          <w:rFonts w:ascii="Times New Roman" w:hAnsi="Times New Roman" w:cs="Times New Roman"/>
          <w:i/>
          <w:iCs/>
          <w:color w:val="000000" w:themeColor="text1"/>
          <w:sz w:val="20"/>
          <w:szCs w:val="20"/>
        </w:rPr>
        <w:t>F</w:t>
      </w:r>
      <w:r w:rsidR="00B571DD" w:rsidRPr="00D953B8">
        <w:rPr>
          <w:rFonts w:ascii="Times New Roman" w:hAnsi="Times New Roman" w:cs="Times New Roman"/>
          <w:color w:val="000000" w:themeColor="text1"/>
          <w:sz w:val="20"/>
          <w:szCs w:val="20"/>
          <w:vertAlign w:val="subscript"/>
        </w:rPr>
        <w:t>(6,282)</w:t>
      </w:r>
      <w:r w:rsidR="00B571DD" w:rsidRPr="00D953B8">
        <w:rPr>
          <w:rFonts w:ascii="Times New Roman" w:hAnsi="Times New Roman" w:cs="Times New Roman"/>
          <w:color w:val="000000" w:themeColor="text1"/>
          <w:sz w:val="20"/>
          <w:szCs w:val="20"/>
        </w:rPr>
        <w:t xml:space="preserve">=12.78,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lt;.00</w:t>
      </w:r>
      <w:r w:rsidRPr="00D953B8">
        <w:rPr>
          <w:rFonts w:ascii="Times New Roman" w:hAnsi="Times New Roman" w:cs="Times New Roman"/>
          <w:color w:val="000000" w:themeColor="text1"/>
          <w:sz w:val="20"/>
          <w:szCs w:val="20"/>
        </w:rPr>
        <w:t xml:space="preserve">1) </w:t>
      </w:r>
      <w:r w:rsidR="00B571DD" w:rsidRPr="00D953B8">
        <w:rPr>
          <w:rFonts w:ascii="Times New Roman" w:hAnsi="Times New Roman" w:cs="Times New Roman"/>
          <w:color w:val="000000" w:themeColor="text1"/>
          <w:sz w:val="20"/>
          <w:szCs w:val="20"/>
        </w:rPr>
        <w:t>and a significant day x drug x reproductive status interaction (</w:t>
      </w:r>
      <w:r w:rsidR="00B571DD" w:rsidRPr="00D953B8">
        <w:rPr>
          <w:rFonts w:ascii="Times New Roman" w:hAnsi="Times New Roman" w:cs="Times New Roman"/>
          <w:i/>
          <w:iCs/>
          <w:color w:val="000000" w:themeColor="text1"/>
          <w:sz w:val="20"/>
          <w:szCs w:val="20"/>
        </w:rPr>
        <w:t>F</w:t>
      </w:r>
      <w:r w:rsidR="00B571DD" w:rsidRPr="00D953B8">
        <w:rPr>
          <w:rFonts w:ascii="Times New Roman" w:hAnsi="Times New Roman" w:cs="Times New Roman"/>
          <w:color w:val="000000" w:themeColor="text1"/>
          <w:sz w:val="20"/>
          <w:szCs w:val="20"/>
          <w:vertAlign w:val="subscript"/>
        </w:rPr>
        <w:t>(6,282)</w:t>
      </w:r>
      <w:r w:rsidR="00B571DD" w:rsidRPr="00D953B8">
        <w:rPr>
          <w:rFonts w:ascii="Times New Roman" w:hAnsi="Times New Roman" w:cs="Times New Roman"/>
          <w:color w:val="000000" w:themeColor="text1"/>
          <w:sz w:val="20"/>
          <w:szCs w:val="20"/>
        </w:rPr>
        <w:t xml:space="preserve">=6.62,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lt;.001</w:t>
      </w:r>
      <w:r w:rsidRPr="00D953B8">
        <w:rPr>
          <w:rFonts w:ascii="Times New Roman" w:hAnsi="Times New Roman" w:cs="Times New Roman"/>
          <w:color w:val="000000" w:themeColor="text1"/>
          <w:sz w:val="20"/>
          <w:szCs w:val="20"/>
        </w:rPr>
        <w:t xml:space="preserve">). </w:t>
      </w:r>
      <w:r w:rsidR="00B571DD" w:rsidRPr="00D953B8">
        <w:rPr>
          <w:rFonts w:ascii="Times New Roman" w:hAnsi="Times New Roman" w:cs="Times New Roman"/>
          <w:color w:val="000000" w:themeColor="text1"/>
          <w:sz w:val="20"/>
          <w:szCs w:val="20"/>
        </w:rPr>
        <w:t xml:space="preserve">Follow up </w:t>
      </w:r>
      <w:r w:rsidR="00B571DD" w:rsidRPr="00D953B8">
        <w:rPr>
          <w:rFonts w:ascii="Times New Roman" w:hAnsi="Times New Roman" w:cs="Times New Roman"/>
          <w:i/>
          <w:iCs/>
          <w:color w:val="000000" w:themeColor="text1"/>
          <w:sz w:val="20"/>
          <w:szCs w:val="20"/>
        </w:rPr>
        <w:t>t-</w:t>
      </w:r>
      <w:r w:rsidR="00B571DD" w:rsidRPr="00D953B8">
        <w:rPr>
          <w:rFonts w:ascii="Times New Roman" w:hAnsi="Times New Roman" w:cs="Times New Roman"/>
          <w:color w:val="000000" w:themeColor="text1"/>
          <w:sz w:val="20"/>
          <w:szCs w:val="20"/>
        </w:rPr>
        <w:t>tests revealed that nulliparous-fluoxetine rats had significantly lower weight compared to nulliparous-vehicle rats on day 9 (</w:t>
      </w:r>
      <w:r w:rsidR="00B571DD" w:rsidRPr="00D953B8">
        <w:rPr>
          <w:rFonts w:ascii="Times New Roman" w:hAnsi="Times New Roman" w:cs="Times New Roman"/>
          <w:i/>
          <w:iCs/>
          <w:color w:val="000000" w:themeColor="text1"/>
          <w:sz w:val="20"/>
          <w:szCs w:val="20"/>
        </w:rPr>
        <w:t>t</w:t>
      </w:r>
      <w:r w:rsidR="00B571DD" w:rsidRPr="00D953B8">
        <w:rPr>
          <w:rFonts w:ascii="Times New Roman" w:hAnsi="Times New Roman" w:cs="Times New Roman"/>
          <w:color w:val="000000" w:themeColor="text1"/>
          <w:sz w:val="20"/>
          <w:szCs w:val="20"/>
          <w:vertAlign w:val="subscript"/>
        </w:rPr>
        <w:t>(23)</w:t>
      </w:r>
      <w:r w:rsidR="00B571DD" w:rsidRPr="00D953B8">
        <w:rPr>
          <w:rFonts w:ascii="Times New Roman" w:hAnsi="Times New Roman" w:cs="Times New Roman"/>
          <w:color w:val="000000" w:themeColor="text1"/>
          <w:sz w:val="20"/>
          <w:szCs w:val="20"/>
        </w:rPr>
        <w:t xml:space="preserve">=2.12, </w:t>
      </w:r>
      <w:r w:rsidR="00B571DD" w:rsidRPr="00D953B8">
        <w:rPr>
          <w:rFonts w:ascii="Times New Roman" w:hAnsi="Times New Roman" w:cs="Times New Roman"/>
          <w:i/>
          <w:iCs/>
          <w:color w:val="000000" w:themeColor="text1"/>
          <w:sz w:val="20"/>
          <w:szCs w:val="20"/>
        </w:rPr>
        <w:t xml:space="preserve">p </w:t>
      </w:r>
      <w:r w:rsidR="00B571DD" w:rsidRPr="00D953B8">
        <w:rPr>
          <w:rFonts w:ascii="Times New Roman" w:hAnsi="Times New Roman" w:cs="Times New Roman"/>
          <w:color w:val="000000" w:themeColor="text1"/>
          <w:sz w:val="20"/>
          <w:szCs w:val="20"/>
        </w:rPr>
        <w:t xml:space="preserve">.045, </w:t>
      </w:r>
      <w:r w:rsidR="00B571DD" w:rsidRPr="00D953B8">
        <w:rPr>
          <w:rFonts w:ascii="Times New Roman" w:hAnsi="Times New Roman" w:cs="Times New Roman"/>
          <w:i/>
          <w:iCs/>
          <w:color w:val="000000" w:themeColor="text1"/>
          <w:sz w:val="20"/>
          <w:szCs w:val="20"/>
        </w:rPr>
        <w:t>d=</w:t>
      </w:r>
      <w:r w:rsidR="00B571DD" w:rsidRPr="00D953B8">
        <w:rPr>
          <w:rFonts w:ascii="Times New Roman" w:hAnsi="Times New Roman" w:cs="Times New Roman"/>
          <w:color w:val="000000" w:themeColor="text1"/>
          <w:sz w:val="20"/>
          <w:szCs w:val="20"/>
        </w:rPr>
        <w:t>.86), as well as day 11 (</w:t>
      </w:r>
      <w:r w:rsidR="00B571DD" w:rsidRPr="00D953B8">
        <w:rPr>
          <w:rFonts w:ascii="Times New Roman" w:hAnsi="Times New Roman" w:cs="Times New Roman"/>
          <w:i/>
          <w:iCs/>
          <w:color w:val="000000" w:themeColor="text1"/>
          <w:sz w:val="20"/>
          <w:szCs w:val="20"/>
        </w:rPr>
        <w:t>t</w:t>
      </w:r>
      <w:r w:rsidR="00B571DD" w:rsidRPr="00D953B8">
        <w:rPr>
          <w:rFonts w:ascii="Times New Roman" w:hAnsi="Times New Roman" w:cs="Times New Roman"/>
          <w:color w:val="000000" w:themeColor="text1"/>
          <w:sz w:val="20"/>
          <w:szCs w:val="20"/>
          <w:vertAlign w:val="subscript"/>
        </w:rPr>
        <w:t>(23)</w:t>
      </w:r>
      <w:r w:rsidR="00B571DD" w:rsidRPr="00D953B8">
        <w:rPr>
          <w:rFonts w:ascii="Times New Roman" w:hAnsi="Times New Roman" w:cs="Times New Roman"/>
          <w:color w:val="000000" w:themeColor="text1"/>
          <w:sz w:val="20"/>
          <w:szCs w:val="20"/>
        </w:rPr>
        <w:t xml:space="preserve">=2.05,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 xml:space="preserve">.052, </w:t>
      </w:r>
      <w:r w:rsidR="00B571DD" w:rsidRPr="00D953B8">
        <w:rPr>
          <w:rFonts w:ascii="Times New Roman" w:hAnsi="Times New Roman" w:cs="Times New Roman"/>
          <w:i/>
          <w:iCs/>
          <w:color w:val="000000" w:themeColor="text1"/>
          <w:sz w:val="20"/>
          <w:szCs w:val="20"/>
        </w:rPr>
        <w:t>d</w:t>
      </w:r>
      <w:r w:rsidR="00B571DD" w:rsidRPr="00D953B8">
        <w:rPr>
          <w:rFonts w:ascii="Times New Roman" w:hAnsi="Times New Roman" w:cs="Times New Roman"/>
          <w:color w:val="000000" w:themeColor="text1"/>
          <w:sz w:val="20"/>
          <w:szCs w:val="20"/>
        </w:rPr>
        <w:t>=.84) and day 13 (</w:t>
      </w:r>
      <w:r w:rsidR="00B571DD" w:rsidRPr="00D953B8">
        <w:rPr>
          <w:rFonts w:ascii="Times New Roman" w:hAnsi="Times New Roman" w:cs="Times New Roman"/>
          <w:i/>
          <w:iCs/>
          <w:color w:val="000000" w:themeColor="text1"/>
          <w:sz w:val="20"/>
          <w:szCs w:val="20"/>
        </w:rPr>
        <w:t>t</w:t>
      </w:r>
      <w:r w:rsidR="00B571DD" w:rsidRPr="00D953B8">
        <w:rPr>
          <w:rFonts w:ascii="Times New Roman" w:hAnsi="Times New Roman" w:cs="Times New Roman"/>
          <w:color w:val="000000" w:themeColor="text1"/>
          <w:sz w:val="20"/>
          <w:szCs w:val="20"/>
          <w:vertAlign w:val="subscript"/>
        </w:rPr>
        <w:t>(23)</w:t>
      </w:r>
      <w:r w:rsidR="00B571DD" w:rsidRPr="00D953B8">
        <w:rPr>
          <w:rFonts w:ascii="Times New Roman" w:hAnsi="Times New Roman" w:cs="Times New Roman"/>
          <w:color w:val="000000" w:themeColor="text1"/>
          <w:sz w:val="20"/>
          <w:szCs w:val="20"/>
        </w:rPr>
        <w:t xml:space="preserve">=1.90,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 xml:space="preserve">.07, </w:t>
      </w:r>
      <w:r w:rsidR="00B571DD" w:rsidRPr="00D953B8">
        <w:rPr>
          <w:rFonts w:ascii="Times New Roman" w:hAnsi="Times New Roman" w:cs="Times New Roman"/>
          <w:i/>
          <w:iCs/>
          <w:color w:val="000000" w:themeColor="text1"/>
          <w:sz w:val="20"/>
          <w:szCs w:val="20"/>
        </w:rPr>
        <w:t>d=</w:t>
      </w:r>
      <w:r w:rsidR="00B571DD" w:rsidRPr="00D953B8">
        <w:rPr>
          <w:rFonts w:ascii="Times New Roman" w:hAnsi="Times New Roman" w:cs="Times New Roman"/>
          <w:color w:val="000000" w:themeColor="text1"/>
          <w:sz w:val="20"/>
          <w:szCs w:val="20"/>
        </w:rPr>
        <w:t xml:space="preserve">.78) but these effects did not reach significance. In contrast, primiparous-fluoxetine rats and primiparous-vehicle rats showed comparable body weight on all days (largest </w:t>
      </w:r>
      <w:r w:rsidR="00B571DD" w:rsidRPr="00D953B8">
        <w:rPr>
          <w:rFonts w:ascii="Times New Roman" w:hAnsi="Times New Roman" w:cs="Times New Roman"/>
          <w:i/>
          <w:iCs/>
          <w:color w:val="000000" w:themeColor="text1"/>
          <w:sz w:val="20"/>
          <w:szCs w:val="20"/>
        </w:rPr>
        <w:t>t</w:t>
      </w:r>
      <w:r w:rsidR="00B571DD" w:rsidRPr="00D953B8">
        <w:rPr>
          <w:rFonts w:ascii="Times New Roman" w:hAnsi="Times New Roman" w:cs="Times New Roman"/>
          <w:color w:val="000000" w:themeColor="text1"/>
          <w:sz w:val="20"/>
          <w:szCs w:val="20"/>
          <w:vertAlign w:val="subscript"/>
        </w:rPr>
        <w:t>(24)</w:t>
      </w:r>
      <w:r w:rsidR="00B571DD" w:rsidRPr="00D953B8">
        <w:rPr>
          <w:rFonts w:ascii="Times New Roman" w:hAnsi="Times New Roman" w:cs="Times New Roman"/>
          <w:color w:val="000000" w:themeColor="text1"/>
          <w:sz w:val="20"/>
          <w:szCs w:val="20"/>
        </w:rPr>
        <w:t xml:space="preserve">=1.01, </w:t>
      </w:r>
      <w:r w:rsidR="00B571DD" w:rsidRPr="00D953B8">
        <w:rPr>
          <w:rFonts w:ascii="Times New Roman" w:hAnsi="Times New Roman" w:cs="Times New Roman"/>
          <w:i/>
          <w:iCs/>
          <w:color w:val="000000" w:themeColor="text1"/>
          <w:sz w:val="20"/>
          <w:szCs w:val="20"/>
        </w:rPr>
        <w:t>p</w:t>
      </w:r>
      <w:r w:rsidR="00B571DD" w:rsidRPr="00D953B8">
        <w:rPr>
          <w:rFonts w:ascii="Times New Roman" w:hAnsi="Times New Roman" w:cs="Times New Roman"/>
          <w:color w:val="000000" w:themeColor="text1"/>
          <w:sz w:val="20"/>
          <w:szCs w:val="20"/>
        </w:rPr>
        <w:t xml:space="preserve">=.32, </w:t>
      </w:r>
      <w:r w:rsidR="00B571DD" w:rsidRPr="00D953B8">
        <w:rPr>
          <w:rFonts w:ascii="Times New Roman" w:hAnsi="Times New Roman" w:cs="Times New Roman"/>
          <w:i/>
          <w:iCs/>
          <w:color w:val="000000" w:themeColor="text1"/>
          <w:sz w:val="20"/>
          <w:szCs w:val="20"/>
        </w:rPr>
        <w:t>d</w:t>
      </w:r>
      <w:r w:rsidR="00B571DD" w:rsidRPr="00D953B8">
        <w:rPr>
          <w:rFonts w:ascii="Times New Roman" w:hAnsi="Times New Roman" w:cs="Times New Roman"/>
          <w:color w:val="000000" w:themeColor="text1"/>
          <w:sz w:val="20"/>
          <w:szCs w:val="20"/>
        </w:rPr>
        <w:t>=.40).</w:t>
      </w:r>
      <w:r w:rsidRPr="00D953B8">
        <w:rPr>
          <w:rFonts w:ascii="Times New Roman" w:hAnsi="Times New Roman" w:cs="Times New Roman"/>
          <w:color w:val="000000" w:themeColor="text1"/>
          <w:sz w:val="20"/>
          <w:szCs w:val="20"/>
        </w:rPr>
        <w:t xml:space="preserve"> </w:t>
      </w:r>
    </w:p>
    <w:p w14:paraId="262CD0B3" w14:textId="43BAA81C" w:rsidR="001E6165" w:rsidRPr="00D953B8" w:rsidRDefault="00B5479C" w:rsidP="001E6165">
      <w:pPr>
        <w:spacing w:line="480" w:lineRule="auto"/>
        <w:ind w:firstLine="567"/>
        <w:rPr>
          <w:rFonts w:ascii="Times New Roman" w:hAnsi="Times New Roman" w:cs="Times New Roman"/>
          <w:color w:val="000000" w:themeColor="text1"/>
          <w:sz w:val="20"/>
          <w:szCs w:val="20"/>
        </w:rPr>
      </w:pPr>
      <w:r w:rsidRPr="00D953B8">
        <w:rPr>
          <w:rFonts w:ascii="Times New Roman" w:hAnsi="Times New Roman" w:cs="Times New Roman"/>
          <w:color w:val="000000" w:themeColor="text1"/>
          <w:sz w:val="20"/>
          <w:szCs w:val="20"/>
        </w:rPr>
        <w:t xml:space="preserve">These findings suggest that chronic fluoxetine led to weight loss in nulliparous rats but </w:t>
      </w:r>
      <w:r w:rsidR="0077138B" w:rsidRPr="00D953B8">
        <w:rPr>
          <w:rFonts w:ascii="Times New Roman" w:hAnsi="Times New Roman" w:cs="Times New Roman"/>
          <w:color w:val="000000" w:themeColor="text1"/>
          <w:sz w:val="20"/>
          <w:szCs w:val="20"/>
        </w:rPr>
        <w:t>had no effect in</w:t>
      </w:r>
      <w:r w:rsidRPr="00D953B8">
        <w:rPr>
          <w:rFonts w:ascii="Times New Roman" w:hAnsi="Times New Roman" w:cs="Times New Roman"/>
          <w:color w:val="000000" w:themeColor="text1"/>
          <w:sz w:val="20"/>
          <w:szCs w:val="20"/>
        </w:rPr>
        <w:t xml:space="preserve"> primiparous rats. T</w:t>
      </w:r>
      <w:r w:rsidR="00CA30FE" w:rsidRPr="00D953B8">
        <w:rPr>
          <w:rFonts w:ascii="Times New Roman" w:hAnsi="Times New Roman" w:cs="Times New Roman"/>
          <w:color w:val="000000" w:themeColor="text1"/>
          <w:sz w:val="20"/>
          <w:szCs w:val="20"/>
        </w:rPr>
        <w:t xml:space="preserve">he finding that chronic fluoxetine led to weight loss in nulliparous rats is consistent with studies showing </w:t>
      </w:r>
      <w:r w:rsidR="00CA30FE" w:rsidRPr="00D953B8">
        <w:rPr>
          <w:rFonts w:ascii="Times New Roman" w:hAnsi="Times New Roman" w:cs="Times New Roman"/>
          <w:sz w:val="20"/>
          <w:szCs w:val="20"/>
        </w:rPr>
        <w:t>that sub-chronic and chronic administration of fluoxetine reduces body weight in male rats using various modes of delivery, such as intraperitoneal injection</w:t>
      </w:r>
      <w:r w:rsidR="006440A9">
        <w:rPr>
          <w:rFonts w:ascii="Times New Roman" w:hAnsi="Times New Roman" w:cs="Times New Roman"/>
          <w:sz w:val="20"/>
          <w:szCs w:val="20"/>
        </w:rPr>
        <w:t xml:space="preserve"> </w:t>
      </w:r>
      <w:r w:rsidR="006440A9">
        <w:rPr>
          <w:rFonts w:ascii="Times New Roman" w:hAnsi="Times New Roman" w:cs="Times New Roman"/>
          <w:sz w:val="20"/>
          <w:szCs w:val="20"/>
        </w:rPr>
        <w:fldChar w:fldCharType="begin">
          <w:fldData xml:space="preserve">PEVuZE5vdGU+PENpdGU+PEF1dGhvcj5EYW1qYW5vc2thPC9BdXRob3I+PFllYXI+MjAwMzwvWWVh
cj48SURUZXh0PkNocm9uaWMgZmx1b3hldGluZSBkaWZmZXJlbnRpYWxseSBhZmZlY3RzIDUtaHlk
cm94eXRyeXB0YW1pbmUgKDJBKSByZWNlcHRvciBzaWduYWxpbmcgaW4gZnJvbnRhbCBjb3J0ZXgs
IG94eXRvY2luLSBhbmQgY29ydGljb3Ryb3Bpbi1yZWxlYXNpbmcgZmFjdG9yLWNvbnRhaW5pbmcg
bmV1cm9ucyBpbiByYXQgcGFyYXZlbnRyaWN1bGFyIG51Y2xldXM8L0lEVGV4dD48RGlzcGxheVRl
eHQ+KERhbWphbm9za2EgZXQgYWwuLCAyMDAzOyBIb3Jvd2l0eiBldCBhbC4sIDIwMDM7IFBlcnJv
bmUgZXQgYWwuLCAyMDA0KTwvRGlzcGxheVRleHQ+PHJlY29yZD48ZGF0ZXM+PHB1Yi1kYXRlcz48
ZGF0ZT5BdWc8L2RhdGU+PC9wdWItZGF0ZXM+PHllYXI+MjAwMzwveWVhcj48L2RhdGVzPjxrZXl3
b3Jkcz48a2V5d29yZD5BbmltYWxzPC9rZXl3b3JkPjxrZXl3b3JkPkJvZHkgV2VpZ2h0L2RydWcg
ZWZmZWN0czwva2V5d29yZD48a2V5d29yZD5Db3J0aWNvdHJvcGluLVJlbGVhc2luZyBIb3Jtb25l
L21ldGFib2xpc208L2tleXdvcmQ+PGtleXdvcmQ+Rmx1b3hldGluZS8qcGhhcm1hY29sb2d5PC9r
ZXl3b3JkPjxrZXl3b3JkPkdUUC1CaW5kaW5nIFByb3RlaW4gYWxwaGEgU3VidW5pdHMsIEdxLUcx
MTwva2V5d29yZD48a2V5d29yZD5IZXRlcm90cmltZXJpYyBHVFAtQmluZGluZyBQcm90ZWlucy9t
ZXRhYm9saXNtPC9rZXl3b3JkPjxrZXl3b3JkPkluZG9waGVub2wvKmFuYWxvZ3MgJmFtcDsgZGVy
aXZhdGl2ZXMvcGhhcm1hY29sb2d5PC9rZXl3b3JkPjxrZXl3b3JkPk1hbGU8L2tleXdvcmQ+PGtl
eXdvcmQ+TmV1cm9ucy8qZHJ1ZyBlZmZlY3RzL21ldGFib2xpc208L2tleXdvcmQ+PGtleXdvcmQ+
T3h5dG9jaW4vbWV0YWJvbGlzbTwva2V5d29yZD48a2V5d29yZD5QYXJhdmVudHJpY3VsYXIgSHlw
b3RoYWxhbWljIE51Y2xldXMvKmN5dG9sb2d5PC9rZXl3b3JkPjxrZXl3b3JkPlByZWZyb250YWwg
Q29ydGV4LypkcnVnIGVmZmVjdHMvbWV0YWJvbGlzbTwva2V5d29yZD48a2V5d29yZD5SR1MgUHJv
dGVpbnMvbWV0YWJvbGlzbTwva2V5d29yZD48a2V5d29yZD5SYXRzPC9rZXl3b3JkPjxrZXl3b3Jk
PlJhdHMsIFNwcmFndWUtRGF3bGV5PC9rZXl3b3JkPjxrZXl3b3JkPlJlY2VwdG9yLCBTZXJvdG9u
aW4sIDUtSFQyQTwva2V5d29yZD48a2V5d29yZD5SZWNlcHRvcnMsIFNlcm90b25pbi9kcnVnIGVm
ZmVjdHMvKm1ldGFib2xpc208L2tleXdvcmQ+PGtleXdvcmQ+U2Vyb3RvbmluIFVwdGFrZSBJbmhp
Yml0b3JzLypwaGFybWFjb2xvZ3k8L2tleXdvcmQ+PGtleXdvcmQ+U2lnbmFsIFRyYW5zZHVjdGlv
bi9waHlzaW9sb2d5PC9rZXl3b3JkPjxrZXl3b3JkPlRpbWUgRmFjdG9yczwva2V5d29yZD48a2V5
d29yZD5UeXBlIEMgUGhvc3Bob2xpcGFzZXMvbWV0YWJvbGlzbTwva2V5d29yZD48L2tleXdvcmRz
Pjxpc2JuPjAwMjItMzU2NSAoUHJpbnQpJiN4RDswMDIyLTM1NjU8L2lzYm4+PHRpdGxlcz48dGl0
bGU+Q2hyb25pYyBmbHVveGV0aW5lIGRpZmZlcmVudGlhbGx5IGFmZmVjdHMgNS1oeWRyb3h5dHJ5
cHRhbWluZSAoMkEpIHJlY2VwdG9yIHNpZ25hbGluZyBpbiBmcm9udGFsIGNvcnRleCwgb3h5dG9j
aW4tIGFuZCBjb3J0aWNvdHJvcGluLXJlbGVhc2luZyBmYWN0b3ItY29udGFpbmluZyBuZXVyb25z
IGluIHJhdCBwYXJhdmVudHJpY3VsYXIgbnVjbGV1czwvdGl0bGU+PHNlY29uZGFyeS10aXRsZT5K
IFBoYXJtYWNvbCBFeHAgVGhlcjwvc2Vjb25kYXJ5LXRpdGxlPjwvdGl0bGVzPjxwYWdlcz41NjMt
NzE8L3BhZ2VzPjxudW1iZXI+MjwvbnVtYmVyPjxjb250cmlidXRvcnM+PGF1dGhvcnM+PGF1dGhv
cj5EYW1qYW5vc2thLCBLLiBKLjwvYXV0aG9yPjxhdXRob3I+VmFuIGRlIEthciwgTC4gRC48L2F1
dGhvcj48YXV0aG9yPktpbmRlbCwgRy4gSC48L2F1dGhvcj48YXV0aG9yPlpoYW5nLCBZLjwvYXV0
aG9yPjxhdXRob3I+RCZhcG9zO1NvdXphLCBELiBOLjwvYXV0aG9yPjxhdXRob3I+R2FyY2lhLCBG
LjwvYXV0aG9yPjxhdXRob3I+QmF0dGFnbGlhLCBHLjwvYXV0aG9yPjxhdXRob3I+TXVtYSwgTi4g
QS48L2F1dGhvcj48L2F1dGhvcnM+PC9jb250cmlidXRvcnM+PGVkaXRpb24+MjAwMzA0Mjk8L2Vk
aXRpb24+PGxhbmd1YWdlPmVuZzwvbGFuZ3VhZ2U+PGFkZGVkLWRhdGUgZm9ybWF0PSJ1dGMiPjE2
NTg5ODI4MjI8L2FkZGVkLWRhdGU+PHJlZi10eXBlIG5hbWU9IkpvdXJuYWwgQXJ0aWNsZSI+MTc8
L3JlZi10eXBlPjxhdXRoLWFkZHJlc3M+RGVwYXJ0bWVudCBvZiBQaGFybWFjb2xvZ3ksIExveW9s
YSBVbml2ZXJzaXR5IENoaWNhZ28sIFN0cml0Y2ggU2Nob29sIG9mIE1lZGljaW5lLCBNYXl3b29k
LCBJTCA2MDE1MywgVVNBLjwvYXV0aC1hZGRyZXNzPjxyZW1vdGUtZGF0YWJhc2UtcHJvdmlkZXI+
TkxNPC9yZW1vdGUtZGF0YWJhc2UtcHJvdmlkZXI+PHJlYy1udW1iZXI+MzQxPC9yZWMtbnVtYmVy
PjxsYXN0LXVwZGF0ZWQtZGF0ZSBmb3JtYXQ9InV0YyI+MTY2ODExNzEyNjwvbGFzdC11cGRhdGVk
LWRhdGU+PGFjY2Vzc2lvbi1udW0+MTI3MjEzMjg8L2FjY2Vzc2lvbi1udW0+PGVsZWN0cm9uaWMt
cmVzb3VyY2UtbnVtPjEwLjExMjQvanBldC4xMDMuMDUwNTM0PC9lbGVjdHJvbmljLXJlc291cmNl
LW51bT48dm9sdW1lPjMwNjwvdm9sdW1lPjwvcmVjb3JkPjwvQ2l0ZT48Q2l0ZT48QXV0aG9yPkhv
cm93aXR6PC9BdXRob3I+PFllYXI+MjAwMzwvWWVhcj48SURUZXh0PkNoYXJhY3Rlcml6YXRpb24g
b2YgZmx1b3hldGluZSBwbHVzIG9sYW56YXBpbmUgdHJlYXRtZW50IGluIHJhdHM6IGEgYmVoYXZp
b3IsIGVuZG9jcmluZSwgYW5kIGltbWVkaWF0ZS1lYXJseSBnZW5lIGV4cHJlc3Npb24gYW5hbHlz
aXM8L0lEVGV4dD48cmVjb3JkPjxkYXRlcz48cHViLWRhdGVzPjxkYXRlPkRlYyAxNTwvZGF0ZT48
L3B1Yi1kYXRlcz48eWVhcj4yMDAzPC95ZWFyPjwvZGF0ZXM+PGtleXdvcmRzPjxrZXl3b3JkPkFu
aW1hbHM8L2tleXdvcmQ+PGtleXdvcmQ+QW50aWRlcHJlc3NpdmUgQWdlbnRzLCBTZWNvbmQtR2Vu
ZXJhdGlvbi8qcGhhcm1hY29sb2d5PC9rZXl3b3JkPjxrZXl3b3JkPkFudGlwc3ljaG90aWMgQWdl
bnRzLypwaGFybWFjb2xvZ3k8L2tleXdvcmQ+PGtleXdvcmQ+QmVoYXZpb3IsIEFuaW1hbC9kcnVn
IGVmZmVjdHM8L2tleXdvcmQ+PGtleXdvcmQ+QmVuem9kaWF6ZXBpbmVzPC9rZXl3b3JkPjxrZXl3
b3JkPkJsb29kIEdsdWNvc2UvZHJ1ZyBlZmZlY3RzPC9rZXl3b3JkPjxrZXl3b3JkPkJsb3R0aW5n
LCBXZXN0ZXJuPC9rZXl3b3JkPjxrZXl3b3JkPkJvZHkgV2VpZ2h0L2RydWcgZWZmZWN0czwva2V5
d29yZD48a2V5d29yZD5Db3J0aWNvc3Rlcm9uZS8qYmxvb2Q8L2tleXdvcmQ+PGtleXdvcmQ+Q3lj
bGljIEFNUCBSZXNwb25zZSBFbGVtZW50LUJpbmRpbmcgUHJvdGVpbi9tZXRhYm9saXNtPC9rZXl3
b3JkPjxrZXl3b3JkPkRydWcgSW50ZXJhY3Rpb25zPC9rZXl3b3JkPjxrZXl3b3JkPkZsdW94ZXRp
bmUvKnBoYXJtYWNvbG9neTwva2V5d29yZD48a2V5d29yZD5HZW5lIEV4cHJlc3Npb24vKmRydWcg
ZWZmZWN0czwva2V5d29yZD48a2V5d29yZD5HZW5lcywgSW1tZWRpYXRlLUVhcmx5LypkcnVnIGVm
ZmVjdHM8L2tleXdvcmQ+PGtleXdvcmQ+SGlwcG9jYW1wdXMvZHJ1ZyBlZmZlY3RzL21ldGFib2xp
c208L2tleXdvcmQ+PGtleXdvcmQ+SW1tdW5vaGlzdG9jaGVtaXN0cnkvbWV0aG9kczwva2V5d29y
ZD48a2V5d29yZD5NYWxlPC9rZXl3b3JkPjxrZXl3b3JkPk1pdG9nZW4tQWN0aXZhdGVkIFByb3Rl
aW4gS2luYXNlcy9tZXRhYm9saXNtPC9rZXl3b3JkPjxrZXl3b3JkPk1vdmVtZW50L2RydWcgZWZm
ZWN0czwva2V5d29yZD48a2V5d29yZD5PbGFuemFwaW5lPC9rZXl3b3JkPjxrZXl3b3JkPlBpcmVu
emVwaW5lLyphbmFsb2dzICZhbXA7IGRlcml2YXRpdmVzLypwaGFybWFjb2xvZ3k8L2tleXdvcmQ+
PGtleXdvcmQ+UHJvdG8tT25jb2dlbmUgUHJvdGVpbnMgYy1mb3MvbWV0YWJvbGlzbTwva2V5d29y
ZD48a2V5d29yZD5SYXRzPC9rZXl3b3JkPjxrZXl3b3JkPlJhdHMsIExvbmctRXZhbnM8L2tleXdv
cmQ+PGtleXdvcmQ+VGltZSBGYWN0b3JzPC9rZXl3b3JkPjwva2V5d29yZHM+PGlzYm4+MDg4Ny00
NDc2IChQcmludCkmI3hEOzA4ODctNDQ3NjwvaXNibj48dGl0bGVzPjx0aXRsZT5DaGFyYWN0ZXJp
emF0aW9uIG9mIGZsdW94ZXRpbmUgcGx1cyBvbGFuemFwaW5lIHRyZWF0bWVudCBpbiByYXRzOiBh
IGJlaGF2aW9yLCBlbmRvY3JpbmUsIGFuZCBpbW1lZGlhdGUtZWFybHkgZ2VuZSBleHByZXNzaW9u
IGFuYWx5c2lzPC90aXRsZT48c2Vjb25kYXJ5LXRpdGxlPlN5bmFwc2U8L3NlY29uZGFyeS10aXRs
ZT48L3RpdGxlcz48cGFnZXM+MzUzLTY0PC9wYWdlcz48bnVtYmVyPjQ8L251bWJlcj48Y29udHJp
YnV0b3JzPjxhdXRob3JzPjxhdXRob3I+SG9yb3dpdHosIEouIE0uPC9hdXRob3I+PGF1dGhvcj5H
b3lhbCwgQS48L2F1dGhvcj48YXV0aG9yPlJhbWRlZW4sIE4uPC9hdXRob3I+PGF1dGhvcj5IYWxs
YXMsIEIuIEguPC9hdXRob3I+PGF1dGhvcj5Ib3Jvd2l0eiwgQS4gVC48L2F1dGhvcj48YXV0aG9y
PlRvcnJlcywgRy48L2F1dGhvcj48L2F1dGhvcnM+PC9jb250cmlidXRvcnM+PGxhbmd1YWdlPmVu
ZzwvbGFuZ3VhZ2U+PGFkZGVkLWRhdGUgZm9ybWF0PSJ1dGMiPjE2NTg5ODI4MjI8L2FkZGVkLWRh
dGU+PHJlZi10eXBlIG5hbWU9IkpvdXJuYWwgQXJ0aWNsZSI+MTc8L3JlZi10eXBlPjxhdXRoLWFk
ZHJlc3M+Q2xpbmljYWwgTmV1cm9zY2llbmNlIExhYm9yYXRvcnksIERlcGFydG1lbnQgb2YgUHN5
Y2hvbG9neSwgTWVkYWlsbGUgQ29sbGVnZSwgQnVmZmFsbywgTmV3IFlvcmsgMTQyMTQsIFVTQS48
L2F1dGgtYWRkcmVzcz48cmVtb3RlLWRhdGFiYXNlLXByb3ZpZGVyPk5MTTwvcmVtb3RlLWRhdGFi
YXNlLXByb3ZpZGVyPjxyZWMtbnVtYmVyPjM0MDwvcmVjLW51bWJlcj48bGFzdC11cGRhdGVkLWRh
dGUgZm9ybWF0PSJ1dGMiPjE2NjgxMTcxMjQ8L2xhc3QtdXBkYXRlZC1kYXRlPjxhY2Nlc3Npb24t
bnVtPjE0NTU2MjQwPC9hY2Nlc3Npb24tbnVtPjxlbGVjdHJvbmljLXJlc291cmNlLW51bT4xMC4x
MDAyL3N5bi4xMDI3NjwvZWxlY3Ryb25pYy1yZXNvdXJjZS1udW0+PHZvbHVtZT41MDwvdm9sdW1l
PjwvcmVjb3JkPjwvQ2l0ZT48Q2l0ZT48QXV0aG9yPlBlcnJvbmU8L0F1dGhvcj48WWVhcj4yMDA0
PC9ZZWFyPjxJRFRleHQ+V2VpZ2h0IGxvc3MgZHluYW1pY3MgZHVyaW5nIGNvbWJpbmVkIGZsdW94
ZXRpbmUgYW5kIG9sYW56YXBpbmUgdHJlYXRtZW50PC9JRFRleHQ+PHJlY29yZD48ZGF0ZXM+PHB1
Yi1kYXRlcz48ZGF0ZT5PY3QgMjE8L2RhdGU+PC9wdWItZGF0ZXM+PHllYXI+MjAwNDwveWVhcj48
L2RhdGVzPjxrZXl3b3Jkcz48a2V5d29yZD5BbmltYWxzPC9rZXl3b3JkPjxrZXl3b3JkPkJlbnpv
ZGlhemVwaW5lcy9waGFybWFjb2xvZ3k8L2tleXdvcmQ+PGtleXdvcmQ+Rmx1b3hldGluZS8qcGhh
cm1hY29sb2d5PC9rZXl3b3JkPjxrZXl3b3JkPk1hbGU8L2tleXdvcmQ+PGtleXdvcmQ+T2xhbnph
cGluZTwva2V5d29yZD48a2V5d29yZD5SYXRzPC9rZXl3b3JkPjxrZXl3b3JkPlJhdHMsIExvbmct
RXZhbnM8L2tleXdvcmQ+PGtleXdvcmQ+U2Vyb3RvbmluIFVwdGFrZSBJbmhpYml0b3JzL3BoYXJt
YWNvbG9neTwva2V5d29yZD48a2V5d29yZD5XZWlnaHQgR2Fpbi9kcnVnIGVmZmVjdHMvcGh5c2lv
bG9neTwva2V5d29yZD48a2V5d29yZD5XZWlnaHQgTG9zcy8qZHJ1ZyBlZmZlY3RzL3BoeXNpb2xv
Z3k8L2tleXdvcmQ+PC9rZXl3b3Jkcz48aXNibj4xNDcxLTIyMTA8L2lzYm4+PGN1c3RvbTI+UE1D
NTI4NzI3PC9jdXN0b20yPjx0aXRsZXM+PHRpdGxlPldlaWdodCBsb3NzIGR5bmFtaWNzIGR1cmlu
ZyBjb21iaW5lZCBmbHVveGV0aW5lIGFuZCBvbGFuemFwaW5lIHRyZWF0bWVudDwvdGl0bGU+PHNl
Y29uZGFyeS10aXRsZT5CTUMgUGhhcm1hY29sPC9zZWNvbmRhcnktdGl0bGU+PC90aXRsZXM+PHBh
Z2VzPjI3PC9wYWdlcz48Y29udHJpYnV0b3JzPjxhdXRob3JzPjxhdXRob3I+UGVycm9uZSwgSi4g
QS48L2F1dGhvcj48YXV0aG9yPkNoYWJsYSwgSi4gTS48L2F1dGhvcj48YXV0aG9yPkhhbGxhcywg
Qi4gSC48L2F1dGhvcj48YXV0aG9yPkhvcm93aXR6LCBKLiBNLjwvYXV0aG9yPjxhdXRob3I+VG9y
cmVzLCBHLjwvYXV0aG9yPjwvYXV0aG9ycz48L2NvbnRyaWJ1dG9ycz48ZWRpdGlvbj4yMDA0MTAy
MTwvZWRpdGlvbj48bGFuZ3VhZ2U+ZW5nPC9sYW5ndWFnZT48YWRkZWQtZGF0ZSBmb3JtYXQ9InV0
YyI+MTY1ODk4MjgyMjwvYWRkZWQtZGF0ZT48cmVmLXR5cGUgbmFtZT0iSm91cm5hbCBBcnRpY2xl
Ij4xNzwvcmVmLXR5cGU+PGF1dGgtYWRkcmVzcz5EZXBhcnRtZW50IG9mIE5ldXJvc2NpZW5jZSwg
TmV3IFlvcmsgQ29sbGVnZSBvZiBPc3Rlb3BhdGhpYyBNZWRpY2luZSwgTmV3IFlvcmsgSW5zdGl0
dXRlIG9mIFRlY2hub2xvZ3ksIE9sZCBXZXN0YnVyeSwgTmV3IFlvcmsgMTE1NjgsIFVTQS4gcGVy
cm9uZWplbm5pZmVyQGhvdG1haWwuY29tICZsdDtwZXJyb25lamVubmlmZXJAaG90bWFpbC5jb20m
Z3Q7PC9hdXRoLWFkZHJlc3M+PHJlbW90ZS1kYXRhYmFzZS1wcm92aWRlcj5OTE08L3JlbW90ZS1k
YXRhYmFzZS1wcm92aWRlcj48cmVjLW51bWJlcj4zMzk8L3JlYy1udW1iZXI+PGxhc3QtdXBkYXRl
ZC1kYXRlIGZvcm1hdD0idXRjIj4xNjY4MTE3MTI0PC9sYXN0LXVwZGF0ZWQtZGF0ZT48YWNjZXNz
aW9uLW51bT4xNTQ5ODEwNDwvYWNjZXNzaW9uLW51bT48ZWxlY3Ryb25pYy1yZXNvdXJjZS1udW0+
MTAuMTE4Ni8xNDcxLTIyMTAtNC0yNzwvZWxlY3Ryb25pYy1yZXNvdXJjZS1udW0+PHZvbHVtZT40
PC92b2x1bWU+PC9yZWNvcmQ+PC9DaXRlPjwvRW5kTm90ZT5=
</w:fldData>
        </w:fldChar>
      </w:r>
      <w:r w:rsidR="006440A9">
        <w:rPr>
          <w:rFonts w:ascii="Times New Roman" w:hAnsi="Times New Roman" w:cs="Times New Roman"/>
          <w:sz w:val="20"/>
          <w:szCs w:val="20"/>
        </w:rPr>
        <w:instrText xml:space="preserve"> ADDIN EN.CITE </w:instrText>
      </w:r>
      <w:r w:rsidR="006440A9">
        <w:rPr>
          <w:rFonts w:ascii="Times New Roman" w:hAnsi="Times New Roman" w:cs="Times New Roman"/>
          <w:sz w:val="20"/>
          <w:szCs w:val="20"/>
        </w:rPr>
        <w:fldChar w:fldCharType="begin">
          <w:fldData xml:space="preserve">PEVuZE5vdGU+PENpdGU+PEF1dGhvcj5EYW1qYW5vc2thPC9BdXRob3I+PFllYXI+MjAwMzwvWWVh
cj48SURUZXh0PkNocm9uaWMgZmx1b3hldGluZSBkaWZmZXJlbnRpYWxseSBhZmZlY3RzIDUtaHlk
cm94eXRyeXB0YW1pbmUgKDJBKSByZWNlcHRvciBzaWduYWxpbmcgaW4gZnJvbnRhbCBjb3J0ZXgs
IG94eXRvY2luLSBhbmQgY29ydGljb3Ryb3Bpbi1yZWxlYXNpbmcgZmFjdG9yLWNvbnRhaW5pbmcg
bmV1cm9ucyBpbiByYXQgcGFyYXZlbnRyaWN1bGFyIG51Y2xldXM8L0lEVGV4dD48RGlzcGxheVRl
eHQ+KERhbWphbm9za2EgZXQgYWwuLCAyMDAzOyBIb3Jvd2l0eiBldCBhbC4sIDIwMDM7IFBlcnJv
bmUgZXQgYWwuLCAyMDA0KTwvRGlzcGxheVRleHQ+PHJlY29yZD48ZGF0ZXM+PHB1Yi1kYXRlcz48
ZGF0ZT5BdWc8L2RhdGU+PC9wdWItZGF0ZXM+PHllYXI+MjAwMzwveWVhcj48L2RhdGVzPjxrZXl3
b3Jkcz48a2V5d29yZD5BbmltYWxzPC9rZXl3b3JkPjxrZXl3b3JkPkJvZHkgV2VpZ2h0L2RydWcg
ZWZmZWN0czwva2V5d29yZD48a2V5d29yZD5Db3J0aWNvdHJvcGluLVJlbGVhc2luZyBIb3Jtb25l
L21ldGFib2xpc208L2tleXdvcmQ+PGtleXdvcmQ+Rmx1b3hldGluZS8qcGhhcm1hY29sb2d5PC9r
ZXl3b3JkPjxrZXl3b3JkPkdUUC1CaW5kaW5nIFByb3RlaW4gYWxwaGEgU3VidW5pdHMsIEdxLUcx
MTwva2V5d29yZD48a2V5d29yZD5IZXRlcm90cmltZXJpYyBHVFAtQmluZGluZyBQcm90ZWlucy9t
ZXRhYm9saXNtPC9rZXl3b3JkPjxrZXl3b3JkPkluZG9waGVub2wvKmFuYWxvZ3MgJmFtcDsgZGVy
aXZhdGl2ZXMvcGhhcm1hY29sb2d5PC9rZXl3b3JkPjxrZXl3b3JkPk1hbGU8L2tleXdvcmQ+PGtl
eXdvcmQ+TmV1cm9ucy8qZHJ1ZyBlZmZlY3RzL21ldGFib2xpc208L2tleXdvcmQ+PGtleXdvcmQ+
T3h5dG9jaW4vbWV0YWJvbGlzbTwva2V5d29yZD48a2V5d29yZD5QYXJhdmVudHJpY3VsYXIgSHlw
b3RoYWxhbWljIE51Y2xldXMvKmN5dG9sb2d5PC9rZXl3b3JkPjxrZXl3b3JkPlByZWZyb250YWwg
Q29ydGV4LypkcnVnIGVmZmVjdHMvbWV0YWJvbGlzbTwva2V5d29yZD48a2V5d29yZD5SR1MgUHJv
dGVpbnMvbWV0YWJvbGlzbTwva2V5d29yZD48a2V5d29yZD5SYXRzPC9rZXl3b3JkPjxrZXl3b3Jk
PlJhdHMsIFNwcmFndWUtRGF3bGV5PC9rZXl3b3JkPjxrZXl3b3JkPlJlY2VwdG9yLCBTZXJvdG9u
aW4sIDUtSFQyQTwva2V5d29yZD48a2V5d29yZD5SZWNlcHRvcnMsIFNlcm90b25pbi9kcnVnIGVm
ZmVjdHMvKm1ldGFib2xpc208L2tleXdvcmQ+PGtleXdvcmQ+U2Vyb3RvbmluIFVwdGFrZSBJbmhp
Yml0b3JzLypwaGFybWFjb2xvZ3k8L2tleXdvcmQ+PGtleXdvcmQ+U2lnbmFsIFRyYW5zZHVjdGlv
bi9waHlzaW9sb2d5PC9rZXl3b3JkPjxrZXl3b3JkPlRpbWUgRmFjdG9yczwva2V5d29yZD48a2V5
d29yZD5UeXBlIEMgUGhvc3Bob2xpcGFzZXMvbWV0YWJvbGlzbTwva2V5d29yZD48L2tleXdvcmRz
Pjxpc2JuPjAwMjItMzU2NSAoUHJpbnQpJiN4RDswMDIyLTM1NjU8L2lzYm4+PHRpdGxlcz48dGl0
bGU+Q2hyb25pYyBmbHVveGV0aW5lIGRpZmZlcmVudGlhbGx5IGFmZmVjdHMgNS1oeWRyb3h5dHJ5
cHRhbWluZSAoMkEpIHJlY2VwdG9yIHNpZ25hbGluZyBpbiBmcm9udGFsIGNvcnRleCwgb3h5dG9j
aW4tIGFuZCBjb3J0aWNvdHJvcGluLXJlbGVhc2luZyBmYWN0b3ItY29udGFpbmluZyBuZXVyb25z
IGluIHJhdCBwYXJhdmVudHJpY3VsYXIgbnVjbGV1czwvdGl0bGU+PHNlY29uZGFyeS10aXRsZT5K
IFBoYXJtYWNvbCBFeHAgVGhlcjwvc2Vjb25kYXJ5LXRpdGxlPjwvdGl0bGVzPjxwYWdlcz41NjMt
NzE8L3BhZ2VzPjxudW1iZXI+MjwvbnVtYmVyPjxjb250cmlidXRvcnM+PGF1dGhvcnM+PGF1dGhv
cj5EYW1qYW5vc2thLCBLLiBKLjwvYXV0aG9yPjxhdXRob3I+VmFuIGRlIEthciwgTC4gRC48L2F1
dGhvcj48YXV0aG9yPktpbmRlbCwgRy4gSC48L2F1dGhvcj48YXV0aG9yPlpoYW5nLCBZLjwvYXV0
aG9yPjxhdXRob3I+RCZhcG9zO1NvdXphLCBELiBOLjwvYXV0aG9yPjxhdXRob3I+R2FyY2lhLCBG
LjwvYXV0aG9yPjxhdXRob3I+QmF0dGFnbGlhLCBHLjwvYXV0aG9yPjxhdXRob3I+TXVtYSwgTi4g
QS48L2F1dGhvcj48L2F1dGhvcnM+PC9jb250cmlidXRvcnM+PGVkaXRpb24+MjAwMzA0Mjk8L2Vk
aXRpb24+PGxhbmd1YWdlPmVuZzwvbGFuZ3VhZ2U+PGFkZGVkLWRhdGUgZm9ybWF0PSJ1dGMiPjE2
NTg5ODI4MjI8L2FkZGVkLWRhdGU+PHJlZi10eXBlIG5hbWU9IkpvdXJuYWwgQXJ0aWNsZSI+MTc8
L3JlZi10eXBlPjxhdXRoLWFkZHJlc3M+RGVwYXJ0bWVudCBvZiBQaGFybWFjb2xvZ3ksIExveW9s
YSBVbml2ZXJzaXR5IENoaWNhZ28sIFN0cml0Y2ggU2Nob29sIG9mIE1lZGljaW5lLCBNYXl3b29k
LCBJTCA2MDE1MywgVVNBLjwvYXV0aC1hZGRyZXNzPjxyZW1vdGUtZGF0YWJhc2UtcHJvdmlkZXI+
TkxNPC9yZW1vdGUtZGF0YWJhc2UtcHJvdmlkZXI+PHJlYy1udW1iZXI+MzQxPC9yZWMtbnVtYmVy
PjxsYXN0LXVwZGF0ZWQtZGF0ZSBmb3JtYXQ9InV0YyI+MTY2ODExNzEyNjwvbGFzdC11cGRhdGVk
LWRhdGU+PGFjY2Vzc2lvbi1udW0+MTI3MjEzMjg8L2FjY2Vzc2lvbi1udW0+PGVsZWN0cm9uaWMt
cmVzb3VyY2UtbnVtPjEwLjExMjQvanBldC4xMDMuMDUwNTM0PC9lbGVjdHJvbmljLXJlc291cmNl
LW51bT48dm9sdW1lPjMwNjwvdm9sdW1lPjwvcmVjb3JkPjwvQ2l0ZT48Q2l0ZT48QXV0aG9yPkhv
cm93aXR6PC9BdXRob3I+PFllYXI+MjAwMzwvWWVhcj48SURUZXh0PkNoYXJhY3Rlcml6YXRpb24g
b2YgZmx1b3hldGluZSBwbHVzIG9sYW56YXBpbmUgdHJlYXRtZW50IGluIHJhdHM6IGEgYmVoYXZp
b3IsIGVuZG9jcmluZSwgYW5kIGltbWVkaWF0ZS1lYXJseSBnZW5lIGV4cHJlc3Npb24gYW5hbHlz
aXM8L0lEVGV4dD48cmVjb3JkPjxkYXRlcz48cHViLWRhdGVzPjxkYXRlPkRlYyAxNTwvZGF0ZT48
L3B1Yi1kYXRlcz48eWVhcj4yMDAzPC95ZWFyPjwvZGF0ZXM+PGtleXdvcmRzPjxrZXl3b3JkPkFu
aW1hbHM8L2tleXdvcmQ+PGtleXdvcmQ+QW50aWRlcHJlc3NpdmUgQWdlbnRzLCBTZWNvbmQtR2Vu
ZXJhdGlvbi8qcGhhcm1hY29sb2d5PC9rZXl3b3JkPjxrZXl3b3JkPkFudGlwc3ljaG90aWMgQWdl
bnRzLypwaGFybWFjb2xvZ3k8L2tleXdvcmQ+PGtleXdvcmQ+QmVoYXZpb3IsIEFuaW1hbC9kcnVn
IGVmZmVjdHM8L2tleXdvcmQ+PGtleXdvcmQ+QmVuem9kaWF6ZXBpbmVzPC9rZXl3b3JkPjxrZXl3
b3JkPkJsb29kIEdsdWNvc2UvZHJ1ZyBlZmZlY3RzPC9rZXl3b3JkPjxrZXl3b3JkPkJsb3R0aW5n
LCBXZXN0ZXJuPC9rZXl3b3JkPjxrZXl3b3JkPkJvZHkgV2VpZ2h0L2RydWcgZWZmZWN0czwva2V5
d29yZD48a2V5d29yZD5Db3J0aWNvc3Rlcm9uZS8qYmxvb2Q8L2tleXdvcmQ+PGtleXdvcmQ+Q3lj
bGljIEFNUCBSZXNwb25zZSBFbGVtZW50LUJpbmRpbmcgUHJvdGVpbi9tZXRhYm9saXNtPC9rZXl3
b3JkPjxrZXl3b3JkPkRydWcgSW50ZXJhY3Rpb25zPC9rZXl3b3JkPjxrZXl3b3JkPkZsdW94ZXRp
bmUvKnBoYXJtYWNvbG9neTwva2V5d29yZD48a2V5d29yZD5HZW5lIEV4cHJlc3Npb24vKmRydWcg
ZWZmZWN0czwva2V5d29yZD48a2V5d29yZD5HZW5lcywgSW1tZWRpYXRlLUVhcmx5LypkcnVnIGVm
ZmVjdHM8L2tleXdvcmQ+PGtleXdvcmQ+SGlwcG9jYW1wdXMvZHJ1ZyBlZmZlY3RzL21ldGFib2xp
c208L2tleXdvcmQ+PGtleXdvcmQ+SW1tdW5vaGlzdG9jaGVtaXN0cnkvbWV0aG9kczwva2V5d29y
ZD48a2V5d29yZD5NYWxlPC9rZXl3b3JkPjxrZXl3b3JkPk1pdG9nZW4tQWN0aXZhdGVkIFByb3Rl
aW4gS2luYXNlcy9tZXRhYm9saXNtPC9rZXl3b3JkPjxrZXl3b3JkPk1vdmVtZW50L2RydWcgZWZm
ZWN0czwva2V5d29yZD48a2V5d29yZD5PbGFuemFwaW5lPC9rZXl3b3JkPjxrZXl3b3JkPlBpcmVu
emVwaW5lLyphbmFsb2dzICZhbXA7IGRlcml2YXRpdmVzLypwaGFybWFjb2xvZ3k8L2tleXdvcmQ+
PGtleXdvcmQ+UHJvdG8tT25jb2dlbmUgUHJvdGVpbnMgYy1mb3MvbWV0YWJvbGlzbTwva2V5d29y
ZD48a2V5d29yZD5SYXRzPC9rZXl3b3JkPjxrZXl3b3JkPlJhdHMsIExvbmctRXZhbnM8L2tleXdv
cmQ+PGtleXdvcmQ+VGltZSBGYWN0b3JzPC9rZXl3b3JkPjwva2V5d29yZHM+PGlzYm4+MDg4Ny00
NDc2IChQcmludCkmI3hEOzA4ODctNDQ3NjwvaXNibj48dGl0bGVzPjx0aXRsZT5DaGFyYWN0ZXJp
emF0aW9uIG9mIGZsdW94ZXRpbmUgcGx1cyBvbGFuemFwaW5lIHRyZWF0bWVudCBpbiByYXRzOiBh
IGJlaGF2aW9yLCBlbmRvY3JpbmUsIGFuZCBpbW1lZGlhdGUtZWFybHkgZ2VuZSBleHByZXNzaW9u
IGFuYWx5c2lzPC90aXRsZT48c2Vjb25kYXJ5LXRpdGxlPlN5bmFwc2U8L3NlY29uZGFyeS10aXRs
ZT48L3RpdGxlcz48cGFnZXM+MzUzLTY0PC9wYWdlcz48bnVtYmVyPjQ8L251bWJlcj48Y29udHJp
YnV0b3JzPjxhdXRob3JzPjxhdXRob3I+SG9yb3dpdHosIEouIE0uPC9hdXRob3I+PGF1dGhvcj5H
b3lhbCwgQS48L2F1dGhvcj48YXV0aG9yPlJhbWRlZW4sIE4uPC9hdXRob3I+PGF1dGhvcj5IYWxs
YXMsIEIuIEguPC9hdXRob3I+PGF1dGhvcj5Ib3Jvd2l0eiwgQS4gVC48L2F1dGhvcj48YXV0aG9y
PlRvcnJlcywgRy48L2F1dGhvcj48L2F1dGhvcnM+PC9jb250cmlidXRvcnM+PGxhbmd1YWdlPmVu
ZzwvbGFuZ3VhZ2U+PGFkZGVkLWRhdGUgZm9ybWF0PSJ1dGMiPjE2NTg5ODI4MjI8L2FkZGVkLWRh
dGU+PHJlZi10eXBlIG5hbWU9IkpvdXJuYWwgQXJ0aWNsZSI+MTc8L3JlZi10eXBlPjxhdXRoLWFk
ZHJlc3M+Q2xpbmljYWwgTmV1cm9zY2llbmNlIExhYm9yYXRvcnksIERlcGFydG1lbnQgb2YgUHN5
Y2hvbG9neSwgTWVkYWlsbGUgQ29sbGVnZSwgQnVmZmFsbywgTmV3IFlvcmsgMTQyMTQsIFVTQS48
L2F1dGgtYWRkcmVzcz48cmVtb3RlLWRhdGFiYXNlLXByb3ZpZGVyPk5MTTwvcmVtb3RlLWRhdGFi
YXNlLXByb3ZpZGVyPjxyZWMtbnVtYmVyPjM0MDwvcmVjLW51bWJlcj48bGFzdC11cGRhdGVkLWRh
dGUgZm9ybWF0PSJ1dGMiPjE2NjgxMTcxMjQ8L2xhc3QtdXBkYXRlZC1kYXRlPjxhY2Nlc3Npb24t
bnVtPjE0NTU2MjQwPC9hY2Nlc3Npb24tbnVtPjxlbGVjdHJvbmljLXJlc291cmNlLW51bT4xMC4x
MDAyL3N5bi4xMDI3NjwvZWxlY3Ryb25pYy1yZXNvdXJjZS1udW0+PHZvbHVtZT41MDwvdm9sdW1l
PjwvcmVjb3JkPjwvQ2l0ZT48Q2l0ZT48QXV0aG9yPlBlcnJvbmU8L0F1dGhvcj48WWVhcj4yMDA0
PC9ZZWFyPjxJRFRleHQ+V2VpZ2h0IGxvc3MgZHluYW1pY3MgZHVyaW5nIGNvbWJpbmVkIGZsdW94
ZXRpbmUgYW5kIG9sYW56YXBpbmUgdHJlYXRtZW50PC9JRFRleHQ+PHJlY29yZD48ZGF0ZXM+PHB1
Yi1kYXRlcz48ZGF0ZT5PY3QgMjE8L2RhdGU+PC9wdWItZGF0ZXM+PHllYXI+MjAwNDwveWVhcj48
L2RhdGVzPjxrZXl3b3Jkcz48a2V5d29yZD5BbmltYWxzPC9rZXl3b3JkPjxrZXl3b3JkPkJlbnpv
ZGlhemVwaW5lcy9waGFybWFjb2xvZ3k8L2tleXdvcmQ+PGtleXdvcmQ+Rmx1b3hldGluZS8qcGhh
cm1hY29sb2d5PC9rZXl3b3JkPjxrZXl3b3JkPk1hbGU8L2tleXdvcmQ+PGtleXdvcmQ+T2xhbnph
cGluZTwva2V5d29yZD48a2V5d29yZD5SYXRzPC9rZXl3b3JkPjxrZXl3b3JkPlJhdHMsIExvbmct
RXZhbnM8L2tleXdvcmQ+PGtleXdvcmQ+U2Vyb3RvbmluIFVwdGFrZSBJbmhpYml0b3JzL3BoYXJt
YWNvbG9neTwva2V5d29yZD48a2V5d29yZD5XZWlnaHQgR2Fpbi9kcnVnIGVmZmVjdHMvcGh5c2lv
bG9neTwva2V5d29yZD48a2V5d29yZD5XZWlnaHQgTG9zcy8qZHJ1ZyBlZmZlY3RzL3BoeXNpb2xv
Z3k8L2tleXdvcmQ+PC9rZXl3b3Jkcz48aXNibj4xNDcxLTIyMTA8L2lzYm4+PGN1c3RvbTI+UE1D
NTI4NzI3PC9jdXN0b20yPjx0aXRsZXM+PHRpdGxlPldlaWdodCBsb3NzIGR5bmFtaWNzIGR1cmlu
ZyBjb21iaW5lZCBmbHVveGV0aW5lIGFuZCBvbGFuemFwaW5lIHRyZWF0bWVudDwvdGl0bGU+PHNl
Y29uZGFyeS10aXRsZT5CTUMgUGhhcm1hY29sPC9zZWNvbmRhcnktdGl0bGU+PC90aXRsZXM+PHBh
Z2VzPjI3PC9wYWdlcz48Y29udHJpYnV0b3JzPjxhdXRob3JzPjxhdXRob3I+UGVycm9uZSwgSi4g
QS48L2F1dGhvcj48YXV0aG9yPkNoYWJsYSwgSi4gTS48L2F1dGhvcj48YXV0aG9yPkhhbGxhcywg
Qi4gSC48L2F1dGhvcj48YXV0aG9yPkhvcm93aXR6LCBKLiBNLjwvYXV0aG9yPjxhdXRob3I+VG9y
cmVzLCBHLjwvYXV0aG9yPjwvYXV0aG9ycz48L2NvbnRyaWJ1dG9ycz48ZWRpdGlvbj4yMDA0MTAy
MTwvZWRpdGlvbj48bGFuZ3VhZ2U+ZW5nPC9sYW5ndWFnZT48YWRkZWQtZGF0ZSBmb3JtYXQ9InV0
YyI+MTY1ODk4MjgyMjwvYWRkZWQtZGF0ZT48cmVmLXR5cGUgbmFtZT0iSm91cm5hbCBBcnRpY2xl
Ij4xNzwvcmVmLXR5cGU+PGF1dGgtYWRkcmVzcz5EZXBhcnRtZW50IG9mIE5ldXJvc2NpZW5jZSwg
TmV3IFlvcmsgQ29sbGVnZSBvZiBPc3Rlb3BhdGhpYyBNZWRpY2luZSwgTmV3IFlvcmsgSW5zdGl0
dXRlIG9mIFRlY2hub2xvZ3ksIE9sZCBXZXN0YnVyeSwgTmV3IFlvcmsgMTE1NjgsIFVTQS4gcGVy
cm9uZWplbm5pZmVyQGhvdG1haWwuY29tICZsdDtwZXJyb25lamVubmlmZXJAaG90bWFpbC5jb20m
Z3Q7PC9hdXRoLWFkZHJlc3M+PHJlbW90ZS1kYXRhYmFzZS1wcm92aWRlcj5OTE08L3JlbW90ZS1k
YXRhYmFzZS1wcm92aWRlcj48cmVjLW51bWJlcj4zMzk8L3JlYy1udW1iZXI+PGxhc3QtdXBkYXRl
ZC1kYXRlIGZvcm1hdD0idXRjIj4xNjY4MTE3MTI0PC9sYXN0LXVwZGF0ZWQtZGF0ZT48YWNjZXNz
aW9uLW51bT4xNTQ5ODEwNDwvYWNjZXNzaW9uLW51bT48ZWxlY3Ryb25pYy1yZXNvdXJjZS1udW0+
MTAuMTE4Ni8xNDcxLTIyMTAtNC0yNzwvZWxlY3Ryb25pYy1yZXNvdXJjZS1udW0+PHZvbHVtZT40
PC92b2x1bWU+PC9yZWNvcmQ+PC9DaXRlPjwvRW5kTm90ZT5=
</w:fldData>
        </w:fldChar>
      </w:r>
      <w:r w:rsidR="006440A9">
        <w:rPr>
          <w:rFonts w:ascii="Times New Roman" w:hAnsi="Times New Roman" w:cs="Times New Roman"/>
          <w:sz w:val="20"/>
          <w:szCs w:val="20"/>
        </w:rPr>
        <w:instrText xml:space="preserve"> ADDIN EN.CITE.DATA </w:instrText>
      </w:r>
      <w:r w:rsidR="006440A9">
        <w:rPr>
          <w:rFonts w:ascii="Times New Roman" w:hAnsi="Times New Roman" w:cs="Times New Roman"/>
          <w:sz w:val="20"/>
          <w:szCs w:val="20"/>
        </w:rPr>
      </w:r>
      <w:r w:rsidR="006440A9">
        <w:rPr>
          <w:rFonts w:ascii="Times New Roman" w:hAnsi="Times New Roman" w:cs="Times New Roman"/>
          <w:sz w:val="20"/>
          <w:szCs w:val="20"/>
        </w:rPr>
        <w:fldChar w:fldCharType="end"/>
      </w:r>
      <w:r w:rsidR="006440A9">
        <w:rPr>
          <w:rFonts w:ascii="Times New Roman" w:hAnsi="Times New Roman" w:cs="Times New Roman"/>
          <w:sz w:val="20"/>
          <w:szCs w:val="20"/>
        </w:rPr>
      </w:r>
      <w:r w:rsidR="006440A9">
        <w:rPr>
          <w:rFonts w:ascii="Times New Roman" w:hAnsi="Times New Roman" w:cs="Times New Roman"/>
          <w:sz w:val="20"/>
          <w:szCs w:val="20"/>
        </w:rPr>
        <w:fldChar w:fldCharType="separate"/>
      </w:r>
      <w:r w:rsidR="006440A9">
        <w:rPr>
          <w:rFonts w:ascii="Times New Roman" w:hAnsi="Times New Roman" w:cs="Times New Roman"/>
          <w:noProof/>
          <w:sz w:val="20"/>
          <w:szCs w:val="20"/>
        </w:rPr>
        <w:t>(Damjanoska et al., 2003; Horowitz et al., 2003; Perrone et al., 2004)</w:t>
      </w:r>
      <w:r w:rsidR="006440A9">
        <w:rPr>
          <w:rFonts w:ascii="Times New Roman" w:hAnsi="Times New Roman" w:cs="Times New Roman"/>
          <w:sz w:val="20"/>
          <w:szCs w:val="20"/>
        </w:rPr>
        <w:fldChar w:fldCharType="end"/>
      </w:r>
      <w:r w:rsidR="006440A9">
        <w:rPr>
          <w:rFonts w:ascii="Times New Roman" w:hAnsi="Times New Roman" w:cs="Times New Roman"/>
          <w:noProof/>
          <w:sz w:val="20"/>
          <w:szCs w:val="20"/>
        </w:rPr>
        <w:t xml:space="preserve">. </w:t>
      </w:r>
      <w:r w:rsidR="00CA30FE" w:rsidRPr="00D953B8">
        <w:rPr>
          <w:rFonts w:ascii="Times New Roman" w:hAnsi="Times New Roman" w:cs="Times New Roman"/>
          <w:noProof/>
          <w:color w:val="000000" w:themeColor="text1"/>
          <w:sz w:val="20"/>
          <w:szCs w:val="20"/>
        </w:rPr>
        <w:t xml:space="preserve">In addition, </w:t>
      </w:r>
      <w:r w:rsidR="00CA30FE" w:rsidRPr="00D953B8">
        <w:rPr>
          <w:rFonts w:ascii="Times New Roman" w:hAnsi="Times New Roman" w:cs="Times New Roman"/>
          <w:color w:val="000000" w:themeColor="text1"/>
          <w:sz w:val="20"/>
          <w:szCs w:val="20"/>
        </w:rPr>
        <w:t xml:space="preserve">meta-analyses in humans have shown that weight loss is a common side effect of fluoxetine treatment </w:t>
      </w:r>
      <w:r w:rsidR="006440A9">
        <w:rPr>
          <w:rFonts w:ascii="Times New Roman" w:hAnsi="Times New Roman" w:cs="Times New Roman"/>
          <w:color w:val="000000" w:themeColor="text1"/>
          <w:sz w:val="20"/>
          <w:szCs w:val="20"/>
        </w:rPr>
        <w:fldChar w:fldCharType="begin">
          <w:fldData xml:space="preserve">PEVuZE5vdGU+PENpdGU+PEF1dGhvcj5Eb21lY3E8L0F1dGhvcj48WWVhcj4yMDE1PC9ZZWFyPjxJ
RFRleHQ+Q2xpbmljYWwgcmV2aWV3OiBEcnVncyBjb21tb25seSBhc3NvY2lhdGVkIHdpdGggd2Vp
Z2h0IGNoYW5nZTogYSBzeXN0ZW1hdGljIHJldmlldyBhbmQgbWV0YS1hbmFseXNpczwvSURUZXh0
PjxEaXNwbGF5VGV4dD4oRG9tZWNxIGV0IGFsLiwgMjAxNTsgU2VycmV0dGkgJmFtcDsgTWFuZGVs
bGksIDIwMTApPC9EaXNwbGF5VGV4dD48cmVjb3JkPjxkYXRlcz48cHViLWRhdGVzPjxkYXRlPkZl
YjwvZGF0ZT48L3B1Yi1kYXRlcz48eWVhcj4yMDE1PC95ZWFyPjwvZGF0ZXM+PGtleXdvcmRzPjxr
ZXl3b3JkPkFudGlwc3ljaG90aWMgQWdlbnRzLypwaGFybWFjb2xvZ3k8L2tleXdvcmQ+PGtleXdv
cmQ+Qm9keSBXZWlnaHQvKmRydWcgZWZmZWN0czwva2V5d29yZD48a2V5d29yZD5IdW1hbnM8L2tl
eXdvcmQ+PGtleXdvcmQ+SHlwb2dseWNlbWljIEFnZW50cy8qcGhhcm1hY29sb2d5PC9rZXl3b3Jk
PjxrZXl3b3JkPldlaWdodCBHYWluLypkcnVnIGVmZmVjdHM8L2tleXdvcmQ+PGtleXdvcmQ+V2Vp
Z2h0IExvc3MvKmRydWcgZWZmZWN0czwva2V5d29yZD48L2tleXdvcmRzPjxpc2JuPjAwMjEtOTcy
WCAoUHJpbnQpJiN4RDswMDIxLTk3Mng8L2lzYm4+PGN1c3RvbTI+UE1DNTM5MzUwOTwvY3VzdG9t
Mj48dGl0bGVzPjx0aXRsZT5DbGluaWNhbCByZXZpZXc6IERydWdzIGNvbW1vbmx5IGFzc29jaWF0
ZWQgd2l0aCB3ZWlnaHQgY2hhbmdlOiBhIHN5c3RlbWF0aWMgcmV2aWV3IGFuZCBtZXRhLWFuYWx5
c2lzPC90aXRsZT48c2Vjb25kYXJ5LXRpdGxlPkogQ2xpbiBFbmRvY3Jpbm9sIE1ldGFiPC9zZWNv
bmRhcnktdGl0bGU+PC90aXRsZXM+PHBhZ2VzPjM2My03MDwvcGFnZXM+PG51bWJlcj4yPC9udW1i
ZXI+PGNvbnRyaWJ1dG9ycz48YXV0aG9ycz48YXV0aG9yPkRvbWVjcSwgSi4gUC48L2F1dGhvcj48
YXV0aG9yPlBydXRza3ksIEcuPC9hdXRob3I+PGF1dGhvcj5MZXBwaW4sIEEuPC9hdXRob3I+PGF1
dGhvcj5Tb25ib2wsIE0uIEIuPC9hdXRob3I+PGF1dGhvcj5BbHRheWFyLCBPLjwvYXV0aG9yPjxh
dXRob3I+VW5kYXZhbGxpLCBDLjwvYXV0aG9yPjxhdXRob3I+V2FuZywgWi48L2F1dGhvcj48YXV0
aG9yPkVscmFpeWFoLCBULjwvYXV0aG9yPjxhdXRob3I+QnJpdG8sIEouIFAuPC9hdXRob3I+PGF1
dGhvcj5NYXVjaywgSy4gRi48L2F1dGhvcj48YXV0aG9yPkxhYmFiaWRpLCBNLiBILjwvYXV0aG9y
PjxhdXRob3I+UHJva29wLCBMLiBKLjwvYXV0aG9yPjxhdXRob3I+QXNpLCBOLjwvYXV0aG9yPjxh
dXRob3I+V2VpLCBKLjwvYXV0aG9yPjxhdXRob3I+RmlkYWh1c3NlaW4sIFMuPC9hdXRob3I+PGF1
dGhvcj5Nb250b3JpLCBWLiBNLjwvYXV0aG9yPjxhdXRob3I+TXVyYWQsIE0uIEguPC9hdXRob3I+
PC9hdXRob3JzPjwvY29udHJpYnV0b3JzPjxlZGl0aW9uPjIwMTUwMTE1PC9lZGl0aW9uPjxsYW5n
dWFnZT5lbmc8L2xhbmd1YWdlPjxhZGRlZC1kYXRlIGZvcm1hdD0idXRjIj4xNjgzNjEyNDY2PC9h
ZGRlZC1kYXRlPjxyZWYtdHlwZSBuYW1lPSJKb3VybmFsIEFydGljbGUiPjE3PC9yZWYtdHlwZT48
YXV0aC1hZGRyZXNzPktub3dsZWRnZSBhbmQgRXZhbHVhdGlvbiBSZXNlYXJjaCBVbml0IChKLlAu
RC4sIEcuUC4sIEEuTC4sIE0uQi5TLiwgTy5BLiwgQy5VLiwgWi5XLiwgVC5FLiwgSi5QLkIuLCBL
LkYuTS4sIE0uSC5MLiwgTi5BLiwgSi5XLiwgUy5GLiwgVi5NLk0uLCBNLkguTS4pLCBNYXlvIENs
aW5pYywgUm9jaGVzdGVyLCBNaW5uZXNvdGEgNTU5MDUmI3hEO1VuaWRhZCBkZSBDb25vY2ltaWVu
dG8geSBFdmlkZW5jaWEgKEouUC5ELiwgRy5QLiwgVi5NLk0uKSwgVW5pdmVyc2lkYWQgUGVydWFu
YSBDYXlldGFubyBIZXJlZGlhLCBMaW1hIDMxLCBQZXJ1JiN4RDthbmQgRGl2aXNpb24gb2YgUHJl
dmVudGl2ZSwgT2NjdXBhdGlvbmFsLCBhbmQgQWVyb3NwYWNlIE1lZGljaW5lIChOLEEuLCBNLkgu
TS4pLCBEaXZpc2lvbiBvZiBFbmRvY3Jpbm9sb2d5LCBEaWFiZXRlcywgTWV0YWJvbGlzbSwgYW5k
IE51dHJpdGlvbiAoSi5QLkIuLCBWLk0uTS4pLCBEaXZpc2lvbiBvZiBHZW5lcmFsIEludGVybmFs
IE1lZGljaW5lIChLLkYuTS4pLCBhbmQgTWF5byBDbGluaWMgTGlicmFyaWVzIChMLkouUC4pLCBN
YXlvIENsaW5pYywgUm9jaGVzdGVyLCBNaW5uZXNvdGEgNTU5MDUuPC9hdXRoLWFkZHJlc3M+PHJl
bW90ZS1kYXRhYmFzZS1wcm92aWRlcj5OTE08L3JlbW90ZS1kYXRhYmFzZS1wcm92aWRlcj48cmVj
LW51bWJlcj45NTA8L3JlYy1udW1iZXI+PGxhc3QtdXBkYXRlZC1kYXRlIGZvcm1hdD0idXRjIj4x
NjgzNjEyNDY2PC9sYXN0LXVwZGF0ZWQtZGF0ZT48YWNjZXNzaW9uLW51bT4yNTU5MDIxMzwvYWNj
ZXNzaW9uLW51bT48ZWxlY3Ryb25pYy1yZXNvdXJjZS1udW0+MTAuMTIxMC9qYy4yMDE0LTM0MjE8
L2VsZWN0cm9uaWMtcmVzb3VyY2UtbnVtPjx2b2x1bWU+MTAwPC92b2x1bWU+PC9yZWNvcmQ+PC9D
aXRlPjxDaXRlPjxBdXRob3I+U2VycmV0dGk8L0F1dGhvcj48WWVhcj4yMDEwPC9ZZWFyPjxJRFRl
eHQ+QW50aWRlcHJlc3NhbnRzIGFuZCBib2R5IHdlaWdodDogYSBjb21wcmVoZW5zaXZlIHJldmll
dyBhbmQgbWV0YS1hbmFseXNpczwvSURUZXh0PjxyZWNvcmQ+PGRhdGVzPjxwdWItZGF0ZXM+PGRh
dGU+T2N0PC9kYXRlPjwvcHViLWRhdGVzPjx5ZWFyPjIwMTA8L3llYXI+PC9kYXRlcz48a2V5d29y
ZHM+PGtleXdvcmQ+QW50aWRlcHJlc3NpdmUgQWdlbnRzLyphZHZlcnNlIGVmZmVjdHM8L2tleXdv
cmQ+PGtleXdvcmQ+Qm9keSBXZWlnaHQvKmRydWcgZWZmZWN0czwva2V5d29yZD48a2V5d29yZD5D
bGluaWNhbCBUcmlhbHMgYXMgVG9waWM8L2tleXdvcmQ+PGtleXdvcmQ+SHVtYW5zPC9rZXl3b3Jk
PjxrZXl3b3JkPlRpbWUgRmFjdG9yczwva2V5d29yZD48a2V5d29yZD5XZWlnaHQgR2Fpbi9kcnVn
IGVmZmVjdHM8L2tleXdvcmQ+PGtleXdvcmQ+V2VpZ2h0IExvc3MvZHJ1ZyBlZmZlY3RzPC9rZXl3
b3JkPjwva2V5d29yZHM+PGlzYm4+MDE2MC02Njg5PC9pc2JuPjx0aXRsZXM+PHRpdGxlPkFudGlk
ZXByZXNzYW50cyBhbmQgYm9keSB3ZWlnaHQ6IGEgY29tcHJlaGVuc2l2ZSByZXZpZXcgYW5kIG1l
dGEtYW5hbHlzaXM8L3RpdGxlPjxzZWNvbmRhcnktdGl0bGU+SiBDbGluIFBzeWNoaWF0cnk8L3Nl
Y29uZGFyeS10aXRsZT48L3RpdGxlcz48cGFnZXM+MTI1OS03MjwvcGFnZXM+PG51bWJlcj4xMDwv
bnVtYmVyPjxjb250cmlidXRvcnM+PGF1dGhvcnM+PGF1dGhvcj5TZXJyZXR0aSwgQS48L2F1dGhv
cj48YXV0aG9yPk1hbmRlbGxpLCBMLjwvYXV0aG9yPjwvYXV0aG9ycz48L2NvbnRyaWJ1dG9ycz48
bGFuZ3VhZ2U+ZW5nPC9sYW5ndWFnZT48YWRkZWQtZGF0ZSBmb3JtYXQ9InV0YyI+MTY4MzYxMjQ3
NTwvYWRkZWQtZGF0ZT48cmVmLXR5cGUgbmFtZT0iSm91cm5hbCBBcnRpY2xlIj4xNzwvcmVmLXR5
cGU+PGF1dGgtYWRkcmVzcz5JbnN0aXR1dGUgb2YgUHN5Y2hpYXRyeSwgVW5pdmVyc2l0eSBvZiBC
b2xvZ25hLCBWaWFsZSBDYXJsbyBQZXBvbGkgNSwgNDAxMjMgQm9sb2duYSwgSXRhbHkuIGFsZXNz
YW5kcm8uc2VycmV0dGlAdW5pYm8uaXQ8L2F1dGgtYWRkcmVzcz48cmVtb3RlLWRhdGFiYXNlLXBy
b3ZpZGVyPk5MTTwvcmVtb3RlLWRhdGFiYXNlLXByb3ZpZGVyPjxyZWMtbnVtYmVyPjk1MTwvcmVj
LW51bWJlcj48bGFzdC11cGRhdGVkLWRhdGUgZm9ybWF0PSJ1dGMiPjE2ODM2MTI0NzU8L2xhc3Qt
dXBkYXRlZC1kYXRlPjxhY2Nlc3Npb24tbnVtPjIxMDYyNjE1PC9hY2Nlc3Npb24tbnVtPjxlbGVj
dHJvbmljLXJlc291cmNlLW51bT4xMC40MDg4L0pDUC4wOXIwNTM0NmJsdTwvZWxlY3Ryb25pYy1y
ZXNvdXJjZS1udW0+PHZvbHVtZT43MTwvdm9sdW1lPjwvcmVjb3JkPjwvQ2l0ZT48L0VuZE5vdGU+
AG==
</w:fldData>
        </w:fldChar>
      </w:r>
      <w:r w:rsidR="006440A9">
        <w:rPr>
          <w:rFonts w:ascii="Times New Roman" w:hAnsi="Times New Roman" w:cs="Times New Roman"/>
          <w:color w:val="000000" w:themeColor="text1"/>
          <w:sz w:val="20"/>
          <w:szCs w:val="20"/>
        </w:rPr>
        <w:instrText xml:space="preserve"> ADDIN EN.CITE </w:instrText>
      </w:r>
      <w:r w:rsidR="006440A9">
        <w:rPr>
          <w:rFonts w:ascii="Times New Roman" w:hAnsi="Times New Roman" w:cs="Times New Roman"/>
          <w:color w:val="000000" w:themeColor="text1"/>
          <w:sz w:val="20"/>
          <w:szCs w:val="20"/>
        </w:rPr>
        <w:fldChar w:fldCharType="begin">
          <w:fldData xml:space="preserve">PEVuZE5vdGU+PENpdGU+PEF1dGhvcj5Eb21lY3E8L0F1dGhvcj48WWVhcj4yMDE1PC9ZZWFyPjxJ
RFRleHQ+Q2xpbmljYWwgcmV2aWV3OiBEcnVncyBjb21tb25seSBhc3NvY2lhdGVkIHdpdGggd2Vp
Z2h0IGNoYW5nZTogYSBzeXN0ZW1hdGljIHJldmlldyBhbmQgbWV0YS1hbmFseXNpczwvSURUZXh0
PjxEaXNwbGF5VGV4dD4oRG9tZWNxIGV0IGFsLiwgMjAxNTsgU2VycmV0dGkgJmFtcDsgTWFuZGVs
bGksIDIwMTApPC9EaXNwbGF5VGV4dD48cmVjb3JkPjxkYXRlcz48cHViLWRhdGVzPjxkYXRlPkZl
YjwvZGF0ZT48L3B1Yi1kYXRlcz48eWVhcj4yMDE1PC95ZWFyPjwvZGF0ZXM+PGtleXdvcmRzPjxr
ZXl3b3JkPkFudGlwc3ljaG90aWMgQWdlbnRzLypwaGFybWFjb2xvZ3k8L2tleXdvcmQ+PGtleXdv
cmQ+Qm9keSBXZWlnaHQvKmRydWcgZWZmZWN0czwva2V5d29yZD48a2V5d29yZD5IdW1hbnM8L2tl
eXdvcmQ+PGtleXdvcmQ+SHlwb2dseWNlbWljIEFnZW50cy8qcGhhcm1hY29sb2d5PC9rZXl3b3Jk
PjxrZXl3b3JkPldlaWdodCBHYWluLypkcnVnIGVmZmVjdHM8L2tleXdvcmQ+PGtleXdvcmQ+V2Vp
Z2h0IExvc3MvKmRydWcgZWZmZWN0czwva2V5d29yZD48L2tleXdvcmRzPjxpc2JuPjAwMjEtOTcy
WCAoUHJpbnQpJiN4RDswMDIxLTk3Mng8L2lzYm4+PGN1c3RvbTI+UE1DNTM5MzUwOTwvY3VzdG9t
Mj48dGl0bGVzPjx0aXRsZT5DbGluaWNhbCByZXZpZXc6IERydWdzIGNvbW1vbmx5IGFzc29jaWF0
ZWQgd2l0aCB3ZWlnaHQgY2hhbmdlOiBhIHN5c3RlbWF0aWMgcmV2aWV3IGFuZCBtZXRhLWFuYWx5
c2lzPC90aXRsZT48c2Vjb25kYXJ5LXRpdGxlPkogQ2xpbiBFbmRvY3Jpbm9sIE1ldGFiPC9zZWNv
bmRhcnktdGl0bGU+PC90aXRsZXM+PHBhZ2VzPjM2My03MDwvcGFnZXM+PG51bWJlcj4yPC9udW1i
ZXI+PGNvbnRyaWJ1dG9ycz48YXV0aG9ycz48YXV0aG9yPkRvbWVjcSwgSi4gUC48L2F1dGhvcj48
YXV0aG9yPlBydXRza3ksIEcuPC9hdXRob3I+PGF1dGhvcj5MZXBwaW4sIEEuPC9hdXRob3I+PGF1
dGhvcj5Tb25ib2wsIE0uIEIuPC9hdXRob3I+PGF1dGhvcj5BbHRheWFyLCBPLjwvYXV0aG9yPjxh
dXRob3I+VW5kYXZhbGxpLCBDLjwvYXV0aG9yPjxhdXRob3I+V2FuZywgWi48L2F1dGhvcj48YXV0
aG9yPkVscmFpeWFoLCBULjwvYXV0aG9yPjxhdXRob3I+QnJpdG8sIEouIFAuPC9hdXRob3I+PGF1
dGhvcj5NYXVjaywgSy4gRi48L2F1dGhvcj48YXV0aG9yPkxhYmFiaWRpLCBNLiBILjwvYXV0aG9y
PjxhdXRob3I+UHJva29wLCBMLiBKLjwvYXV0aG9yPjxhdXRob3I+QXNpLCBOLjwvYXV0aG9yPjxh
dXRob3I+V2VpLCBKLjwvYXV0aG9yPjxhdXRob3I+RmlkYWh1c3NlaW4sIFMuPC9hdXRob3I+PGF1
dGhvcj5Nb250b3JpLCBWLiBNLjwvYXV0aG9yPjxhdXRob3I+TXVyYWQsIE0uIEguPC9hdXRob3I+
PC9hdXRob3JzPjwvY29udHJpYnV0b3JzPjxlZGl0aW9uPjIwMTUwMTE1PC9lZGl0aW9uPjxsYW5n
dWFnZT5lbmc8L2xhbmd1YWdlPjxhZGRlZC1kYXRlIGZvcm1hdD0idXRjIj4xNjgzNjEyNDY2PC9h
ZGRlZC1kYXRlPjxyZWYtdHlwZSBuYW1lPSJKb3VybmFsIEFydGljbGUiPjE3PC9yZWYtdHlwZT48
YXV0aC1hZGRyZXNzPktub3dsZWRnZSBhbmQgRXZhbHVhdGlvbiBSZXNlYXJjaCBVbml0IChKLlAu
RC4sIEcuUC4sIEEuTC4sIE0uQi5TLiwgTy5BLiwgQy5VLiwgWi5XLiwgVC5FLiwgSi5QLkIuLCBL
LkYuTS4sIE0uSC5MLiwgTi5BLiwgSi5XLiwgUy5GLiwgVi5NLk0uLCBNLkguTS4pLCBNYXlvIENs
aW5pYywgUm9jaGVzdGVyLCBNaW5uZXNvdGEgNTU5MDUmI3hEO1VuaWRhZCBkZSBDb25vY2ltaWVu
dG8geSBFdmlkZW5jaWEgKEouUC5ELiwgRy5QLiwgVi5NLk0uKSwgVW5pdmVyc2lkYWQgUGVydWFu
YSBDYXlldGFubyBIZXJlZGlhLCBMaW1hIDMxLCBQZXJ1JiN4RDthbmQgRGl2aXNpb24gb2YgUHJl
dmVudGl2ZSwgT2NjdXBhdGlvbmFsLCBhbmQgQWVyb3NwYWNlIE1lZGljaW5lIChOLEEuLCBNLkgu
TS4pLCBEaXZpc2lvbiBvZiBFbmRvY3Jpbm9sb2d5LCBEaWFiZXRlcywgTWV0YWJvbGlzbSwgYW5k
IE51dHJpdGlvbiAoSi5QLkIuLCBWLk0uTS4pLCBEaXZpc2lvbiBvZiBHZW5lcmFsIEludGVybmFs
IE1lZGljaW5lIChLLkYuTS4pLCBhbmQgTWF5byBDbGluaWMgTGlicmFyaWVzIChMLkouUC4pLCBN
YXlvIENsaW5pYywgUm9jaGVzdGVyLCBNaW5uZXNvdGEgNTU5MDUuPC9hdXRoLWFkZHJlc3M+PHJl
bW90ZS1kYXRhYmFzZS1wcm92aWRlcj5OTE08L3JlbW90ZS1kYXRhYmFzZS1wcm92aWRlcj48cmVj
LW51bWJlcj45NTA8L3JlYy1udW1iZXI+PGxhc3QtdXBkYXRlZC1kYXRlIGZvcm1hdD0idXRjIj4x
NjgzNjEyNDY2PC9sYXN0LXVwZGF0ZWQtZGF0ZT48YWNjZXNzaW9uLW51bT4yNTU5MDIxMzwvYWNj
ZXNzaW9uLW51bT48ZWxlY3Ryb25pYy1yZXNvdXJjZS1udW0+MTAuMTIxMC9qYy4yMDE0LTM0MjE8
L2VsZWN0cm9uaWMtcmVzb3VyY2UtbnVtPjx2b2x1bWU+MTAwPC92b2x1bWU+PC9yZWNvcmQ+PC9D
aXRlPjxDaXRlPjxBdXRob3I+U2VycmV0dGk8L0F1dGhvcj48WWVhcj4yMDEwPC9ZZWFyPjxJRFRl
eHQ+QW50aWRlcHJlc3NhbnRzIGFuZCBib2R5IHdlaWdodDogYSBjb21wcmVoZW5zaXZlIHJldmll
dyBhbmQgbWV0YS1hbmFseXNpczwvSURUZXh0PjxyZWNvcmQ+PGRhdGVzPjxwdWItZGF0ZXM+PGRh
dGU+T2N0PC9kYXRlPjwvcHViLWRhdGVzPjx5ZWFyPjIwMTA8L3llYXI+PC9kYXRlcz48a2V5d29y
ZHM+PGtleXdvcmQ+QW50aWRlcHJlc3NpdmUgQWdlbnRzLyphZHZlcnNlIGVmZmVjdHM8L2tleXdv
cmQ+PGtleXdvcmQ+Qm9keSBXZWlnaHQvKmRydWcgZWZmZWN0czwva2V5d29yZD48a2V5d29yZD5D
bGluaWNhbCBUcmlhbHMgYXMgVG9waWM8L2tleXdvcmQ+PGtleXdvcmQ+SHVtYW5zPC9rZXl3b3Jk
PjxrZXl3b3JkPlRpbWUgRmFjdG9yczwva2V5d29yZD48a2V5d29yZD5XZWlnaHQgR2Fpbi9kcnVn
IGVmZmVjdHM8L2tleXdvcmQ+PGtleXdvcmQ+V2VpZ2h0IExvc3MvZHJ1ZyBlZmZlY3RzPC9rZXl3
b3JkPjwva2V5d29yZHM+PGlzYm4+MDE2MC02Njg5PC9pc2JuPjx0aXRsZXM+PHRpdGxlPkFudGlk
ZXByZXNzYW50cyBhbmQgYm9keSB3ZWlnaHQ6IGEgY29tcHJlaGVuc2l2ZSByZXZpZXcgYW5kIG1l
dGEtYW5hbHlzaXM8L3RpdGxlPjxzZWNvbmRhcnktdGl0bGU+SiBDbGluIFBzeWNoaWF0cnk8L3Nl
Y29uZGFyeS10aXRsZT48L3RpdGxlcz48cGFnZXM+MTI1OS03MjwvcGFnZXM+PG51bWJlcj4xMDwv
bnVtYmVyPjxjb250cmlidXRvcnM+PGF1dGhvcnM+PGF1dGhvcj5TZXJyZXR0aSwgQS48L2F1dGhv
cj48YXV0aG9yPk1hbmRlbGxpLCBMLjwvYXV0aG9yPjwvYXV0aG9ycz48L2NvbnRyaWJ1dG9ycz48
bGFuZ3VhZ2U+ZW5nPC9sYW5ndWFnZT48YWRkZWQtZGF0ZSBmb3JtYXQ9InV0YyI+MTY4MzYxMjQ3
NTwvYWRkZWQtZGF0ZT48cmVmLXR5cGUgbmFtZT0iSm91cm5hbCBBcnRpY2xlIj4xNzwvcmVmLXR5
cGU+PGF1dGgtYWRkcmVzcz5JbnN0aXR1dGUgb2YgUHN5Y2hpYXRyeSwgVW5pdmVyc2l0eSBvZiBC
b2xvZ25hLCBWaWFsZSBDYXJsbyBQZXBvbGkgNSwgNDAxMjMgQm9sb2duYSwgSXRhbHkuIGFsZXNz
YW5kcm8uc2VycmV0dGlAdW5pYm8uaXQ8L2F1dGgtYWRkcmVzcz48cmVtb3RlLWRhdGFiYXNlLXBy
b3ZpZGVyPk5MTTwvcmVtb3RlLWRhdGFiYXNlLXByb3ZpZGVyPjxyZWMtbnVtYmVyPjk1MTwvcmVj
LW51bWJlcj48bGFzdC11cGRhdGVkLWRhdGUgZm9ybWF0PSJ1dGMiPjE2ODM2MTI0NzU8L2xhc3Qt
dXBkYXRlZC1kYXRlPjxhY2Nlc3Npb24tbnVtPjIxMDYyNjE1PC9hY2Nlc3Npb24tbnVtPjxlbGVj
dHJvbmljLXJlc291cmNlLW51bT4xMC40MDg4L0pDUC4wOXIwNTM0NmJsdTwvZWxlY3Ryb25pYy1y
ZXNvdXJjZS1udW0+PHZvbHVtZT43MTwvdm9sdW1lPjwvcmVjb3JkPjwvQ2l0ZT48L0VuZE5vdGU+
AG==
</w:fldData>
        </w:fldChar>
      </w:r>
      <w:r w:rsidR="006440A9">
        <w:rPr>
          <w:rFonts w:ascii="Times New Roman" w:hAnsi="Times New Roman" w:cs="Times New Roman"/>
          <w:color w:val="000000" w:themeColor="text1"/>
          <w:sz w:val="20"/>
          <w:szCs w:val="20"/>
        </w:rPr>
        <w:instrText xml:space="preserve"> ADDIN EN.CITE.DATA </w:instrText>
      </w:r>
      <w:r w:rsidR="006440A9">
        <w:rPr>
          <w:rFonts w:ascii="Times New Roman" w:hAnsi="Times New Roman" w:cs="Times New Roman"/>
          <w:color w:val="000000" w:themeColor="text1"/>
          <w:sz w:val="20"/>
          <w:szCs w:val="20"/>
        </w:rPr>
      </w:r>
      <w:r w:rsidR="006440A9">
        <w:rPr>
          <w:rFonts w:ascii="Times New Roman" w:hAnsi="Times New Roman" w:cs="Times New Roman"/>
          <w:color w:val="000000" w:themeColor="text1"/>
          <w:sz w:val="20"/>
          <w:szCs w:val="20"/>
        </w:rPr>
        <w:fldChar w:fldCharType="end"/>
      </w:r>
      <w:r w:rsidR="006440A9">
        <w:rPr>
          <w:rFonts w:ascii="Times New Roman" w:hAnsi="Times New Roman" w:cs="Times New Roman"/>
          <w:color w:val="000000" w:themeColor="text1"/>
          <w:sz w:val="20"/>
          <w:szCs w:val="20"/>
        </w:rPr>
      </w:r>
      <w:r w:rsidR="006440A9">
        <w:rPr>
          <w:rFonts w:ascii="Times New Roman" w:hAnsi="Times New Roman" w:cs="Times New Roman"/>
          <w:color w:val="000000" w:themeColor="text1"/>
          <w:sz w:val="20"/>
          <w:szCs w:val="20"/>
        </w:rPr>
        <w:fldChar w:fldCharType="separate"/>
      </w:r>
      <w:r w:rsidR="006440A9">
        <w:rPr>
          <w:rFonts w:ascii="Times New Roman" w:hAnsi="Times New Roman" w:cs="Times New Roman"/>
          <w:noProof/>
          <w:color w:val="000000" w:themeColor="text1"/>
          <w:sz w:val="20"/>
          <w:szCs w:val="20"/>
        </w:rPr>
        <w:t>(Domecq et al., 2015; Serretti &amp; Mandelli, 2010)</w:t>
      </w:r>
      <w:r w:rsidR="006440A9">
        <w:rPr>
          <w:rFonts w:ascii="Times New Roman" w:hAnsi="Times New Roman" w:cs="Times New Roman"/>
          <w:color w:val="000000" w:themeColor="text1"/>
          <w:sz w:val="20"/>
          <w:szCs w:val="20"/>
        </w:rPr>
        <w:fldChar w:fldCharType="end"/>
      </w:r>
      <w:r w:rsidR="006440A9">
        <w:rPr>
          <w:rFonts w:ascii="Times New Roman" w:hAnsi="Times New Roman" w:cs="Times New Roman"/>
          <w:color w:val="000000" w:themeColor="text1"/>
          <w:sz w:val="20"/>
          <w:szCs w:val="20"/>
        </w:rPr>
        <w:t>.</w:t>
      </w:r>
      <w:r w:rsidR="00CA30FE" w:rsidRPr="00D953B8">
        <w:rPr>
          <w:rFonts w:ascii="Times New Roman" w:hAnsi="Times New Roman" w:cs="Times New Roman"/>
          <w:color w:val="000000" w:themeColor="text1"/>
          <w:sz w:val="20"/>
          <w:szCs w:val="20"/>
        </w:rPr>
        <w:t xml:space="preserve">Together, these findings suggest that the loss of body weight in nulliparous rats was due to the pharmacological properties of the drug, rather than the oral mode of delivery (e.g., due to fluoxetine altering the taste of the water which reduced water and food consumption). </w:t>
      </w:r>
      <w:r w:rsidR="00CA30FE" w:rsidRPr="00D953B8">
        <w:rPr>
          <w:rFonts w:ascii="Times New Roman" w:hAnsi="Times New Roman" w:cs="Times New Roman"/>
          <w:sz w:val="20"/>
          <w:szCs w:val="20"/>
        </w:rPr>
        <w:t xml:space="preserve">In addition, similar to the current </w:t>
      </w:r>
      <w:r w:rsidR="00CA30FE" w:rsidRPr="00D953B8">
        <w:rPr>
          <w:rFonts w:ascii="Times New Roman" w:hAnsi="Times New Roman" w:cs="Times New Roman"/>
          <w:color w:val="000000" w:themeColor="text1"/>
          <w:sz w:val="20"/>
          <w:szCs w:val="20"/>
        </w:rPr>
        <w:t xml:space="preserve">experiment, Workman et al. </w:t>
      </w:r>
      <w:r w:rsidR="006440A9">
        <w:rPr>
          <w:rFonts w:ascii="Times New Roman" w:hAnsi="Times New Roman" w:cs="Times New Roman"/>
          <w:color w:val="000000" w:themeColor="text1"/>
          <w:sz w:val="20"/>
          <w:szCs w:val="20"/>
        </w:rPr>
        <w:fldChar w:fldCharType="begin">
          <w:fldData xml:space="preserve">PEVuZE5vdGU+PENpdGUgRXhjbHVkZUF1dGg9IjEiPjxBdXRob3I+V29ya21hbjwvQXV0aG9yPjxZ
ZWFyPjIwMTY8L1llYXI+PElEVGV4dD5QYXJpdHkgbW9kaWZpZXMgdGhlIGVmZmVjdHMgb2YgZmx1
b3hldGluZSBhbmQgY29ydGljb3N0ZXJvbmUgb24gYmVoYXZpb3IsIHN0cmVzcyByZWFjdGl2aXR5
LCBhbmQgaGlwcG9jYW1wYWwgbmV1cm9nZW5lc2lzPC9JRFRleHQ+PERpc3BsYXlUZXh0PigyMDE2
KTwvRGlzcGxheVRleHQ+PHJlY29yZD48ZGF0ZXM+PHB1Yi1kYXRlcz48ZGF0ZT5KdW48L2RhdGU+
PC9wdWItZGF0ZXM+PHllYXI+MjAxNjwveWVhcj48L2RhdGVzPjxrZXl3b3Jkcz48a2V5d29yZD5B
bmltYWxzPC9rZXl3b3JkPjxrZXl3b3JkPkFudGlkZXByZXNzaXZlIEFnZW50cywgU2Vjb25kLUdl
bmVyYXRpb24vKnBoYXJtYWNvbG9neTwva2V5d29yZD48a2V5d29yZD5CZWhhdmlvciwgQW5pbWFs
L2RydWcgZWZmZWN0cy9waHlzaW9sb2d5PC9rZXl3b3JkPjxrZXl3b3JkPkNvcnRpY29zdGVyb25l
L2FkbWluaXN0cmF0aW9uICZhbXA7IGRvc2FnZS8qbWV0YWJvbGlzbTwva2V5d29yZD48a2V5d29y
ZD5EZW50YXRlIEd5cnVzL2RydWcgZWZmZWN0cy9waHlzaW9sb2d5PC9rZXl3b3JkPjxrZXl3b3Jk
PkRlcHJlc3Npb24sIFBvc3RwYXJ0dW0vZHJ1ZyB0aGVyYXB5L3BoeXNpb3BhdGhvbG9neTwva2V5
d29yZD48a2V5d29yZD5EaXNlYXNlIE1vZGVscywgQW5pbWFsPC9rZXl3b3JkPjxrZXl3b3JkPkVz
dHJhZGlvbC9ibG9vZDwva2V5d29yZD48a2V5d29yZD5Fc3Ryb3VzIEN5Y2xlL2RydWcgZWZmZWN0
cy9waHlzaW9sb2d5PC9rZXl3b3JkPjxrZXl3b3JkPkZlbWFsZTwva2V5d29yZD48a2V5d29yZD5G
bHVveGV0aW5lLypwaGFybWFjb2xvZ3k8L2tleXdvcmQ+PGtleXdvcmQ+TWF0ZXJuYWwgQmVoYXZp
b3IvKmRydWcgZWZmZWN0cy9waHlzaW9sb2d5PC9rZXl3b3JkPjxrZXl3b3JkPk1vdG9yIEFjdGl2
aXR5L2RydWcgZWZmZWN0cy9waHlzaW9sb2d5PC9rZXl3b3JkPjxrZXl3b3JkPk5ldXJvZ2VuZXNp
cy8qZHJ1ZyBlZmZlY3RzL3BoeXNpb2xvZ3k8L2tleXdvcmQ+PGtleXdvcmQ+TmV1cm9ucy9kcnVn
IGVmZmVjdHMvcGh5c2lvbG9neTwva2V5d29yZD48a2V5d29yZD5QYXJpdHkvKnBoeXNpb2xvZ3k8
L2tleXdvcmQ+PGtleXdvcmQ+UG9zdHBhcnR1bSBQZXJpb2Q8L2tleXdvcmQ+PGtleXdvcmQ+UmFu
ZG9tIEFsbG9jYXRpb248L2tleXdvcmQ+PGtleXdvcmQ+UmF0cywgU3ByYWd1ZS1EYXdsZXk8L2tl
eXdvcmQ+PGtleXdvcmQ+U3RyZXNzLCBQc3ljaG9sb2dpY2FsL2RydWcgdGhlcmFweS9waHlzaW9w
YXRob2xvZ3k8L2tleXdvcmQ+PGtleXdvcmQ+KkFudGlkZXByZXNzYW50czwva2V5d29yZD48a2V5
d29yZD4qRG91YmxlY29ydGluPC9rZXl3b3JkPjxrZXl3b3JkPipGb3JjZWQgc3dpbSB0ZXN0PC9r
ZXl3b3JkPjxrZXl3b3JkPipHbHVjb2NvcnRpY29pZHM8L2tleXdvcmQ+PGtleXdvcmQ+Kk1hdGVy
bmFsIGJlaGF2aW9yPC9rZXl3b3JkPjxrZXl3b3JkPipSZXByb2R1Y3RpdmUgZXhwZXJpZW5jZTwv
a2V5d29yZD48L2tleXdvcmRzPjxpc2JuPjAwMjgtMzkwODwvaXNibj48dGl0bGVzPjx0aXRsZT5Q
YXJpdHkgbW9kaWZpZXMgdGhlIGVmZmVjdHMgb2YgZmx1b3hldGluZSBhbmQgY29ydGljb3N0ZXJv
bmUgb24gYmVoYXZpb3IsIHN0cmVzcyByZWFjdGl2aXR5LCBhbmQgaGlwcG9jYW1wYWwgbmV1cm9n
ZW5lc2lzPC90aXRsZT48c2Vjb25kYXJ5LXRpdGxlPk5ldXJvcGhhcm1hY29sb2d5PC9zZWNvbmRh
cnktdGl0bGU+PGFsdC10aXRsZT5OZXVyb3BoYXJtYWNvbG9neTwvYWx0LXRpdGxlPjwvdGl0bGVz
PjxwYWdlcz40NDMtNDUzPC9wYWdlcz48Y29udHJpYnV0b3JzPjxhdXRob3JzPjxhdXRob3I+V29y
a21hbiwgSi4gTC48L2F1dGhvcj48YXV0aG9yPkdvYmluYXRoLCBBLiBSLjwvYXV0aG9yPjxhdXRo
b3I+S2l0YXksIE4uIEYuPC9hdXRob3I+PGF1dGhvcj5DaG93LCBDLjwvYXV0aG9yPjxhdXRob3I+
QnJ1bW1lbHRlLCBTLjwvYXV0aG9yPjxhdXRob3I+R2FsZWEsIEwuIEEuIE0uPC9hdXRob3I+PC9h
dXRob3JzPjwvY29udHJpYnV0b3JzPjxlZGl0aW9uPjIwMTYvMDEvMjY8L2VkaXRpb24+PGxhbmd1
YWdlPmVuZzwvbGFuZ3VhZ2U+PGFkZGVkLWRhdGUgZm9ybWF0PSJ1dGMiPjE1NjA4MjIwNzQ8L2Fk
ZGVkLWRhdGU+PHJlZi10eXBlIG5hbWU9IkpvdXJuYWwgQXJ0aWNsZSI+MTc8L3JlZi10eXBlPjxh
dXRoLWFkZHJlc3M+RGVwYXJ0bWVudCBvZiBQc3ljaG9sb2d5LCBVbml2ZXJzaXR5IG9mIEJyaXRp
c2ggQ29sdW1iaWEsIENhbmFkYS4mI3hEO1Byb2dyYW0gaW4gTmV1cm9zY2llbmNlLCBVbml2ZXJz
aXR5IG9mIEJyaXRpc2ggQ29sdW1iaWEsIENhbmFkYS4mI3hEO0RlcGFydG1lbnQgb2YgUHN5Y2hv
bG9neSwgVW5pdmVyc2l0eSBvZiBCcml0aXNoIENvbHVtYmlhLCBDYW5hZGE7IFByb2dyYW0gaW4g
TmV1cm9zY2llbmNlLCBVbml2ZXJzaXR5IG9mIEJyaXRpc2ggQ29sdW1iaWEsIENhbmFkYTsgVGhl
IENlbnRyZSBmb3IgQnJhaW4gSGVhbHRoLCBVbml2ZXJzaXR5IG9mIEJyaXRpc2ggQ29sdW1iaWEs
IENhbmFkYS4gRWxlY3Ryb25pYyBhZGRyZXNzOiBsZ2FsZWFAcHN5Y2gudWJjLmNhLjwvYXV0aC1h
ZGRyZXNzPjxyZW1vdGUtZGF0YWJhc2UtcHJvdmlkZXI+TkxNPC9yZW1vdGUtZGF0YWJhc2UtcHJv
dmlkZXI+PHJlYy1udW1iZXI+MTQxPC9yZWMtbnVtYmVyPjxsYXN0LXVwZGF0ZWQtZGF0ZSBmb3Jt
YXQ9InV0YyI+MTY2ODExNzExMDwvbGFzdC11cGRhdGVkLWRhdGU+PGFjY2Vzc2lvbi1udW0+MjY4
MDgzMTY8L2FjY2Vzc2lvbi1udW0+PGVsZWN0cm9uaWMtcmVzb3VyY2UtbnVtPjEwLjEwMTYvai5u
ZXVyb3BoYXJtLjIwMTUuMTEuMDI3PC9lbGVjdHJvbmljLXJlc291cmNlLW51bT48dm9sdW1lPjEw
NTwvdm9sdW1lPjwvcmVjb3JkPjwvQ2l0ZT48L0VuZE5vdGU+AG==
</w:fldData>
        </w:fldChar>
      </w:r>
      <w:r w:rsidR="006440A9">
        <w:rPr>
          <w:rFonts w:ascii="Times New Roman" w:hAnsi="Times New Roman" w:cs="Times New Roman"/>
          <w:color w:val="000000" w:themeColor="text1"/>
          <w:sz w:val="20"/>
          <w:szCs w:val="20"/>
        </w:rPr>
        <w:instrText xml:space="preserve"> ADDIN EN.CITE </w:instrText>
      </w:r>
      <w:r w:rsidR="006440A9">
        <w:rPr>
          <w:rFonts w:ascii="Times New Roman" w:hAnsi="Times New Roman" w:cs="Times New Roman"/>
          <w:color w:val="000000" w:themeColor="text1"/>
          <w:sz w:val="20"/>
          <w:szCs w:val="20"/>
        </w:rPr>
        <w:fldChar w:fldCharType="begin">
          <w:fldData xml:space="preserve">PEVuZE5vdGU+PENpdGUgRXhjbHVkZUF1dGg9IjEiPjxBdXRob3I+V29ya21hbjwvQXV0aG9yPjxZ
ZWFyPjIwMTY8L1llYXI+PElEVGV4dD5QYXJpdHkgbW9kaWZpZXMgdGhlIGVmZmVjdHMgb2YgZmx1
b3hldGluZSBhbmQgY29ydGljb3N0ZXJvbmUgb24gYmVoYXZpb3IsIHN0cmVzcyByZWFjdGl2aXR5
LCBhbmQgaGlwcG9jYW1wYWwgbmV1cm9nZW5lc2lzPC9JRFRleHQ+PERpc3BsYXlUZXh0PigyMDE2
KTwvRGlzcGxheVRleHQ+PHJlY29yZD48ZGF0ZXM+PHB1Yi1kYXRlcz48ZGF0ZT5KdW48L2RhdGU+
PC9wdWItZGF0ZXM+PHllYXI+MjAxNjwveWVhcj48L2RhdGVzPjxrZXl3b3Jkcz48a2V5d29yZD5B
bmltYWxzPC9rZXl3b3JkPjxrZXl3b3JkPkFudGlkZXByZXNzaXZlIEFnZW50cywgU2Vjb25kLUdl
bmVyYXRpb24vKnBoYXJtYWNvbG9neTwva2V5d29yZD48a2V5d29yZD5CZWhhdmlvciwgQW5pbWFs
L2RydWcgZWZmZWN0cy9waHlzaW9sb2d5PC9rZXl3b3JkPjxrZXl3b3JkPkNvcnRpY29zdGVyb25l
L2FkbWluaXN0cmF0aW9uICZhbXA7IGRvc2FnZS8qbWV0YWJvbGlzbTwva2V5d29yZD48a2V5d29y
ZD5EZW50YXRlIEd5cnVzL2RydWcgZWZmZWN0cy9waHlzaW9sb2d5PC9rZXl3b3JkPjxrZXl3b3Jk
PkRlcHJlc3Npb24sIFBvc3RwYXJ0dW0vZHJ1ZyB0aGVyYXB5L3BoeXNpb3BhdGhvbG9neTwva2V5
d29yZD48a2V5d29yZD5EaXNlYXNlIE1vZGVscywgQW5pbWFsPC9rZXl3b3JkPjxrZXl3b3JkPkVz
dHJhZGlvbC9ibG9vZDwva2V5d29yZD48a2V5d29yZD5Fc3Ryb3VzIEN5Y2xlL2RydWcgZWZmZWN0
cy9waHlzaW9sb2d5PC9rZXl3b3JkPjxrZXl3b3JkPkZlbWFsZTwva2V5d29yZD48a2V5d29yZD5G
bHVveGV0aW5lLypwaGFybWFjb2xvZ3k8L2tleXdvcmQ+PGtleXdvcmQ+TWF0ZXJuYWwgQmVoYXZp
b3IvKmRydWcgZWZmZWN0cy9waHlzaW9sb2d5PC9rZXl3b3JkPjxrZXl3b3JkPk1vdG9yIEFjdGl2
aXR5L2RydWcgZWZmZWN0cy9waHlzaW9sb2d5PC9rZXl3b3JkPjxrZXl3b3JkPk5ldXJvZ2VuZXNp
cy8qZHJ1ZyBlZmZlY3RzL3BoeXNpb2xvZ3k8L2tleXdvcmQ+PGtleXdvcmQ+TmV1cm9ucy9kcnVn
IGVmZmVjdHMvcGh5c2lvbG9neTwva2V5d29yZD48a2V5d29yZD5QYXJpdHkvKnBoeXNpb2xvZ3k8
L2tleXdvcmQ+PGtleXdvcmQ+UG9zdHBhcnR1bSBQZXJpb2Q8L2tleXdvcmQ+PGtleXdvcmQ+UmFu
ZG9tIEFsbG9jYXRpb248L2tleXdvcmQ+PGtleXdvcmQ+UmF0cywgU3ByYWd1ZS1EYXdsZXk8L2tl
eXdvcmQ+PGtleXdvcmQ+U3RyZXNzLCBQc3ljaG9sb2dpY2FsL2RydWcgdGhlcmFweS9waHlzaW9w
YXRob2xvZ3k8L2tleXdvcmQ+PGtleXdvcmQ+KkFudGlkZXByZXNzYW50czwva2V5d29yZD48a2V5
d29yZD4qRG91YmxlY29ydGluPC9rZXl3b3JkPjxrZXl3b3JkPipGb3JjZWQgc3dpbSB0ZXN0PC9r
ZXl3b3JkPjxrZXl3b3JkPipHbHVjb2NvcnRpY29pZHM8L2tleXdvcmQ+PGtleXdvcmQ+Kk1hdGVy
bmFsIGJlaGF2aW9yPC9rZXl3b3JkPjxrZXl3b3JkPipSZXByb2R1Y3RpdmUgZXhwZXJpZW5jZTwv
a2V5d29yZD48L2tleXdvcmRzPjxpc2JuPjAwMjgtMzkwODwvaXNibj48dGl0bGVzPjx0aXRsZT5Q
YXJpdHkgbW9kaWZpZXMgdGhlIGVmZmVjdHMgb2YgZmx1b3hldGluZSBhbmQgY29ydGljb3N0ZXJv
bmUgb24gYmVoYXZpb3IsIHN0cmVzcyByZWFjdGl2aXR5LCBhbmQgaGlwcG9jYW1wYWwgbmV1cm9n
ZW5lc2lzPC90aXRsZT48c2Vjb25kYXJ5LXRpdGxlPk5ldXJvcGhhcm1hY29sb2d5PC9zZWNvbmRh
cnktdGl0bGU+PGFsdC10aXRsZT5OZXVyb3BoYXJtYWNvbG9neTwvYWx0LXRpdGxlPjwvdGl0bGVz
PjxwYWdlcz40NDMtNDUzPC9wYWdlcz48Y29udHJpYnV0b3JzPjxhdXRob3JzPjxhdXRob3I+V29y
a21hbiwgSi4gTC48L2F1dGhvcj48YXV0aG9yPkdvYmluYXRoLCBBLiBSLjwvYXV0aG9yPjxhdXRo
b3I+S2l0YXksIE4uIEYuPC9hdXRob3I+PGF1dGhvcj5DaG93LCBDLjwvYXV0aG9yPjxhdXRob3I+
QnJ1bW1lbHRlLCBTLjwvYXV0aG9yPjxhdXRob3I+R2FsZWEsIEwuIEEuIE0uPC9hdXRob3I+PC9h
dXRob3JzPjwvY29udHJpYnV0b3JzPjxlZGl0aW9uPjIwMTYvMDEvMjY8L2VkaXRpb24+PGxhbmd1
YWdlPmVuZzwvbGFuZ3VhZ2U+PGFkZGVkLWRhdGUgZm9ybWF0PSJ1dGMiPjE1NjA4MjIwNzQ8L2Fk
ZGVkLWRhdGU+PHJlZi10eXBlIG5hbWU9IkpvdXJuYWwgQXJ0aWNsZSI+MTc8L3JlZi10eXBlPjxh
dXRoLWFkZHJlc3M+RGVwYXJ0bWVudCBvZiBQc3ljaG9sb2d5LCBVbml2ZXJzaXR5IG9mIEJyaXRp
c2ggQ29sdW1iaWEsIENhbmFkYS4mI3hEO1Byb2dyYW0gaW4gTmV1cm9zY2llbmNlLCBVbml2ZXJz
aXR5IG9mIEJyaXRpc2ggQ29sdW1iaWEsIENhbmFkYS4mI3hEO0RlcGFydG1lbnQgb2YgUHN5Y2hv
bG9neSwgVW5pdmVyc2l0eSBvZiBCcml0aXNoIENvbHVtYmlhLCBDYW5hZGE7IFByb2dyYW0gaW4g
TmV1cm9zY2llbmNlLCBVbml2ZXJzaXR5IG9mIEJyaXRpc2ggQ29sdW1iaWEsIENhbmFkYTsgVGhl
IENlbnRyZSBmb3IgQnJhaW4gSGVhbHRoLCBVbml2ZXJzaXR5IG9mIEJyaXRpc2ggQ29sdW1iaWEs
IENhbmFkYS4gRWxlY3Ryb25pYyBhZGRyZXNzOiBsZ2FsZWFAcHN5Y2gudWJjLmNhLjwvYXV0aC1h
ZGRyZXNzPjxyZW1vdGUtZGF0YWJhc2UtcHJvdmlkZXI+TkxNPC9yZW1vdGUtZGF0YWJhc2UtcHJv
dmlkZXI+PHJlYy1udW1iZXI+MTQxPC9yZWMtbnVtYmVyPjxsYXN0LXVwZGF0ZWQtZGF0ZSBmb3Jt
YXQ9InV0YyI+MTY2ODExNzExMDwvbGFzdC11cGRhdGVkLWRhdGU+PGFjY2Vzc2lvbi1udW0+MjY4
MDgzMTY8L2FjY2Vzc2lvbi1udW0+PGVsZWN0cm9uaWMtcmVzb3VyY2UtbnVtPjEwLjEwMTYvai5u
ZXVyb3BoYXJtLjIwMTUuMTEuMDI3PC9lbGVjdHJvbmljLXJlc291cmNlLW51bT48dm9sdW1lPjEw
NTwvdm9sdW1lPjwvcmVjb3JkPjwvQ2l0ZT48L0VuZE5vdGU+AG==
</w:fldData>
        </w:fldChar>
      </w:r>
      <w:r w:rsidR="006440A9">
        <w:rPr>
          <w:rFonts w:ascii="Times New Roman" w:hAnsi="Times New Roman" w:cs="Times New Roman"/>
          <w:color w:val="000000" w:themeColor="text1"/>
          <w:sz w:val="20"/>
          <w:szCs w:val="20"/>
        </w:rPr>
        <w:instrText xml:space="preserve"> ADDIN EN.CITE.DATA </w:instrText>
      </w:r>
      <w:r w:rsidR="006440A9">
        <w:rPr>
          <w:rFonts w:ascii="Times New Roman" w:hAnsi="Times New Roman" w:cs="Times New Roman"/>
          <w:color w:val="000000" w:themeColor="text1"/>
          <w:sz w:val="20"/>
          <w:szCs w:val="20"/>
        </w:rPr>
      </w:r>
      <w:r w:rsidR="006440A9">
        <w:rPr>
          <w:rFonts w:ascii="Times New Roman" w:hAnsi="Times New Roman" w:cs="Times New Roman"/>
          <w:color w:val="000000" w:themeColor="text1"/>
          <w:sz w:val="20"/>
          <w:szCs w:val="20"/>
        </w:rPr>
        <w:fldChar w:fldCharType="end"/>
      </w:r>
      <w:r w:rsidR="006440A9">
        <w:rPr>
          <w:rFonts w:ascii="Times New Roman" w:hAnsi="Times New Roman" w:cs="Times New Roman"/>
          <w:color w:val="000000" w:themeColor="text1"/>
          <w:sz w:val="20"/>
          <w:szCs w:val="20"/>
        </w:rPr>
      </w:r>
      <w:r w:rsidR="006440A9">
        <w:rPr>
          <w:rFonts w:ascii="Times New Roman" w:hAnsi="Times New Roman" w:cs="Times New Roman"/>
          <w:color w:val="000000" w:themeColor="text1"/>
          <w:sz w:val="20"/>
          <w:szCs w:val="20"/>
        </w:rPr>
        <w:fldChar w:fldCharType="separate"/>
      </w:r>
      <w:r w:rsidR="006440A9">
        <w:rPr>
          <w:rFonts w:ascii="Times New Roman" w:hAnsi="Times New Roman" w:cs="Times New Roman"/>
          <w:noProof/>
          <w:color w:val="000000" w:themeColor="text1"/>
          <w:sz w:val="20"/>
          <w:szCs w:val="20"/>
        </w:rPr>
        <w:t>(2016)</w:t>
      </w:r>
      <w:r w:rsidR="006440A9">
        <w:rPr>
          <w:rFonts w:ascii="Times New Roman" w:hAnsi="Times New Roman" w:cs="Times New Roman"/>
          <w:color w:val="000000" w:themeColor="text1"/>
          <w:sz w:val="20"/>
          <w:szCs w:val="20"/>
        </w:rPr>
        <w:fldChar w:fldCharType="end"/>
      </w:r>
      <w:r w:rsidR="00CA30FE" w:rsidRPr="00D953B8">
        <w:rPr>
          <w:rFonts w:ascii="Times New Roman" w:hAnsi="Times New Roman" w:cs="Times New Roman"/>
          <w:color w:val="000000" w:themeColor="text1"/>
          <w:sz w:val="20"/>
          <w:szCs w:val="20"/>
        </w:rPr>
        <w:t xml:space="preserve"> found that chronic fluoxetine reduced body weight in nulliparous but not primiparous rats during the postpartum period (i.e., a few days post-weaning)</w:t>
      </w:r>
      <w:r w:rsidR="0077138B" w:rsidRPr="00D953B8">
        <w:rPr>
          <w:rFonts w:ascii="Times New Roman" w:hAnsi="Times New Roman" w:cs="Times New Roman"/>
          <w:color w:val="000000" w:themeColor="text1"/>
          <w:sz w:val="20"/>
          <w:szCs w:val="20"/>
        </w:rPr>
        <w:t>. Together, these findings</w:t>
      </w:r>
      <w:r w:rsidR="00CA30FE" w:rsidRPr="00D953B8">
        <w:rPr>
          <w:rFonts w:ascii="Times New Roman" w:hAnsi="Times New Roman" w:cs="Times New Roman"/>
          <w:color w:val="000000" w:themeColor="text1"/>
          <w:sz w:val="20"/>
          <w:szCs w:val="20"/>
        </w:rPr>
        <w:t xml:space="preserve"> suggest that the effects of </w:t>
      </w:r>
      <w:r w:rsidR="0077138B" w:rsidRPr="00D953B8">
        <w:rPr>
          <w:rFonts w:ascii="Times New Roman" w:hAnsi="Times New Roman" w:cs="Times New Roman"/>
          <w:color w:val="000000" w:themeColor="text1"/>
          <w:sz w:val="20"/>
          <w:szCs w:val="20"/>
        </w:rPr>
        <w:t xml:space="preserve">chronic </w:t>
      </w:r>
      <w:r w:rsidR="00CA30FE" w:rsidRPr="00D953B8">
        <w:rPr>
          <w:rFonts w:ascii="Times New Roman" w:hAnsi="Times New Roman" w:cs="Times New Roman"/>
          <w:color w:val="000000" w:themeColor="text1"/>
          <w:sz w:val="20"/>
          <w:szCs w:val="20"/>
        </w:rPr>
        <w:t xml:space="preserve">fluoxetine on body weight </w:t>
      </w:r>
      <w:r w:rsidR="00CA30FE" w:rsidRPr="008543E1">
        <w:rPr>
          <w:rFonts w:ascii="Times New Roman" w:hAnsi="Times New Roman" w:cs="Times New Roman"/>
          <w:color w:val="000000" w:themeColor="text1"/>
          <w:sz w:val="20"/>
          <w:szCs w:val="20"/>
        </w:rPr>
        <w:lastRenderedPageBreak/>
        <w:t>dynamics may be altered in females following reproductive experience</w:t>
      </w:r>
      <w:r w:rsidR="001E6165" w:rsidRPr="008543E1">
        <w:rPr>
          <w:rFonts w:ascii="Times New Roman" w:hAnsi="Times New Roman" w:cs="Times New Roman"/>
          <w:color w:val="000000" w:themeColor="text1"/>
          <w:sz w:val="20"/>
          <w:szCs w:val="20"/>
        </w:rPr>
        <w:t>.</w:t>
      </w:r>
      <w:r w:rsidR="005124AE" w:rsidRPr="008543E1">
        <w:rPr>
          <w:rFonts w:ascii="Times New Roman" w:hAnsi="Times New Roman" w:cs="Times New Roman"/>
          <w:color w:val="000000" w:themeColor="text1"/>
          <w:sz w:val="20"/>
          <w:szCs w:val="20"/>
        </w:rPr>
        <w:t xml:space="preserve"> </w:t>
      </w:r>
      <w:bookmarkStart w:id="1" w:name="_Hlk141452667"/>
      <w:r w:rsidR="005124AE" w:rsidRPr="008543E1">
        <w:rPr>
          <w:rFonts w:ascii="Times New Roman" w:hAnsi="Times New Roman" w:cs="Times New Roman"/>
          <w:color w:val="000000" w:themeColor="text1"/>
          <w:sz w:val="20"/>
          <w:szCs w:val="20"/>
        </w:rPr>
        <w:t>In addition, it is possible that reproductive experience alters the metabolism of fluoxetine, although to our knowledge, no studies have assessed this possibility.</w:t>
      </w:r>
      <w:bookmarkEnd w:id="1"/>
    </w:p>
    <w:p w14:paraId="5EB17079" w14:textId="77777777" w:rsidR="001E6165" w:rsidRPr="00D953B8" w:rsidRDefault="001E6165" w:rsidP="001E6165">
      <w:pPr>
        <w:spacing w:line="360" w:lineRule="auto"/>
        <w:rPr>
          <w:rFonts w:ascii="Times New Roman" w:hAnsi="Times New Roman" w:cs="Times New Roman"/>
          <w:sz w:val="20"/>
          <w:szCs w:val="20"/>
        </w:rPr>
      </w:pPr>
      <w:r w:rsidRPr="00D953B8">
        <w:rPr>
          <w:b/>
          <w:bCs/>
          <w:noProof/>
          <w:sz w:val="20"/>
          <w:szCs w:val="20"/>
        </w:rPr>
        <w:drawing>
          <wp:inline distT="0" distB="0" distL="0" distR="0" wp14:anchorId="7C752BD0" wp14:editId="361ED794">
            <wp:extent cx="5676181" cy="2680783"/>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48736"/>
                    <a:stretch/>
                  </pic:blipFill>
                  <pic:spPr bwMode="auto">
                    <a:xfrm>
                      <a:off x="0" y="0"/>
                      <a:ext cx="5701471" cy="2692727"/>
                    </a:xfrm>
                    <a:prstGeom prst="rect">
                      <a:avLst/>
                    </a:prstGeom>
                    <a:ln>
                      <a:noFill/>
                    </a:ln>
                    <a:extLst>
                      <a:ext uri="{53640926-AAD7-44D8-BBD7-CCE9431645EC}">
                        <a14:shadowObscured xmlns:a14="http://schemas.microsoft.com/office/drawing/2010/main"/>
                      </a:ext>
                    </a:extLst>
                  </pic:spPr>
                </pic:pic>
              </a:graphicData>
            </a:graphic>
          </wp:inline>
        </w:drawing>
      </w:r>
    </w:p>
    <w:p w14:paraId="5834CBA4" w14:textId="3D24846C" w:rsidR="001E6165" w:rsidRPr="00D953B8" w:rsidRDefault="001E6165" w:rsidP="001E6165">
      <w:pPr>
        <w:pStyle w:val="Caption"/>
        <w:spacing w:line="360" w:lineRule="auto"/>
        <w:rPr>
          <w:b/>
          <w:bCs/>
          <w:i w:val="0"/>
          <w:color w:val="000000" w:themeColor="text1"/>
          <w:sz w:val="20"/>
          <w:szCs w:val="20"/>
        </w:rPr>
      </w:pPr>
      <w:r w:rsidRPr="00D953B8">
        <w:rPr>
          <w:b/>
          <w:bCs/>
          <w:i w:val="0"/>
          <w:iCs w:val="0"/>
          <w:color w:val="000000" w:themeColor="text1"/>
          <w:sz w:val="20"/>
          <w:szCs w:val="20"/>
          <w:lang w:val="en-GB"/>
        </w:rPr>
        <w:t>Fig</w:t>
      </w:r>
      <w:r w:rsidR="006440A9">
        <w:rPr>
          <w:b/>
          <w:bCs/>
          <w:i w:val="0"/>
          <w:iCs w:val="0"/>
          <w:color w:val="000000" w:themeColor="text1"/>
          <w:sz w:val="20"/>
          <w:szCs w:val="20"/>
          <w:lang w:val="en-GB"/>
        </w:rPr>
        <w:t>.</w:t>
      </w:r>
      <w:r w:rsidRPr="00D953B8">
        <w:rPr>
          <w:b/>
          <w:bCs/>
          <w:i w:val="0"/>
          <w:iCs w:val="0"/>
          <w:color w:val="000000" w:themeColor="text1"/>
          <w:sz w:val="20"/>
          <w:szCs w:val="20"/>
          <w:lang w:val="en-GB"/>
        </w:rPr>
        <w:t xml:space="preserve"> S</w:t>
      </w:r>
      <w:r w:rsidR="006440A9">
        <w:rPr>
          <w:b/>
          <w:bCs/>
          <w:i w:val="0"/>
          <w:iCs w:val="0"/>
          <w:color w:val="000000" w:themeColor="text1"/>
          <w:sz w:val="20"/>
          <w:szCs w:val="20"/>
          <w:lang w:val="en-GB"/>
        </w:rPr>
        <w:t>1</w:t>
      </w:r>
      <w:r w:rsidRPr="00D953B8">
        <w:rPr>
          <w:b/>
          <w:bCs/>
          <w:sz w:val="20"/>
          <w:szCs w:val="20"/>
          <w:lang w:val="en-GB"/>
        </w:rPr>
        <w:t xml:space="preserve">. </w:t>
      </w:r>
      <w:r w:rsidRPr="00D953B8">
        <w:rPr>
          <w:i w:val="0"/>
          <w:color w:val="000000" w:themeColor="text1"/>
          <w:sz w:val="20"/>
          <w:szCs w:val="20"/>
        </w:rPr>
        <w:t>Nulliparous and primiparous rats were administered fluoxetine or vehicle via their drinking water for two weeks prior to behavioural testing, with rats being weighed every second day prior to changing the water.</w:t>
      </w:r>
      <w:r w:rsidRPr="00D953B8">
        <w:rPr>
          <w:b/>
          <w:bCs/>
          <w:i w:val="0"/>
          <w:color w:val="000000" w:themeColor="text1"/>
          <w:sz w:val="20"/>
          <w:szCs w:val="20"/>
        </w:rPr>
        <w:t xml:space="preserve"> (A)</w:t>
      </w:r>
      <w:r w:rsidRPr="00D953B8">
        <w:rPr>
          <w:i w:val="0"/>
          <w:color w:val="000000" w:themeColor="text1"/>
          <w:sz w:val="20"/>
          <w:szCs w:val="20"/>
        </w:rPr>
        <w:t xml:space="preserve"> </w:t>
      </w:r>
      <w:r w:rsidRPr="00D953B8">
        <w:rPr>
          <w:i w:val="0"/>
          <w:color w:val="000000" w:themeColor="text1"/>
          <w:sz w:val="20"/>
          <w:szCs w:val="20"/>
          <w:lang w:eastAsia="en-AU"/>
        </w:rPr>
        <w:t xml:space="preserve">Mean </w:t>
      </w:r>
      <w:r w:rsidRPr="00D953B8">
        <w:rPr>
          <w:i w:val="0"/>
          <w:color w:val="000000" w:themeColor="text1"/>
          <w:sz w:val="20"/>
          <w:szCs w:val="20"/>
          <w:lang w:val="en-GB" w:eastAsia="en-AU"/>
        </w:rPr>
        <w:t>(±SEM) body weight of groups Nulliparous-Vehicle (n = 15), Nulliparous-Fluoxetine (n = 10), Primiparous-Vehicle (n = 16), Primiparous-Fluoxetine (n = 10). *Nulliparous-Fluoxetine &lt; Nulliparous Proestrus on day 9 (</w:t>
      </w:r>
      <w:r w:rsidRPr="00D953B8">
        <w:rPr>
          <w:color w:val="000000" w:themeColor="text1"/>
          <w:sz w:val="20"/>
          <w:szCs w:val="20"/>
          <w:lang w:val="en-GB" w:eastAsia="en-AU"/>
        </w:rPr>
        <w:t>p</w:t>
      </w:r>
      <w:r w:rsidRPr="00D953B8">
        <w:rPr>
          <w:i w:val="0"/>
          <w:color w:val="000000" w:themeColor="text1"/>
          <w:sz w:val="20"/>
          <w:szCs w:val="20"/>
          <w:lang w:val="en-GB" w:eastAsia="en-AU"/>
        </w:rPr>
        <w:t xml:space="preserve"> &lt; .05). </w:t>
      </w:r>
    </w:p>
    <w:p w14:paraId="1E6FD1FA" w14:textId="4BD267B6" w:rsidR="004F6DD9" w:rsidRDefault="004F6DD9" w:rsidP="00B5479C">
      <w:pPr>
        <w:spacing w:line="360" w:lineRule="auto"/>
        <w:rPr>
          <w:rFonts w:ascii="Times New Roman" w:hAnsi="Times New Roman" w:cs="Times New Roman"/>
          <w:b/>
          <w:bCs/>
          <w:sz w:val="20"/>
          <w:szCs w:val="20"/>
          <w:lang w:val="en-GB"/>
        </w:rPr>
      </w:pPr>
    </w:p>
    <w:p w14:paraId="305783DB" w14:textId="3CF8F7C2" w:rsidR="006440A9" w:rsidRDefault="006440A9" w:rsidP="00B5479C">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Supplemental References</w:t>
      </w:r>
    </w:p>
    <w:p w14:paraId="4BA8C569" w14:textId="719CD804"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b/>
          <w:bCs/>
          <w:sz w:val="20"/>
          <w:szCs w:val="20"/>
          <w:lang w:val="en-GB"/>
        </w:rPr>
        <w:fldChar w:fldCharType="begin"/>
      </w:r>
      <w:r w:rsidRPr="006440A9">
        <w:rPr>
          <w:rFonts w:ascii="Times New Roman" w:hAnsi="Times New Roman" w:cs="Times New Roman"/>
          <w:b/>
          <w:bCs/>
          <w:sz w:val="20"/>
          <w:szCs w:val="20"/>
          <w:lang w:val="en-GB"/>
        </w:rPr>
        <w:instrText xml:space="preserve"> ADDIN EN.REFLIST </w:instrText>
      </w:r>
      <w:r w:rsidRPr="006440A9">
        <w:rPr>
          <w:rFonts w:ascii="Times New Roman" w:hAnsi="Times New Roman" w:cs="Times New Roman"/>
          <w:b/>
          <w:bCs/>
          <w:sz w:val="20"/>
          <w:szCs w:val="20"/>
          <w:lang w:val="en-GB"/>
        </w:rPr>
        <w:fldChar w:fldCharType="separate"/>
      </w:r>
      <w:r w:rsidRPr="006440A9">
        <w:rPr>
          <w:rFonts w:ascii="Times New Roman" w:hAnsi="Times New Roman" w:cs="Times New Roman"/>
          <w:sz w:val="20"/>
          <w:szCs w:val="20"/>
        </w:rPr>
        <w:t xml:space="preserve">Damjanoska, K. J., Van de Kar, L. D., Kindel, G. H., Zhang, Y., D'Souza, D. N., Garcia, F., . . . Muma, N. A. (2003). Chronic fluoxetine differentially affects 5-hydroxytryptamine (2A) receptor signaling in frontal cortex, oxytocin- and corticotropin-releasing factor-containing neurons in rat paraventricular nucleus. </w:t>
      </w:r>
      <w:r w:rsidRPr="006440A9">
        <w:rPr>
          <w:rFonts w:ascii="Times New Roman" w:hAnsi="Times New Roman" w:cs="Times New Roman"/>
          <w:i/>
          <w:sz w:val="20"/>
          <w:szCs w:val="20"/>
        </w:rPr>
        <w:t>J Pharmacol Exp Ther</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306</w:t>
      </w:r>
      <w:r w:rsidRPr="006440A9">
        <w:rPr>
          <w:rFonts w:ascii="Times New Roman" w:hAnsi="Times New Roman" w:cs="Times New Roman"/>
          <w:sz w:val="20"/>
          <w:szCs w:val="20"/>
        </w:rPr>
        <w:t xml:space="preserve">(2), 563-571. </w:t>
      </w:r>
      <w:hyperlink r:id="rId8" w:history="1">
        <w:r w:rsidRPr="006440A9">
          <w:rPr>
            <w:rStyle w:val="Hyperlink"/>
            <w:rFonts w:ascii="Times New Roman" w:hAnsi="Times New Roman" w:cs="Times New Roman"/>
            <w:sz w:val="20"/>
            <w:szCs w:val="20"/>
          </w:rPr>
          <w:t>https://doi.org/10.1124/jpet.103.050534</w:t>
        </w:r>
      </w:hyperlink>
      <w:r w:rsidRPr="006440A9">
        <w:rPr>
          <w:rFonts w:ascii="Times New Roman" w:hAnsi="Times New Roman" w:cs="Times New Roman"/>
          <w:sz w:val="20"/>
          <w:szCs w:val="20"/>
        </w:rPr>
        <w:t xml:space="preserve"> </w:t>
      </w:r>
    </w:p>
    <w:p w14:paraId="7D20A46C" w14:textId="281AF0F3"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Domecq, J. P., Prutsky, G., Leppin, A., Sonbol, M. B., Altayar, O., Undavalli, C., . . . Murad, M. H. (2015). Clinical review: Drugs commonly associated with weight change: a systematic review and meta-analysis. </w:t>
      </w:r>
      <w:r w:rsidRPr="006440A9">
        <w:rPr>
          <w:rFonts w:ascii="Times New Roman" w:hAnsi="Times New Roman" w:cs="Times New Roman"/>
          <w:i/>
          <w:sz w:val="20"/>
          <w:szCs w:val="20"/>
        </w:rPr>
        <w:t>J Clin Endocrinol Metab</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100</w:t>
      </w:r>
      <w:r w:rsidRPr="006440A9">
        <w:rPr>
          <w:rFonts w:ascii="Times New Roman" w:hAnsi="Times New Roman" w:cs="Times New Roman"/>
          <w:sz w:val="20"/>
          <w:szCs w:val="20"/>
        </w:rPr>
        <w:t xml:space="preserve">(2), 363-370. </w:t>
      </w:r>
      <w:hyperlink r:id="rId9" w:history="1">
        <w:r w:rsidRPr="006440A9">
          <w:rPr>
            <w:rStyle w:val="Hyperlink"/>
            <w:rFonts w:ascii="Times New Roman" w:hAnsi="Times New Roman" w:cs="Times New Roman"/>
            <w:sz w:val="20"/>
            <w:szCs w:val="20"/>
          </w:rPr>
          <w:t>https://doi.org/10.1210/jc.2014-3421</w:t>
        </w:r>
      </w:hyperlink>
      <w:r w:rsidRPr="006440A9">
        <w:rPr>
          <w:rFonts w:ascii="Times New Roman" w:hAnsi="Times New Roman" w:cs="Times New Roman"/>
          <w:sz w:val="20"/>
          <w:szCs w:val="20"/>
        </w:rPr>
        <w:t xml:space="preserve"> </w:t>
      </w:r>
    </w:p>
    <w:p w14:paraId="3D26F931" w14:textId="33EBA1C3"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Graham, B. M., Dong, V., &amp; Richardson, R. (2018). The impact of chronic fluoxetine on conditioned fear expression and hippocampal FGF2 in rats: Short- and long-term effects. </w:t>
      </w:r>
      <w:r w:rsidRPr="006440A9">
        <w:rPr>
          <w:rFonts w:ascii="Times New Roman" w:hAnsi="Times New Roman" w:cs="Times New Roman"/>
          <w:i/>
          <w:sz w:val="20"/>
          <w:szCs w:val="20"/>
        </w:rPr>
        <w:t>Neurobiol Learn Mem</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155</w:t>
      </w:r>
      <w:r w:rsidRPr="006440A9">
        <w:rPr>
          <w:rFonts w:ascii="Times New Roman" w:hAnsi="Times New Roman" w:cs="Times New Roman"/>
          <w:sz w:val="20"/>
          <w:szCs w:val="20"/>
        </w:rPr>
        <w:t xml:space="preserve">, 344-350. </w:t>
      </w:r>
      <w:hyperlink r:id="rId10" w:history="1">
        <w:r w:rsidRPr="006440A9">
          <w:rPr>
            <w:rStyle w:val="Hyperlink"/>
            <w:rFonts w:ascii="Times New Roman" w:hAnsi="Times New Roman" w:cs="Times New Roman"/>
            <w:sz w:val="20"/>
            <w:szCs w:val="20"/>
          </w:rPr>
          <w:t>https://doi.org/10.1016/j.nlm.2018.09.004</w:t>
        </w:r>
      </w:hyperlink>
      <w:r w:rsidRPr="006440A9">
        <w:rPr>
          <w:rFonts w:ascii="Times New Roman" w:hAnsi="Times New Roman" w:cs="Times New Roman"/>
          <w:sz w:val="20"/>
          <w:szCs w:val="20"/>
        </w:rPr>
        <w:t xml:space="preserve"> </w:t>
      </w:r>
    </w:p>
    <w:p w14:paraId="37AEF553" w14:textId="3D1EE182"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Gunduz-Cinar, O., Flynn, S., Brockway, E., Kaugars, K., Baldi, R., Ramikie, T. S., . . . Holmes, A. (2016). Fluoxetine Facilitates Fear Extinction Through Amygdala Endocannabinoids. </w:t>
      </w:r>
      <w:r w:rsidRPr="006440A9">
        <w:rPr>
          <w:rFonts w:ascii="Times New Roman" w:hAnsi="Times New Roman" w:cs="Times New Roman"/>
          <w:i/>
          <w:sz w:val="20"/>
          <w:szCs w:val="20"/>
        </w:rPr>
        <w:t>Neuropsychopharmacology</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41</w:t>
      </w:r>
      <w:r w:rsidRPr="006440A9">
        <w:rPr>
          <w:rFonts w:ascii="Times New Roman" w:hAnsi="Times New Roman" w:cs="Times New Roman"/>
          <w:sz w:val="20"/>
          <w:szCs w:val="20"/>
        </w:rPr>
        <w:t xml:space="preserve">(6), 1598-1609. </w:t>
      </w:r>
      <w:hyperlink r:id="rId11" w:history="1">
        <w:r w:rsidRPr="006440A9">
          <w:rPr>
            <w:rStyle w:val="Hyperlink"/>
            <w:rFonts w:ascii="Times New Roman" w:hAnsi="Times New Roman" w:cs="Times New Roman"/>
            <w:sz w:val="20"/>
            <w:szCs w:val="20"/>
          </w:rPr>
          <w:t>https://doi.org/10.1038/npp.2015.318</w:t>
        </w:r>
      </w:hyperlink>
      <w:r w:rsidRPr="006440A9">
        <w:rPr>
          <w:rFonts w:ascii="Times New Roman" w:hAnsi="Times New Roman" w:cs="Times New Roman"/>
          <w:sz w:val="20"/>
          <w:szCs w:val="20"/>
        </w:rPr>
        <w:t xml:space="preserve"> </w:t>
      </w:r>
    </w:p>
    <w:p w14:paraId="720ADFE9" w14:textId="42FE439A"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lastRenderedPageBreak/>
        <w:t xml:space="preserve">Horowitz, J. M., Goyal, A., Ramdeen, N., Hallas, B. H., Horowitz, A. T., &amp; Torres, G. (2003). Characterization of fluoxetine plus olanzapine treatment in rats: a behavior, endocrine, and immediate-early gene expression analysis. </w:t>
      </w:r>
      <w:r w:rsidRPr="006440A9">
        <w:rPr>
          <w:rFonts w:ascii="Times New Roman" w:hAnsi="Times New Roman" w:cs="Times New Roman"/>
          <w:i/>
          <w:sz w:val="20"/>
          <w:szCs w:val="20"/>
        </w:rPr>
        <w:t>Synapse</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50</w:t>
      </w:r>
      <w:r w:rsidRPr="006440A9">
        <w:rPr>
          <w:rFonts w:ascii="Times New Roman" w:hAnsi="Times New Roman" w:cs="Times New Roman"/>
          <w:sz w:val="20"/>
          <w:szCs w:val="20"/>
        </w:rPr>
        <w:t xml:space="preserve">(4), 353-364. </w:t>
      </w:r>
      <w:hyperlink r:id="rId12" w:history="1">
        <w:r w:rsidRPr="006440A9">
          <w:rPr>
            <w:rStyle w:val="Hyperlink"/>
            <w:rFonts w:ascii="Times New Roman" w:hAnsi="Times New Roman" w:cs="Times New Roman"/>
            <w:sz w:val="20"/>
            <w:szCs w:val="20"/>
          </w:rPr>
          <w:t>https://doi.org/10.1002/syn.10276</w:t>
        </w:r>
      </w:hyperlink>
      <w:r w:rsidRPr="006440A9">
        <w:rPr>
          <w:rFonts w:ascii="Times New Roman" w:hAnsi="Times New Roman" w:cs="Times New Roman"/>
          <w:sz w:val="20"/>
          <w:szCs w:val="20"/>
        </w:rPr>
        <w:t xml:space="preserve"> </w:t>
      </w:r>
    </w:p>
    <w:p w14:paraId="13CBBB47" w14:textId="605D40BF"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Karpova, N. N., Pickenhagen, A., Lindholm, J., Tiraboschi, E., Kulesskaya, N., Agústsdóttir, A., . . . Castrén, E. (2011). Fear erasure in mice requires synergy between antidepressant drugs and extinction training. </w:t>
      </w:r>
      <w:r w:rsidRPr="006440A9">
        <w:rPr>
          <w:rFonts w:ascii="Times New Roman" w:hAnsi="Times New Roman" w:cs="Times New Roman"/>
          <w:i/>
          <w:sz w:val="20"/>
          <w:szCs w:val="20"/>
        </w:rPr>
        <w:t>Science</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334</w:t>
      </w:r>
      <w:r w:rsidRPr="006440A9">
        <w:rPr>
          <w:rFonts w:ascii="Times New Roman" w:hAnsi="Times New Roman" w:cs="Times New Roman"/>
          <w:sz w:val="20"/>
          <w:szCs w:val="20"/>
        </w:rPr>
        <w:t xml:space="preserve">(6063), 1731-1734. </w:t>
      </w:r>
      <w:hyperlink r:id="rId13" w:history="1">
        <w:r w:rsidRPr="006440A9">
          <w:rPr>
            <w:rStyle w:val="Hyperlink"/>
            <w:rFonts w:ascii="Times New Roman" w:hAnsi="Times New Roman" w:cs="Times New Roman"/>
            <w:sz w:val="20"/>
            <w:szCs w:val="20"/>
          </w:rPr>
          <w:t>https://doi.org/10.1126/science.1214592</w:t>
        </w:r>
      </w:hyperlink>
      <w:r w:rsidRPr="006440A9">
        <w:rPr>
          <w:rFonts w:ascii="Times New Roman" w:hAnsi="Times New Roman" w:cs="Times New Roman"/>
          <w:sz w:val="20"/>
          <w:szCs w:val="20"/>
        </w:rPr>
        <w:t xml:space="preserve"> </w:t>
      </w:r>
    </w:p>
    <w:p w14:paraId="48675887" w14:textId="18B84534"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Lebrón-Milad, K., Tsareva, A., Ahmed, N., &amp; Milad, M. R. (2013). Sex differences and estrous cycle in female rats interact with the effects of fluoxetine treatment on fear extinction. </w:t>
      </w:r>
      <w:r w:rsidRPr="006440A9">
        <w:rPr>
          <w:rFonts w:ascii="Times New Roman" w:hAnsi="Times New Roman" w:cs="Times New Roman"/>
          <w:i/>
          <w:sz w:val="20"/>
          <w:szCs w:val="20"/>
        </w:rPr>
        <w:t>Behav Brain Res</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253</w:t>
      </w:r>
      <w:r w:rsidRPr="006440A9">
        <w:rPr>
          <w:rFonts w:ascii="Times New Roman" w:hAnsi="Times New Roman" w:cs="Times New Roman"/>
          <w:sz w:val="20"/>
          <w:szCs w:val="20"/>
        </w:rPr>
        <w:t xml:space="preserve">, 217-222. </w:t>
      </w:r>
      <w:hyperlink r:id="rId14" w:history="1">
        <w:r w:rsidRPr="006440A9">
          <w:rPr>
            <w:rStyle w:val="Hyperlink"/>
            <w:rFonts w:ascii="Times New Roman" w:hAnsi="Times New Roman" w:cs="Times New Roman"/>
            <w:sz w:val="20"/>
            <w:szCs w:val="20"/>
          </w:rPr>
          <w:t>https://doi.org/10.1016/j.bbr.2013.07.024</w:t>
        </w:r>
      </w:hyperlink>
      <w:r w:rsidRPr="006440A9">
        <w:rPr>
          <w:rFonts w:ascii="Times New Roman" w:hAnsi="Times New Roman" w:cs="Times New Roman"/>
          <w:sz w:val="20"/>
          <w:szCs w:val="20"/>
        </w:rPr>
        <w:t xml:space="preserve"> </w:t>
      </w:r>
    </w:p>
    <w:p w14:paraId="65A43F9F" w14:textId="2781E8F0"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Norcross, M., Mathur, P., Enoch, A. J., Karlsson, R. M., Brigman, J. L., Cameron, H. A., . . . Holmes, A. (2008). Effects of adolescent fluoxetine treatment on fear-, anxiety- or stress-related behaviors in C57BL/6J or BALB/cJ mice. </w:t>
      </w:r>
      <w:r w:rsidRPr="006440A9">
        <w:rPr>
          <w:rFonts w:ascii="Times New Roman" w:hAnsi="Times New Roman" w:cs="Times New Roman"/>
          <w:i/>
          <w:sz w:val="20"/>
          <w:szCs w:val="20"/>
        </w:rPr>
        <w:t>Psychopharmacology (Berl)</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200</w:t>
      </w:r>
      <w:r w:rsidRPr="006440A9">
        <w:rPr>
          <w:rFonts w:ascii="Times New Roman" w:hAnsi="Times New Roman" w:cs="Times New Roman"/>
          <w:sz w:val="20"/>
          <w:szCs w:val="20"/>
        </w:rPr>
        <w:t xml:space="preserve">(3), 413-424. </w:t>
      </w:r>
      <w:hyperlink r:id="rId15" w:history="1">
        <w:r w:rsidRPr="006440A9">
          <w:rPr>
            <w:rStyle w:val="Hyperlink"/>
            <w:rFonts w:ascii="Times New Roman" w:hAnsi="Times New Roman" w:cs="Times New Roman"/>
            <w:sz w:val="20"/>
            <w:szCs w:val="20"/>
          </w:rPr>
          <w:t>https://doi.org/10.1007/s00213-008-1215-7</w:t>
        </w:r>
      </w:hyperlink>
      <w:r w:rsidRPr="006440A9">
        <w:rPr>
          <w:rFonts w:ascii="Times New Roman" w:hAnsi="Times New Roman" w:cs="Times New Roman"/>
          <w:sz w:val="20"/>
          <w:szCs w:val="20"/>
        </w:rPr>
        <w:t xml:space="preserve"> </w:t>
      </w:r>
    </w:p>
    <w:p w14:paraId="77D48B3B" w14:textId="183505F1"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Perrone, J. A., Chabla, J. M., Hallas, B. H., Horowitz, J. M., &amp; Torres, G. (2004). Weight loss dynamics during combined fluoxetine and olanzapine treatment. </w:t>
      </w:r>
      <w:r w:rsidRPr="006440A9">
        <w:rPr>
          <w:rFonts w:ascii="Times New Roman" w:hAnsi="Times New Roman" w:cs="Times New Roman"/>
          <w:i/>
          <w:sz w:val="20"/>
          <w:szCs w:val="20"/>
        </w:rPr>
        <w:t>BMC Pharmacol</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4</w:t>
      </w:r>
      <w:r w:rsidRPr="006440A9">
        <w:rPr>
          <w:rFonts w:ascii="Times New Roman" w:hAnsi="Times New Roman" w:cs="Times New Roman"/>
          <w:sz w:val="20"/>
          <w:szCs w:val="20"/>
        </w:rPr>
        <w:t xml:space="preserve">, 27. </w:t>
      </w:r>
      <w:hyperlink r:id="rId16" w:history="1">
        <w:r w:rsidRPr="006440A9">
          <w:rPr>
            <w:rStyle w:val="Hyperlink"/>
            <w:rFonts w:ascii="Times New Roman" w:hAnsi="Times New Roman" w:cs="Times New Roman"/>
            <w:sz w:val="20"/>
            <w:szCs w:val="20"/>
          </w:rPr>
          <w:t>https://doi.org/10.1186/1471-2210-4-27</w:t>
        </w:r>
      </w:hyperlink>
      <w:r w:rsidRPr="006440A9">
        <w:rPr>
          <w:rFonts w:ascii="Times New Roman" w:hAnsi="Times New Roman" w:cs="Times New Roman"/>
          <w:sz w:val="20"/>
          <w:szCs w:val="20"/>
        </w:rPr>
        <w:t xml:space="preserve"> </w:t>
      </w:r>
    </w:p>
    <w:p w14:paraId="62D25BBD" w14:textId="71411809" w:rsidR="006440A9" w:rsidRPr="006440A9" w:rsidRDefault="006440A9" w:rsidP="006440A9">
      <w:pPr>
        <w:pStyle w:val="EndNoteBibliography"/>
        <w:spacing w:after="0"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Serretti, A., &amp; Mandelli, L. (2010). Antidepressants and body weight: a comprehensive review and meta-analysis. </w:t>
      </w:r>
      <w:r w:rsidRPr="006440A9">
        <w:rPr>
          <w:rFonts w:ascii="Times New Roman" w:hAnsi="Times New Roman" w:cs="Times New Roman"/>
          <w:i/>
          <w:sz w:val="20"/>
          <w:szCs w:val="20"/>
        </w:rPr>
        <w:t>J Clin Psychiatry</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71</w:t>
      </w:r>
      <w:r w:rsidRPr="006440A9">
        <w:rPr>
          <w:rFonts w:ascii="Times New Roman" w:hAnsi="Times New Roman" w:cs="Times New Roman"/>
          <w:sz w:val="20"/>
          <w:szCs w:val="20"/>
        </w:rPr>
        <w:t xml:space="preserve">(10), 1259-1272. </w:t>
      </w:r>
      <w:hyperlink r:id="rId17" w:history="1">
        <w:r w:rsidRPr="006440A9">
          <w:rPr>
            <w:rStyle w:val="Hyperlink"/>
            <w:rFonts w:ascii="Times New Roman" w:hAnsi="Times New Roman" w:cs="Times New Roman"/>
            <w:sz w:val="20"/>
            <w:szCs w:val="20"/>
          </w:rPr>
          <w:t>https://doi.org/10.4088/JCP.09r05346blu</w:t>
        </w:r>
      </w:hyperlink>
      <w:r w:rsidRPr="006440A9">
        <w:rPr>
          <w:rFonts w:ascii="Times New Roman" w:hAnsi="Times New Roman" w:cs="Times New Roman"/>
          <w:sz w:val="20"/>
          <w:szCs w:val="20"/>
        </w:rPr>
        <w:t xml:space="preserve"> </w:t>
      </w:r>
    </w:p>
    <w:p w14:paraId="41FA818B" w14:textId="0EE6EB4C" w:rsidR="006440A9" w:rsidRPr="006440A9" w:rsidRDefault="006440A9" w:rsidP="006440A9">
      <w:pPr>
        <w:pStyle w:val="EndNoteBibliography"/>
        <w:spacing w:line="360" w:lineRule="auto"/>
        <w:ind w:left="720" w:hanging="720"/>
        <w:rPr>
          <w:rFonts w:ascii="Times New Roman" w:hAnsi="Times New Roman" w:cs="Times New Roman"/>
          <w:sz w:val="20"/>
          <w:szCs w:val="20"/>
        </w:rPr>
      </w:pPr>
      <w:r w:rsidRPr="006440A9">
        <w:rPr>
          <w:rFonts w:ascii="Times New Roman" w:hAnsi="Times New Roman" w:cs="Times New Roman"/>
          <w:sz w:val="20"/>
          <w:szCs w:val="20"/>
        </w:rPr>
        <w:t xml:space="preserve">Workman, J. L., Gobinath, A. R., Kitay, N. F., Chow, C., Brummelte, S., &amp; Galea, L. A. M. (2016). Parity modifies the effects of fluoxetine and corticosterone on behavior, stress reactivity, and hippocampal neurogenesis. </w:t>
      </w:r>
      <w:r w:rsidRPr="006440A9">
        <w:rPr>
          <w:rFonts w:ascii="Times New Roman" w:hAnsi="Times New Roman" w:cs="Times New Roman"/>
          <w:i/>
          <w:sz w:val="20"/>
          <w:szCs w:val="20"/>
        </w:rPr>
        <w:t>Neuropharmacology</w:t>
      </w:r>
      <w:r w:rsidRPr="006440A9">
        <w:rPr>
          <w:rFonts w:ascii="Times New Roman" w:hAnsi="Times New Roman" w:cs="Times New Roman"/>
          <w:sz w:val="20"/>
          <w:szCs w:val="20"/>
        </w:rPr>
        <w:t>,</w:t>
      </w:r>
      <w:r w:rsidRPr="006440A9">
        <w:rPr>
          <w:rFonts w:ascii="Times New Roman" w:hAnsi="Times New Roman" w:cs="Times New Roman"/>
          <w:i/>
          <w:sz w:val="20"/>
          <w:szCs w:val="20"/>
        </w:rPr>
        <w:t xml:space="preserve"> 105</w:t>
      </w:r>
      <w:r w:rsidRPr="006440A9">
        <w:rPr>
          <w:rFonts w:ascii="Times New Roman" w:hAnsi="Times New Roman" w:cs="Times New Roman"/>
          <w:sz w:val="20"/>
          <w:szCs w:val="20"/>
        </w:rPr>
        <w:t xml:space="preserve">, 443-453. </w:t>
      </w:r>
      <w:hyperlink r:id="rId18" w:history="1">
        <w:r w:rsidRPr="006440A9">
          <w:rPr>
            <w:rStyle w:val="Hyperlink"/>
            <w:rFonts w:ascii="Times New Roman" w:hAnsi="Times New Roman" w:cs="Times New Roman"/>
            <w:sz w:val="20"/>
            <w:szCs w:val="20"/>
          </w:rPr>
          <w:t>https://doi.org/10.1016/j.neuropharm.2015.11.027</w:t>
        </w:r>
      </w:hyperlink>
      <w:r w:rsidRPr="006440A9">
        <w:rPr>
          <w:rFonts w:ascii="Times New Roman" w:hAnsi="Times New Roman" w:cs="Times New Roman"/>
          <w:sz w:val="20"/>
          <w:szCs w:val="20"/>
        </w:rPr>
        <w:t xml:space="preserve"> </w:t>
      </w:r>
    </w:p>
    <w:p w14:paraId="61E1960B" w14:textId="6E68B527" w:rsidR="006440A9" w:rsidRPr="006440A9" w:rsidRDefault="006440A9" w:rsidP="006440A9">
      <w:pPr>
        <w:spacing w:line="360" w:lineRule="auto"/>
        <w:rPr>
          <w:rFonts w:ascii="Times New Roman" w:hAnsi="Times New Roman" w:cs="Times New Roman"/>
          <w:b/>
          <w:bCs/>
          <w:sz w:val="20"/>
          <w:szCs w:val="20"/>
          <w:lang w:val="en-GB"/>
        </w:rPr>
      </w:pPr>
      <w:r w:rsidRPr="006440A9">
        <w:rPr>
          <w:rFonts w:ascii="Times New Roman" w:hAnsi="Times New Roman" w:cs="Times New Roman"/>
          <w:b/>
          <w:bCs/>
          <w:sz w:val="20"/>
          <w:szCs w:val="20"/>
          <w:lang w:val="en-GB"/>
        </w:rPr>
        <w:fldChar w:fldCharType="end"/>
      </w:r>
    </w:p>
    <w:sectPr w:rsidR="006440A9" w:rsidRPr="006440A9">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37435" w14:textId="77777777" w:rsidR="00D04E17" w:rsidRDefault="00D04E17" w:rsidP="005124AE">
      <w:pPr>
        <w:spacing w:after="0" w:line="240" w:lineRule="auto"/>
      </w:pPr>
      <w:r>
        <w:separator/>
      </w:r>
    </w:p>
  </w:endnote>
  <w:endnote w:type="continuationSeparator" w:id="0">
    <w:p w14:paraId="2A9EE358" w14:textId="77777777" w:rsidR="00D04E17" w:rsidRDefault="00D04E17" w:rsidP="005124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7981599"/>
      <w:docPartObj>
        <w:docPartGallery w:val="Page Numbers (Bottom of Page)"/>
        <w:docPartUnique/>
      </w:docPartObj>
    </w:sdtPr>
    <w:sdtEndPr>
      <w:rPr>
        <w:rFonts w:ascii="Times New Roman" w:hAnsi="Times New Roman" w:cs="Times New Roman"/>
        <w:noProof/>
      </w:rPr>
    </w:sdtEndPr>
    <w:sdtContent>
      <w:p w14:paraId="7F2A5C30" w14:textId="3179BF23" w:rsidR="005124AE" w:rsidRPr="005124AE" w:rsidRDefault="005124AE">
        <w:pPr>
          <w:pStyle w:val="Footer"/>
          <w:jc w:val="right"/>
          <w:rPr>
            <w:rFonts w:ascii="Times New Roman" w:hAnsi="Times New Roman" w:cs="Times New Roman"/>
          </w:rPr>
        </w:pPr>
        <w:r w:rsidRPr="005124AE">
          <w:rPr>
            <w:rFonts w:ascii="Times New Roman" w:hAnsi="Times New Roman" w:cs="Times New Roman"/>
          </w:rPr>
          <w:fldChar w:fldCharType="begin"/>
        </w:r>
        <w:r w:rsidRPr="005124AE">
          <w:rPr>
            <w:rFonts w:ascii="Times New Roman" w:hAnsi="Times New Roman" w:cs="Times New Roman"/>
          </w:rPr>
          <w:instrText xml:space="preserve"> PAGE   \* MERGEFORMAT </w:instrText>
        </w:r>
        <w:r w:rsidRPr="005124AE">
          <w:rPr>
            <w:rFonts w:ascii="Times New Roman" w:hAnsi="Times New Roman" w:cs="Times New Roman"/>
          </w:rPr>
          <w:fldChar w:fldCharType="separate"/>
        </w:r>
        <w:r w:rsidRPr="005124AE">
          <w:rPr>
            <w:rFonts w:ascii="Times New Roman" w:hAnsi="Times New Roman" w:cs="Times New Roman"/>
            <w:noProof/>
          </w:rPr>
          <w:t>2</w:t>
        </w:r>
        <w:r w:rsidRPr="005124AE">
          <w:rPr>
            <w:rFonts w:ascii="Times New Roman" w:hAnsi="Times New Roman" w:cs="Times New Roman"/>
            <w:noProof/>
          </w:rPr>
          <w:fldChar w:fldCharType="end"/>
        </w:r>
      </w:p>
    </w:sdtContent>
  </w:sdt>
  <w:p w14:paraId="4BD0DBC7" w14:textId="77777777" w:rsidR="005124AE" w:rsidRDefault="005124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DD018" w14:textId="77777777" w:rsidR="00D04E17" w:rsidRDefault="00D04E17" w:rsidP="005124AE">
      <w:pPr>
        <w:spacing w:after="0" w:line="240" w:lineRule="auto"/>
      </w:pPr>
      <w:r>
        <w:separator/>
      </w:r>
    </w:p>
  </w:footnote>
  <w:footnote w:type="continuationSeparator" w:id="0">
    <w:p w14:paraId="6AC06B98" w14:textId="77777777" w:rsidR="00D04E17" w:rsidRDefault="00D04E17" w:rsidP="005124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134B5"/>
    <w:rsid w:val="000134B5"/>
    <w:rsid w:val="000470A5"/>
    <w:rsid w:val="00077B4B"/>
    <w:rsid w:val="00150A15"/>
    <w:rsid w:val="001E6165"/>
    <w:rsid w:val="00246C67"/>
    <w:rsid w:val="00255057"/>
    <w:rsid w:val="00265018"/>
    <w:rsid w:val="002B2DA1"/>
    <w:rsid w:val="004F6DD9"/>
    <w:rsid w:val="005124AE"/>
    <w:rsid w:val="00572EC9"/>
    <w:rsid w:val="00594BA0"/>
    <w:rsid w:val="006440A9"/>
    <w:rsid w:val="006D1F02"/>
    <w:rsid w:val="0077138B"/>
    <w:rsid w:val="007B7D9A"/>
    <w:rsid w:val="007C156B"/>
    <w:rsid w:val="00816010"/>
    <w:rsid w:val="008543E1"/>
    <w:rsid w:val="00854A3B"/>
    <w:rsid w:val="00917F26"/>
    <w:rsid w:val="009C6BFB"/>
    <w:rsid w:val="009D565E"/>
    <w:rsid w:val="00B247C5"/>
    <w:rsid w:val="00B5479C"/>
    <w:rsid w:val="00B571DD"/>
    <w:rsid w:val="00CA30FE"/>
    <w:rsid w:val="00CD3E10"/>
    <w:rsid w:val="00D04E17"/>
    <w:rsid w:val="00D505D8"/>
    <w:rsid w:val="00D8035D"/>
    <w:rsid w:val="00D953B8"/>
    <w:rsid w:val="00FF6F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6D0AE"/>
  <w15:chartTrackingRefBased/>
  <w15:docId w15:val="{5DDFC3FF-1CF6-4168-A465-6AFEC5741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4B5"/>
    <w:rPr>
      <w:sz w:val="16"/>
      <w:szCs w:val="16"/>
    </w:rPr>
  </w:style>
  <w:style w:type="paragraph" w:styleId="CommentText">
    <w:name w:val="annotation text"/>
    <w:basedOn w:val="Normal"/>
    <w:link w:val="CommentTextChar"/>
    <w:uiPriority w:val="99"/>
    <w:semiHidden/>
    <w:unhideWhenUsed/>
    <w:rsid w:val="000134B5"/>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0134B5"/>
    <w:rPr>
      <w:rFonts w:ascii="Times New Roman" w:eastAsia="Times New Roman" w:hAnsi="Times New Roman" w:cs="Times New Roman"/>
      <w:sz w:val="20"/>
      <w:szCs w:val="20"/>
      <w:lang w:eastAsia="en-GB"/>
    </w:rPr>
  </w:style>
  <w:style w:type="paragraph" w:styleId="Caption">
    <w:name w:val="caption"/>
    <w:basedOn w:val="Normal"/>
    <w:next w:val="Normal"/>
    <w:uiPriority w:val="35"/>
    <w:unhideWhenUsed/>
    <w:qFormat/>
    <w:rsid w:val="00572EC9"/>
    <w:pPr>
      <w:spacing w:after="200" w:line="240" w:lineRule="auto"/>
    </w:pPr>
    <w:rPr>
      <w:rFonts w:ascii="Times New Roman" w:eastAsia="Times New Roman" w:hAnsi="Times New Roman" w:cs="Times New Roman"/>
      <w:i/>
      <w:iCs/>
      <w:color w:val="44546A" w:themeColor="text2"/>
      <w:sz w:val="18"/>
      <w:szCs w:val="18"/>
      <w:lang w:eastAsia="en-GB"/>
    </w:rPr>
  </w:style>
  <w:style w:type="paragraph" w:customStyle="1" w:styleId="paragraph">
    <w:name w:val="paragraph"/>
    <w:basedOn w:val="Normal"/>
    <w:rsid w:val="00B5479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5479C"/>
  </w:style>
  <w:style w:type="paragraph" w:styleId="CommentSubject">
    <w:name w:val="annotation subject"/>
    <w:basedOn w:val="CommentText"/>
    <w:next w:val="CommentText"/>
    <w:link w:val="CommentSubjectChar"/>
    <w:uiPriority w:val="99"/>
    <w:semiHidden/>
    <w:unhideWhenUsed/>
    <w:rsid w:val="00B5479C"/>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B5479C"/>
    <w:rPr>
      <w:rFonts w:ascii="Times New Roman" w:eastAsia="Times New Roman" w:hAnsi="Times New Roman" w:cs="Times New Roman"/>
      <w:b/>
      <w:bCs/>
      <w:sz w:val="20"/>
      <w:szCs w:val="20"/>
      <w:lang w:eastAsia="en-GB"/>
    </w:rPr>
  </w:style>
  <w:style w:type="table" w:styleId="TableGrid">
    <w:name w:val="Table Grid"/>
    <w:basedOn w:val="TableNormal"/>
    <w:uiPriority w:val="59"/>
    <w:rsid w:val="00B5479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40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40A9"/>
    <w:rPr>
      <w:rFonts w:ascii="Calibri" w:hAnsi="Calibri" w:cs="Calibri"/>
      <w:noProof/>
      <w:lang w:val="en-US"/>
    </w:rPr>
  </w:style>
  <w:style w:type="paragraph" w:customStyle="1" w:styleId="EndNoteBibliography">
    <w:name w:val="EndNote Bibliography"/>
    <w:basedOn w:val="Normal"/>
    <w:link w:val="EndNoteBibliographyChar"/>
    <w:rsid w:val="006440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40A9"/>
    <w:rPr>
      <w:rFonts w:ascii="Calibri" w:hAnsi="Calibri" w:cs="Calibri"/>
      <w:noProof/>
      <w:lang w:val="en-US"/>
    </w:rPr>
  </w:style>
  <w:style w:type="character" w:styleId="Hyperlink">
    <w:name w:val="Hyperlink"/>
    <w:basedOn w:val="DefaultParagraphFont"/>
    <w:uiPriority w:val="99"/>
    <w:unhideWhenUsed/>
    <w:rsid w:val="006440A9"/>
    <w:rPr>
      <w:color w:val="0563C1" w:themeColor="hyperlink"/>
      <w:u w:val="single"/>
    </w:rPr>
  </w:style>
  <w:style w:type="character" w:styleId="UnresolvedMention">
    <w:name w:val="Unresolved Mention"/>
    <w:basedOn w:val="DefaultParagraphFont"/>
    <w:uiPriority w:val="99"/>
    <w:semiHidden/>
    <w:unhideWhenUsed/>
    <w:rsid w:val="006440A9"/>
    <w:rPr>
      <w:color w:val="605E5C"/>
      <w:shd w:val="clear" w:color="auto" w:fill="E1DFDD"/>
    </w:rPr>
  </w:style>
  <w:style w:type="paragraph" w:styleId="Header">
    <w:name w:val="header"/>
    <w:basedOn w:val="Normal"/>
    <w:link w:val="HeaderChar"/>
    <w:uiPriority w:val="99"/>
    <w:unhideWhenUsed/>
    <w:rsid w:val="005124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24AE"/>
  </w:style>
  <w:style w:type="paragraph" w:styleId="Footer">
    <w:name w:val="footer"/>
    <w:basedOn w:val="Normal"/>
    <w:link w:val="FooterChar"/>
    <w:uiPriority w:val="99"/>
    <w:unhideWhenUsed/>
    <w:rsid w:val="005124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24AE"/>
  </w:style>
  <w:style w:type="paragraph" w:styleId="Revision">
    <w:name w:val="Revision"/>
    <w:hidden/>
    <w:uiPriority w:val="99"/>
    <w:semiHidden/>
    <w:rsid w:val="008543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4/jpet.103.050534" TargetMode="External"/><Relationship Id="rId13" Type="http://schemas.openxmlformats.org/officeDocument/2006/relationships/hyperlink" Target="https://doi.org/10.1126/science.1214592" TargetMode="External"/><Relationship Id="rId18" Type="http://schemas.openxmlformats.org/officeDocument/2006/relationships/hyperlink" Target="https://doi.org/10.1016/j.neuropharm.2015.11.027"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hyperlink" Target="https://doi.org/10.1002/syn.10276" TargetMode="External"/><Relationship Id="rId17" Type="http://schemas.openxmlformats.org/officeDocument/2006/relationships/hyperlink" Target="https://doi.org/10.4088/JCP.09r05346blu" TargetMode="External"/><Relationship Id="rId2" Type="http://schemas.openxmlformats.org/officeDocument/2006/relationships/styles" Target="styles.xml"/><Relationship Id="rId16" Type="http://schemas.openxmlformats.org/officeDocument/2006/relationships/hyperlink" Target="https://doi.org/10.1186/1471-2210-4-2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8/npp.2015.318" TargetMode="External"/><Relationship Id="rId5" Type="http://schemas.openxmlformats.org/officeDocument/2006/relationships/footnotes" Target="footnotes.xml"/><Relationship Id="rId15" Type="http://schemas.openxmlformats.org/officeDocument/2006/relationships/hyperlink" Target="https://doi.org/10.1007/s00213-008-1215-7" TargetMode="External"/><Relationship Id="rId10" Type="http://schemas.openxmlformats.org/officeDocument/2006/relationships/hyperlink" Target="https://doi.org/10.1016/j.nlm.2018.09.004"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210/jc.2014-3421" TargetMode="External"/><Relationship Id="rId14" Type="http://schemas.openxmlformats.org/officeDocument/2006/relationships/hyperlink" Target="https://doi.org/10.1016/j.bbr.2013.07.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BC117-3ABA-4084-99AD-DC49CEE4C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551</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1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Pestana</dc:creator>
  <cp:keywords/>
  <dc:description/>
  <cp:lastModifiedBy>Jodie Pestana</cp:lastModifiedBy>
  <cp:revision>5</cp:revision>
  <dcterms:created xsi:type="dcterms:W3CDTF">2023-07-30T23:58:00Z</dcterms:created>
  <dcterms:modified xsi:type="dcterms:W3CDTF">2023-08-09T06:22:00Z</dcterms:modified>
</cp:coreProperties>
</file>